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D32D" w14:textId="4B4BC5D0" w:rsidR="000C4EB0" w:rsidRDefault="005336B7" w:rsidP="000C4EB0">
      <w:pPr>
        <w:pStyle w:val="Heading2"/>
        <w:rPr>
          <w:rStyle w:val="TitleChar"/>
          <w:rFonts w:ascii="Arial" w:hAnsi="Arial" w:cs="Arial"/>
          <w:b w:val="0"/>
          <w:bCs w:val="0"/>
          <w:spacing w:val="0"/>
          <w:kern w:val="2"/>
          <w:sz w:val="22"/>
          <w:szCs w:val="22"/>
        </w:rPr>
      </w:pPr>
      <w:r w:rsidRPr="00F20AD8">
        <w:rPr>
          <w:sz w:val="22"/>
          <w:szCs w:val="22"/>
        </w:rPr>
        <w:t>Table S</w:t>
      </w:r>
      <w:r w:rsidR="007C3D05" w:rsidRPr="00F20AD8">
        <w:rPr>
          <w:sz w:val="22"/>
          <w:szCs w:val="22"/>
        </w:rPr>
        <w:t>2</w:t>
      </w:r>
      <w:r w:rsidRPr="00F20AD8">
        <w:rPr>
          <w:b w:val="0"/>
          <w:bCs w:val="0"/>
          <w:sz w:val="22"/>
          <w:szCs w:val="22"/>
        </w:rPr>
        <w:t xml:space="preserve">. </w:t>
      </w:r>
      <w:r w:rsidR="00D75173" w:rsidRPr="00F20AD8">
        <w:rPr>
          <w:rStyle w:val="TitleChar"/>
          <w:rFonts w:ascii="Arial" w:hAnsi="Arial" w:cs="Arial"/>
          <w:b w:val="0"/>
          <w:bCs w:val="0"/>
          <w:spacing w:val="0"/>
          <w:kern w:val="2"/>
          <w:sz w:val="22"/>
          <w:szCs w:val="22"/>
        </w:rPr>
        <w:t>In-gel tryptic digest mass spectrometric identification of IgE binding proteins</w:t>
      </w:r>
      <w:r w:rsidR="00D75173" w:rsidRPr="00F20AD8">
        <w:rPr>
          <w:rStyle w:val="TitleChar"/>
          <w:rFonts w:ascii="Arial" w:hAnsi="Arial" w:cs="Arial" w:hint="eastAsia"/>
          <w:b w:val="0"/>
          <w:bCs w:val="0"/>
          <w:spacing w:val="0"/>
          <w:kern w:val="2"/>
          <w:sz w:val="22"/>
          <w:szCs w:val="22"/>
        </w:rPr>
        <w:t xml:space="preserve"> </w:t>
      </w:r>
      <w:r w:rsidR="00D75173" w:rsidRPr="00F20AD8">
        <w:rPr>
          <w:rStyle w:val="TitleChar"/>
          <w:rFonts w:ascii="Arial" w:hAnsi="Arial" w:cs="Arial"/>
          <w:b w:val="0"/>
          <w:bCs w:val="0"/>
          <w:spacing w:val="0"/>
          <w:kern w:val="2"/>
          <w:sz w:val="22"/>
          <w:szCs w:val="22"/>
        </w:rPr>
        <w:t xml:space="preserve">isolated from SDS-PAGE bands and their sensitization rate in WB. #: Protein accession number from </w:t>
      </w:r>
      <w:proofErr w:type="spellStart"/>
      <w:r w:rsidR="00D75173" w:rsidRPr="00F20AD8">
        <w:rPr>
          <w:rStyle w:val="TitleChar"/>
          <w:rFonts w:ascii="Arial" w:hAnsi="Arial" w:cs="Arial"/>
          <w:b w:val="0"/>
          <w:bCs w:val="0"/>
          <w:spacing w:val="0"/>
          <w:kern w:val="2"/>
          <w:sz w:val="22"/>
          <w:szCs w:val="22"/>
        </w:rPr>
        <w:t>UniProt</w:t>
      </w:r>
      <w:proofErr w:type="spellEnd"/>
      <w:r w:rsidR="00D75173" w:rsidRPr="00F20AD8">
        <w:rPr>
          <w:rStyle w:val="TitleChar"/>
          <w:rFonts w:ascii="Arial" w:hAnsi="Arial" w:cs="Arial"/>
          <w:b w:val="0"/>
          <w:bCs w:val="0"/>
          <w:spacing w:val="0"/>
          <w:kern w:val="2"/>
          <w:sz w:val="22"/>
          <w:szCs w:val="22"/>
        </w:rPr>
        <w:t xml:space="preserve"> (above) and GenBank (below) database; /: Not detected or data unavailable</w:t>
      </w:r>
    </w:p>
    <w:p w14:paraId="0EF745E0" w14:textId="77777777" w:rsidR="000C4EB0" w:rsidRPr="000C4EB0" w:rsidRDefault="000C4EB0" w:rsidP="000C4EB0">
      <w:pPr>
        <w:rPr>
          <w:lang w:val="en-US"/>
        </w:rPr>
      </w:pPr>
    </w:p>
    <w:p w14:paraId="03013262" w14:textId="0DF7B5A9" w:rsidR="008F16A6" w:rsidRPr="00F20AD8" w:rsidRDefault="000C4EB0" w:rsidP="000C4EB0">
      <w:pPr>
        <w:pStyle w:val="Heading4"/>
        <w:tabs>
          <w:tab w:val="left" w:pos="382"/>
          <w:tab w:val="center" w:pos="5233"/>
        </w:tabs>
        <w:jc w:val="left"/>
      </w:pPr>
      <w:r w:rsidRPr="00F20AD8">
        <w:tab/>
      </w:r>
      <w:r w:rsidRPr="000C4EB0">
        <w:rPr>
          <w:b/>
          <w:bCs/>
          <w:i w:val="0"/>
          <w:iCs w:val="0"/>
        </w:rPr>
        <w:t>Table S2 -1</w:t>
      </w:r>
      <w:r w:rsidRPr="000C4EB0">
        <w:tab/>
      </w:r>
      <w:r w:rsidRPr="000C4EB0">
        <w:rPr>
          <w:rStyle w:val="Emphasis"/>
        </w:rPr>
        <w:t>Charybdis feriata</w:t>
      </w:r>
    </w:p>
    <w:tbl>
      <w:tblPr>
        <w:tblStyle w:val="PlainTable22"/>
        <w:tblW w:w="10542" w:type="dxa"/>
        <w:jc w:val="center"/>
        <w:tblBorders>
          <w:insideH w:val="single" w:sz="2" w:space="0" w:color="000000" w:themeColor="text1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68"/>
        <w:gridCol w:w="845"/>
        <w:gridCol w:w="1473"/>
        <w:gridCol w:w="2258"/>
        <w:gridCol w:w="1796"/>
        <w:gridCol w:w="726"/>
        <w:gridCol w:w="992"/>
        <w:gridCol w:w="992"/>
        <w:gridCol w:w="992"/>
      </w:tblGrid>
      <w:tr w:rsidR="00F20AD8" w:rsidRPr="00F20AD8" w14:paraId="042ADCD5" w14:textId="78CB2DE8" w:rsidTr="00CB1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top w:val="single" w:sz="2" w:space="0" w:color="000000" w:themeColor="text1"/>
            </w:tcBorders>
            <w:vAlign w:val="center"/>
          </w:tcPr>
          <w:p w14:paraId="77B362C7" w14:textId="5B1BDCC8" w:rsidR="008F16A6" w:rsidRPr="00F20AD8" w:rsidRDefault="008F16A6" w:rsidP="008F16A6">
            <w:pPr>
              <w:spacing w:line="180" w:lineRule="exact"/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bookmarkStart w:id="0" w:name="OLE_LINK1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and</w:t>
            </w:r>
          </w:p>
        </w:tc>
        <w:tc>
          <w:tcPr>
            <w:tcW w:w="845" w:type="dxa"/>
            <w:tcBorders>
              <w:top w:val="single" w:sz="2" w:space="0" w:color="000000" w:themeColor="text1"/>
            </w:tcBorders>
            <w:vAlign w:val="center"/>
          </w:tcPr>
          <w:p w14:paraId="37E1773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W on SDS-PAGE 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73" w:type="dxa"/>
            <w:tcBorders>
              <w:top w:val="single" w:sz="2" w:space="0" w:color="000000" w:themeColor="text1"/>
            </w:tcBorders>
            <w:vAlign w:val="center"/>
          </w:tcPr>
          <w:p w14:paraId="5FA72350" w14:textId="2BC9FB76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258" w:type="dxa"/>
            <w:tcBorders>
              <w:top w:val="single" w:sz="2" w:space="0" w:color="000000" w:themeColor="text1"/>
            </w:tcBorders>
            <w:vAlign w:val="center"/>
          </w:tcPr>
          <w:p w14:paraId="2A02A5F5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Identified peptide</w:t>
            </w:r>
          </w:p>
        </w:tc>
        <w:tc>
          <w:tcPr>
            <w:tcW w:w="1796" w:type="dxa"/>
            <w:tcBorders>
              <w:top w:val="single" w:sz="2" w:space="0" w:color="000000" w:themeColor="text1"/>
            </w:tcBorders>
            <w:vAlign w:val="center"/>
          </w:tcPr>
          <w:p w14:paraId="42A55F14" w14:textId="34267980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Protein Accession number and 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Organism 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sym w:font="Symbol" w:char="F023"/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vAlign w:val="center"/>
          </w:tcPr>
          <w:p w14:paraId="5D3D4925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MW</w:t>
            </w:r>
          </w:p>
          <w:p w14:paraId="132C0A3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 w:themeColor="text1"/>
            </w:tcBorders>
            <w:vAlign w:val="center"/>
          </w:tcPr>
          <w:p w14:paraId="1B9026B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992" w:type="dxa"/>
            <w:tcBorders>
              <w:top w:val="single" w:sz="2" w:space="0" w:color="000000" w:themeColor="text1"/>
            </w:tcBorders>
            <w:vAlign w:val="center"/>
          </w:tcPr>
          <w:p w14:paraId="287E9EC0" w14:textId="1C144DA0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eactive serum</w:t>
            </w:r>
          </w:p>
        </w:tc>
        <w:tc>
          <w:tcPr>
            <w:tcW w:w="992" w:type="dxa"/>
            <w:tcBorders>
              <w:top w:val="single" w:sz="2" w:space="0" w:color="000000" w:themeColor="text1"/>
            </w:tcBorders>
            <w:vAlign w:val="center"/>
          </w:tcPr>
          <w:p w14:paraId="5F1567DD" w14:textId="5D949756" w:rsidR="008F16A6" w:rsidRPr="00F20AD8" w:rsidRDefault="008F16A6" w:rsidP="008F16A6">
            <w:pPr>
              <w:spacing w:line="18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nsitization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ate</w:t>
            </w:r>
          </w:p>
        </w:tc>
      </w:tr>
      <w:bookmarkEnd w:id="0"/>
      <w:tr w:rsidR="00F20AD8" w:rsidRPr="00F20AD8" w14:paraId="723DA58D" w14:textId="2DD07EEC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B668562" w14:textId="7EC33E94" w:rsidR="008F16A6" w:rsidRPr="00F20AD8" w:rsidRDefault="008F16A6" w:rsidP="008F16A6">
            <w:pPr>
              <w:spacing w:line="180" w:lineRule="exact"/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</w:t>
            </w:r>
          </w:p>
        </w:tc>
        <w:tc>
          <w:tcPr>
            <w:tcW w:w="845" w:type="dxa"/>
            <w:vAlign w:val="center"/>
          </w:tcPr>
          <w:p w14:paraId="2717EEAC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473" w:type="dxa"/>
            <w:vAlign w:val="center"/>
          </w:tcPr>
          <w:p w14:paraId="216A0AF3" w14:textId="0F65A49B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aramyosin</w:t>
            </w:r>
          </w:p>
        </w:tc>
        <w:tc>
          <w:tcPr>
            <w:tcW w:w="2258" w:type="dxa"/>
            <w:vAlign w:val="center"/>
          </w:tcPr>
          <w:p w14:paraId="7C32C871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AISLQEIQAHYDEIQRQ</w:t>
            </w:r>
          </w:p>
          <w:p w14:paraId="434091C9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LQTTLDQYGVAQRR</w:t>
            </w:r>
          </w:p>
        </w:tc>
        <w:tc>
          <w:tcPr>
            <w:tcW w:w="1796" w:type="dxa"/>
            <w:vAlign w:val="center"/>
          </w:tcPr>
          <w:p w14:paraId="1F2593BA" w14:textId="597A6BF9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AP8</w:t>
            </w:r>
          </w:p>
          <w:p w14:paraId="7FA119E3" w14:textId="68FDA86D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9394.1</w:t>
            </w:r>
          </w:p>
          <w:p w14:paraId="626B1911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726" w:type="dxa"/>
            <w:vAlign w:val="center"/>
          </w:tcPr>
          <w:p w14:paraId="394383E2" w14:textId="5DCD7BE5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2.2</w:t>
            </w:r>
          </w:p>
        </w:tc>
        <w:tc>
          <w:tcPr>
            <w:tcW w:w="992" w:type="dxa"/>
            <w:vAlign w:val="center"/>
          </w:tcPr>
          <w:p w14:paraId="6E273C35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0.57</w:t>
            </w:r>
          </w:p>
        </w:tc>
        <w:tc>
          <w:tcPr>
            <w:tcW w:w="992" w:type="dxa"/>
            <w:vAlign w:val="center"/>
          </w:tcPr>
          <w:p w14:paraId="71E9CAAE" w14:textId="3FB4AEA9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, 5</w:t>
            </w:r>
          </w:p>
        </w:tc>
        <w:tc>
          <w:tcPr>
            <w:tcW w:w="992" w:type="dxa"/>
            <w:vAlign w:val="center"/>
          </w:tcPr>
          <w:p w14:paraId="7370C2CD" w14:textId="12BC65B6" w:rsidR="008F16A6" w:rsidRPr="00F20AD8" w:rsidRDefault="00E3782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</w:t>
            </w:r>
            <w:r w:rsidR="007D3C96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634593E9" w14:textId="1A1ABCEE" w:rsidTr="00CB1E71">
        <w:trPr>
          <w:cantSplit/>
          <w:trHeight w:val="7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2050C6E" w14:textId="68754DD5" w:rsidR="008F16A6" w:rsidRPr="00F20AD8" w:rsidRDefault="008F16A6" w:rsidP="008F16A6">
            <w:pPr>
              <w:spacing w:line="180" w:lineRule="exact"/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2</w:t>
            </w:r>
          </w:p>
        </w:tc>
        <w:tc>
          <w:tcPr>
            <w:tcW w:w="845" w:type="dxa"/>
            <w:vAlign w:val="center"/>
          </w:tcPr>
          <w:p w14:paraId="56BABBB0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473" w:type="dxa"/>
            <w:vAlign w:val="center"/>
          </w:tcPr>
          <w:p w14:paraId="54BF4613" w14:textId="4861D80A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witchin</w:t>
            </w:r>
            <w:proofErr w:type="spellEnd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like 1</w:t>
            </w:r>
          </w:p>
        </w:tc>
        <w:tc>
          <w:tcPr>
            <w:tcW w:w="2258" w:type="dxa"/>
            <w:vAlign w:val="center"/>
          </w:tcPr>
          <w:p w14:paraId="48F0196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QTILDIPFAQRT</w:t>
            </w:r>
          </w:p>
          <w:p w14:paraId="3E0B375F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TVPNLTEGQEYEFRI</w:t>
            </w:r>
          </w:p>
          <w:p w14:paraId="4F57FEC5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LLEGTQYEFR</w:t>
            </w:r>
          </w:p>
          <w:p w14:paraId="7DD59B70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INLTEHQEYEFRA</w:t>
            </w:r>
          </w:p>
        </w:tc>
        <w:tc>
          <w:tcPr>
            <w:tcW w:w="1796" w:type="dxa"/>
            <w:vAlign w:val="center"/>
          </w:tcPr>
          <w:p w14:paraId="06B909A8" w14:textId="1BDD7C0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5N9Y3</w:t>
            </w:r>
          </w:p>
          <w:p w14:paraId="03B43027" w14:textId="4E7BCC2E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7176305.1</w:t>
            </w:r>
          </w:p>
          <w:p w14:paraId="6F03B66A" w14:textId="57FF7F0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Homarus americanus</w:t>
            </w:r>
          </w:p>
        </w:tc>
        <w:tc>
          <w:tcPr>
            <w:tcW w:w="726" w:type="dxa"/>
            <w:vAlign w:val="center"/>
          </w:tcPr>
          <w:p w14:paraId="3FC34325" w14:textId="669DE400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854.7</w:t>
            </w:r>
          </w:p>
        </w:tc>
        <w:tc>
          <w:tcPr>
            <w:tcW w:w="992" w:type="dxa"/>
            <w:vAlign w:val="center"/>
          </w:tcPr>
          <w:p w14:paraId="40F3C7D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9.3</w:t>
            </w:r>
          </w:p>
        </w:tc>
        <w:tc>
          <w:tcPr>
            <w:tcW w:w="992" w:type="dxa"/>
            <w:vAlign w:val="center"/>
          </w:tcPr>
          <w:p w14:paraId="57040212" w14:textId="577AAA8F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1F42A0E3" w14:textId="2192B6F1" w:rsidR="008F16A6" w:rsidRPr="00F20AD8" w:rsidRDefault="00670B68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7F95B0E" w14:textId="13CB3777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F483C90" w14:textId="6839AEEE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3</w:t>
            </w:r>
          </w:p>
        </w:tc>
        <w:tc>
          <w:tcPr>
            <w:tcW w:w="845" w:type="dxa"/>
            <w:vAlign w:val="center"/>
          </w:tcPr>
          <w:p w14:paraId="1148683C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23</w:t>
            </w:r>
          </w:p>
        </w:tc>
        <w:tc>
          <w:tcPr>
            <w:tcW w:w="1473" w:type="dxa"/>
            <w:vAlign w:val="center"/>
          </w:tcPr>
          <w:p w14:paraId="21D38C4E" w14:textId="476EBC4E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yosin heavy chain</w:t>
            </w:r>
          </w:p>
        </w:tc>
        <w:tc>
          <w:tcPr>
            <w:tcW w:w="2258" w:type="dxa"/>
            <w:vAlign w:val="center"/>
          </w:tcPr>
          <w:p w14:paraId="4BBA6341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YPIYTNRT</w:t>
            </w:r>
          </w:p>
          <w:p w14:paraId="487E8310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NYATELFRS</w:t>
            </w:r>
          </w:p>
          <w:p w14:paraId="3876DD79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GQLELSQVRQ</w:t>
            </w:r>
          </w:p>
        </w:tc>
        <w:tc>
          <w:tcPr>
            <w:tcW w:w="1796" w:type="dxa"/>
            <w:vAlign w:val="center"/>
          </w:tcPr>
          <w:p w14:paraId="431B2A92" w14:textId="247E186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XWP0</w:t>
            </w:r>
          </w:p>
          <w:p w14:paraId="043D050D" w14:textId="1F31AE7E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0435.1</w:t>
            </w:r>
          </w:p>
          <w:p w14:paraId="33F76751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726" w:type="dxa"/>
            <w:vAlign w:val="center"/>
          </w:tcPr>
          <w:p w14:paraId="16F8FC9D" w14:textId="0B6467B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65.8</w:t>
            </w:r>
          </w:p>
        </w:tc>
        <w:tc>
          <w:tcPr>
            <w:tcW w:w="992" w:type="dxa"/>
            <w:vAlign w:val="center"/>
          </w:tcPr>
          <w:p w14:paraId="68FFCA1B" w14:textId="42A008EE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42.7</w:t>
            </w:r>
          </w:p>
        </w:tc>
        <w:tc>
          <w:tcPr>
            <w:tcW w:w="992" w:type="dxa"/>
            <w:vAlign w:val="center"/>
          </w:tcPr>
          <w:p w14:paraId="6B5836FA" w14:textId="674DDDC7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, 5, 8,14,17</w:t>
            </w:r>
          </w:p>
        </w:tc>
        <w:tc>
          <w:tcPr>
            <w:tcW w:w="992" w:type="dxa"/>
            <w:vAlign w:val="center"/>
          </w:tcPr>
          <w:p w14:paraId="7C6DE7F8" w14:textId="3C7E8C74" w:rsidR="008F16A6" w:rsidRPr="00F20AD8" w:rsidRDefault="00670B68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7.2%</w:t>
            </w:r>
          </w:p>
        </w:tc>
      </w:tr>
      <w:tr w:rsidR="00F20AD8" w:rsidRPr="00F20AD8" w14:paraId="1FDB86DF" w14:textId="3C11AE19" w:rsidTr="00CB1E71">
        <w:trPr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426FB7A" w14:textId="1458874B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4</w:t>
            </w:r>
          </w:p>
        </w:tc>
        <w:tc>
          <w:tcPr>
            <w:tcW w:w="845" w:type="dxa"/>
            <w:vAlign w:val="center"/>
          </w:tcPr>
          <w:p w14:paraId="168A7DE5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00</w:t>
            </w:r>
          </w:p>
        </w:tc>
        <w:tc>
          <w:tcPr>
            <w:tcW w:w="1473" w:type="dxa"/>
            <w:vAlign w:val="center"/>
          </w:tcPr>
          <w:p w14:paraId="2B257BCB" w14:textId="3214CF93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aramyosin</w:t>
            </w:r>
          </w:p>
        </w:tc>
        <w:tc>
          <w:tcPr>
            <w:tcW w:w="2258" w:type="dxa"/>
            <w:vAlign w:val="center"/>
          </w:tcPr>
          <w:p w14:paraId="580AE27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LKHDLELEIRR</w:t>
            </w:r>
          </w:p>
          <w:p w14:paraId="349E4F7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AISLQEIQAHYDEIQRQ</w:t>
            </w:r>
          </w:p>
          <w:p w14:paraId="385B3B1C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LQTTLDQYGVAQRR</w:t>
            </w:r>
          </w:p>
        </w:tc>
        <w:tc>
          <w:tcPr>
            <w:tcW w:w="1796" w:type="dxa"/>
            <w:vAlign w:val="center"/>
          </w:tcPr>
          <w:p w14:paraId="1EF76176" w14:textId="2FE4953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AP8</w:t>
            </w:r>
          </w:p>
          <w:p w14:paraId="1362BFDD" w14:textId="69C32C11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9394.1</w:t>
            </w:r>
          </w:p>
          <w:p w14:paraId="4E674C8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726" w:type="dxa"/>
            <w:vAlign w:val="center"/>
          </w:tcPr>
          <w:p w14:paraId="507F105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2.2</w:t>
            </w:r>
          </w:p>
        </w:tc>
        <w:tc>
          <w:tcPr>
            <w:tcW w:w="992" w:type="dxa"/>
            <w:vAlign w:val="center"/>
          </w:tcPr>
          <w:p w14:paraId="35A1EBB0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5.6</w:t>
            </w:r>
          </w:p>
        </w:tc>
        <w:tc>
          <w:tcPr>
            <w:tcW w:w="992" w:type="dxa"/>
            <w:vAlign w:val="center"/>
          </w:tcPr>
          <w:p w14:paraId="34F517E8" w14:textId="70B0BB70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, 7</w:t>
            </w:r>
          </w:p>
        </w:tc>
        <w:tc>
          <w:tcPr>
            <w:tcW w:w="992" w:type="dxa"/>
            <w:vAlign w:val="center"/>
          </w:tcPr>
          <w:p w14:paraId="60158793" w14:textId="1D1C381E" w:rsidR="008F16A6" w:rsidRPr="00F20AD8" w:rsidRDefault="00670B68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2799AA56" w14:textId="4C3D451B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3D1DAE0" w14:textId="3FFC3DA4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5</w:t>
            </w:r>
          </w:p>
        </w:tc>
        <w:tc>
          <w:tcPr>
            <w:tcW w:w="845" w:type="dxa"/>
            <w:vAlign w:val="center"/>
          </w:tcPr>
          <w:p w14:paraId="64C69040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50</w:t>
            </w:r>
          </w:p>
        </w:tc>
        <w:tc>
          <w:tcPr>
            <w:tcW w:w="1473" w:type="dxa"/>
            <w:vAlign w:val="center"/>
          </w:tcPr>
          <w:p w14:paraId="3098CF07" w14:textId="30494624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uscle M-line assembly protein</w:t>
            </w:r>
          </w:p>
        </w:tc>
        <w:tc>
          <w:tcPr>
            <w:tcW w:w="2258" w:type="dxa"/>
            <w:vAlign w:val="center"/>
          </w:tcPr>
          <w:p w14:paraId="714B08F8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IADPKPTITWYRD</w:t>
            </w:r>
          </w:p>
          <w:p w14:paraId="66A41298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TATVTLEKEELYRI</w:t>
            </w:r>
          </w:p>
          <w:p w14:paraId="3F6A3ED7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VVQMEMIRA</w:t>
            </w:r>
          </w:p>
        </w:tc>
        <w:tc>
          <w:tcPr>
            <w:tcW w:w="1796" w:type="dxa"/>
            <w:vAlign w:val="center"/>
          </w:tcPr>
          <w:p w14:paraId="69F98DFA" w14:textId="24A0088F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5B7CW41</w:t>
            </w:r>
          </w:p>
          <w:p w14:paraId="25C8A1CA" w14:textId="7FCF2AE5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MPC14057.1</w:t>
            </w:r>
          </w:p>
          <w:p w14:paraId="1CF3806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726" w:type="dxa"/>
            <w:vAlign w:val="center"/>
          </w:tcPr>
          <w:p w14:paraId="46EBD531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7.8</w:t>
            </w:r>
          </w:p>
        </w:tc>
        <w:tc>
          <w:tcPr>
            <w:tcW w:w="992" w:type="dxa"/>
            <w:vAlign w:val="center"/>
          </w:tcPr>
          <w:p w14:paraId="605E957C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5.5</w:t>
            </w:r>
          </w:p>
        </w:tc>
        <w:tc>
          <w:tcPr>
            <w:tcW w:w="992" w:type="dxa"/>
            <w:vAlign w:val="center"/>
          </w:tcPr>
          <w:p w14:paraId="0A5078E5" w14:textId="5851F0B8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00F3F571" w14:textId="7DC5F14A" w:rsidR="008F16A6" w:rsidRPr="00F20AD8" w:rsidRDefault="00670B68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38CA189" w14:textId="3EA7CEA6" w:rsidTr="00CB1E71">
        <w:trPr>
          <w:cantSplit/>
          <w:trHeight w:val="7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D287B7C" w14:textId="52C29DAA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6</w:t>
            </w:r>
          </w:p>
        </w:tc>
        <w:tc>
          <w:tcPr>
            <w:tcW w:w="845" w:type="dxa"/>
            <w:vAlign w:val="center"/>
          </w:tcPr>
          <w:p w14:paraId="25162083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15</w:t>
            </w:r>
          </w:p>
        </w:tc>
        <w:tc>
          <w:tcPr>
            <w:tcW w:w="1473" w:type="dxa"/>
            <w:vAlign w:val="center"/>
          </w:tcPr>
          <w:p w14:paraId="5CE9FA9C" w14:textId="1080C632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lpha-actinin</w:t>
            </w:r>
          </w:p>
        </w:tc>
        <w:tc>
          <w:tcPr>
            <w:tcW w:w="2258" w:type="dxa"/>
            <w:vAlign w:val="center"/>
          </w:tcPr>
          <w:p w14:paraId="17401548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ISQEQLNEFRS</w:t>
            </w:r>
          </w:p>
          <w:p w14:paraId="107D202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TINEVENQILTRD</w:t>
            </w:r>
          </w:p>
          <w:p w14:paraId="2B467BF0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GWEQLLTSINRT</w:t>
            </w:r>
          </w:p>
          <w:p w14:paraId="4A0D79E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LAGDKPYILPEELQRE</w:t>
            </w:r>
          </w:p>
        </w:tc>
        <w:tc>
          <w:tcPr>
            <w:tcW w:w="1796" w:type="dxa"/>
            <w:vAlign w:val="center"/>
          </w:tcPr>
          <w:p w14:paraId="0209A8D3" w14:textId="44CB8CDB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HK7</w:t>
            </w:r>
          </w:p>
          <w:p w14:paraId="479E5256" w14:textId="37F0EDC0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26703.1</w:t>
            </w:r>
          </w:p>
          <w:p w14:paraId="1FC9831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726" w:type="dxa"/>
            <w:vAlign w:val="center"/>
          </w:tcPr>
          <w:p w14:paraId="7453A97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3.2</w:t>
            </w:r>
          </w:p>
        </w:tc>
        <w:tc>
          <w:tcPr>
            <w:tcW w:w="992" w:type="dxa"/>
            <w:vAlign w:val="center"/>
          </w:tcPr>
          <w:p w14:paraId="4898A8B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6.4</w:t>
            </w:r>
          </w:p>
        </w:tc>
        <w:tc>
          <w:tcPr>
            <w:tcW w:w="992" w:type="dxa"/>
            <w:vAlign w:val="center"/>
          </w:tcPr>
          <w:p w14:paraId="602C7C1A" w14:textId="5F04DB83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1B1534DB" w14:textId="51E7C2D0" w:rsidR="008F16A6" w:rsidRPr="00F20AD8" w:rsidRDefault="00670B68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E7767EB" w14:textId="4DA85A68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651DDBAF" w14:textId="69A94B5D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7</w:t>
            </w:r>
          </w:p>
        </w:tc>
        <w:tc>
          <w:tcPr>
            <w:tcW w:w="845" w:type="dxa"/>
            <w:vAlign w:val="center"/>
          </w:tcPr>
          <w:p w14:paraId="4581BD63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73" w:type="dxa"/>
            <w:vAlign w:val="center"/>
          </w:tcPr>
          <w:p w14:paraId="1D4B5FA0" w14:textId="03477820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filamin C</w:t>
            </w:r>
          </w:p>
        </w:tc>
        <w:tc>
          <w:tcPr>
            <w:tcW w:w="2258" w:type="dxa"/>
            <w:vAlign w:val="center"/>
          </w:tcPr>
          <w:p w14:paraId="6FA03CB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KLPNGHLGISFTPRE</w:t>
            </w:r>
          </w:p>
          <w:p w14:paraId="714700AA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HAGGPGLERG</w:t>
            </w:r>
          </w:p>
          <w:p w14:paraId="4BF16A1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YITPSLGEARK</w:t>
            </w:r>
          </w:p>
          <w:p w14:paraId="077F3F89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NGIHIPGSPFRL</w:t>
            </w:r>
          </w:p>
        </w:tc>
        <w:tc>
          <w:tcPr>
            <w:tcW w:w="1796" w:type="dxa"/>
            <w:vAlign w:val="center"/>
          </w:tcPr>
          <w:p w14:paraId="37B51C13" w14:textId="0CBEFE2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5J6X3F8</w:t>
            </w:r>
          </w:p>
          <w:p w14:paraId="3A02CC4F" w14:textId="4549237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QFI57017.1</w:t>
            </w:r>
          </w:p>
          <w:p w14:paraId="1864D08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paramamosain</w:t>
            </w:r>
          </w:p>
        </w:tc>
        <w:tc>
          <w:tcPr>
            <w:tcW w:w="726" w:type="dxa"/>
            <w:vAlign w:val="center"/>
          </w:tcPr>
          <w:p w14:paraId="0984F36F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1.1</w:t>
            </w:r>
          </w:p>
        </w:tc>
        <w:tc>
          <w:tcPr>
            <w:tcW w:w="992" w:type="dxa"/>
            <w:vAlign w:val="center"/>
          </w:tcPr>
          <w:p w14:paraId="4C7BA50B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55.9</w:t>
            </w:r>
          </w:p>
        </w:tc>
        <w:tc>
          <w:tcPr>
            <w:tcW w:w="992" w:type="dxa"/>
            <w:vAlign w:val="center"/>
          </w:tcPr>
          <w:p w14:paraId="638A1A12" w14:textId="0D5CE71B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 ,4, 12, 17</w:t>
            </w:r>
          </w:p>
        </w:tc>
        <w:tc>
          <w:tcPr>
            <w:tcW w:w="992" w:type="dxa"/>
            <w:vAlign w:val="center"/>
          </w:tcPr>
          <w:p w14:paraId="7A3B3D75" w14:textId="3232F17E" w:rsidR="008F16A6" w:rsidRPr="00F20AD8" w:rsidRDefault="00670B68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3.8%</w:t>
            </w:r>
          </w:p>
        </w:tc>
      </w:tr>
      <w:tr w:rsidR="00F20AD8" w:rsidRPr="00F20AD8" w14:paraId="35395D13" w14:textId="1F28AF23" w:rsidTr="00CB1E71">
        <w:trPr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05DA82CF" w14:textId="03AA8319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8/9</w:t>
            </w:r>
          </w:p>
        </w:tc>
        <w:tc>
          <w:tcPr>
            <w:tcW w:w="845" w:type="dxa"/>
            <w:vAlign w:val="center"/>
          </w:tcPr>
          <w:p w14:paraId="2AD8E9E9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1473" w:type="dxa"/>
            <w:vAlign w:val="center"/>
          </w:tcPr>
          <w:p w14:paraId="5E9257A6" w14:textId="028464CB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mocyanin</w:t>
            </w:r>
          </w:p>
        </w:tc>
        <w:tc>
          <w:tcPr>
            <w:tcW w:w="2258" w:type="dxa"/>
            <w:vAlign w:val="center"/>
          </w:tcPr>
          <w:p w14:paraId="2F396A80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ESFFWVHHQLTVR</w:t>
            </w:r>
          </w:p>
          <w:p w14:paraId="48B77941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FALPPGVLEHFETATR</w:t>
            </w:r>
          </w:p>
          <w:p w14:paraId="41B39AC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YDNNHVEFSFNEGR</w:t>
            </w:r>
          </w:p>
        </w:tc>
        <w:tc>
          <w:tcPr>
            <w:tcW w:w="1796" w:type="dxa"/>
            <w:vAlign w:val="center"/>
          </w:tcPr>
          <w:p w14:paraId="2245171D" w14:textId="0650362C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0U1ZZD3</w:t>
            </w:r>
          </w:p>
          <w:p w14:paraId="4F947911" w14:textId="33A1A66D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KC96430.1</w:t>
            </w:r>
          </w:p>
          <w:p w14:paraId="0DF57099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paramamosain</w:t>
            </w:r>
          </w:p>
        </w:tc>
        <w:tc>
          <w:tcPr>
            <w:tcW w:w="726" w:type="dxa"/>
            <w:vAlign w:val="center"/>
          </w:tcPr>
          <w:p w14:paraId="1BED54E2" w14:textId="3E6FE6A4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7.8</w:t>
            </w:r>
          </w:p>
        </w:tc>
        <w:tc>
          <w:tcPr>
            <w:tcW w:w="992" w:type="dxa"/>
            <w:vAlign w:val="center"/>
          </w:tcPr>
          <w:p w14:paraId="7ADE178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11</w:t>
            </w:r>
          </w:p>
        </w:tc>
        <w:tc>
          <w:tcPr>
            <w:tcW w:w="992" w:type="dxa"/>
            <w:vAlign w:val="center"/>
          </w:tcPr>
          <w:p w14:paraId="6C2E13DD" w14:textId="783E626F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2, 5, 7, 10, 12, 14</w:t>
            </w:r>
          </w:p>
        </w:tc>
        <w:tc>
          <w:tcPr>
            <w:tcW w:w="992" w:type="dxa"/>
            <w:vAlign w:val="center"/>
          </w:tcPr>
          <w:p w14:paraId="101BBEB1" w14:textId="09C1C4EA" w:rsidR="008F16A6" w:rsidRPr="00F20AD8" w:rsidRDefault="00670B68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4.1%</w:t>
            </w:r>
          </w:p>
        </w:tc>
      </w:tr>
      <w:tr w:rsidR="00F20AD8" w:rsidRPr="00F20AD8" w14:paraId="7FACB389" w14:textId="1F3C1F38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4B4833B" w14:textId="07D776D8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0</w:t>
            </w:r>
          </w:p>
        </w:tc>
        <w:tc>
          <w:tcPr>
            <w:tcW w:w="845" w:type="dxa"/>
            <w:vAlign w:val="center"/>
          </w:tcPr>
          <w:p w14:paraId="4C1B6CC3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473" w:type="dxa"/>
            <w:vAlign w:val="center"/>
          </w:tcPr>
          <w:p w14:paraId="5328581E" w14:textId="351D1800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at shock protein</w:t>
            </w:r>
          </w:p>
        </w:tc>
        <w:tc>
          <w:tcPr>
            <w:tcW w:w="2258" w:type="dxa"/>
            <w:vAlign w:val="center"/>
          </w:tcPr>
          <w:p w14:paraId="4DC96A9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DAVVTVPAYFNDSQR</w:t>
            </w:r>
          </w:p>
          <w:p w14:paraId="430AE7B7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SINPDEAVAYGAAVQAAILR</w:t>
            </w:r>
          </w:p>
          <w:p w14:paraId="14682E8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VNHFAQEFQR</w:t>
            </w:r>
          </w:p>
        </w:tc>
        <w:tc>
          <w:tcPr>
            <w:tcW w:w="1796" w:type="dxa"/>
            <w:vAlign w:val="center"/>
          </w:tcPr>
          <w:p w14:paraId="7BCE8D3E" w14:textId="18C2135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VP5</w:t>
            </w:r>
          </w:p>
          <w:p w14:paraId="3E0D824D" w14:textId="0FCF009E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27865.1</w:t>
            </w:r>
          </w:p>
          <w:p w14:paraId="274CAAB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726" w:type="dxa"/>
            <w:vAlign w:val="center"/>
          </w:tcPr>
          <w:p w14:paraId="433D6FFE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992" w:type="dxa"/>
            <w:vAlign w:val="center"/>
          </w:tcPr>
          <w:p w14:paraId="26FE2A6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72.3</w:t>
            </w:r>
          </w:p>
        </w:tc>
        <w:tc>
          <w:tcPr>
            <w:tcW w:w="992" w:type="dxa"/>
            <w:vAlign w:val="center"/>
          </w:tcPr>
          <w:p w14:paraId="331F2CE1" w14:textId="151D96DE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4</w:t>
            </w:r>
          </w:p>
        </w:tc>
        <w:tc>
          <w:tcPr>
            <w:tcW w:w="992" w:type="dxa"/>
            <w:vAlign w:val="center"/>
          </w:tcPr>
          <w:p w14:paraId="000E5155" w14:textId="33AE6D50" w:rsidR="008F16A6" w:rsidRPr="00F20AD8" w:rsidRDefault="00B9641D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602C45F3" w14:textId="7D0E5AA8" w:rsidTr="00CB1E71">
        <w:trPr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1F7088FB" w14:textId="07F572C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1</w:t>
            </w:r>
          </w:p>
        </w:tc>
        <w:tc>
          <w:tcPr>
            <w:tcW w:w="845" w:type="dxa"/>
            <w:vAlign w:val="center"/>
          </w:tcPr>
          <w:p w14:paraId="3B43C28D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1473" w:type="dxa"/>
            <w:vAlign w:val="center"/>
          </w:tcPr>
          <w:p w14:paraId="318B6BFF" w14:textId="6E640DDA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ucose-6-phosphate isomerase</w:t>
            </w:r>
          </w:p>
        </w:tc>
        <w:tc>
          <w:tcPr>
            <w:tcW w:w="2258" w:type="dxa"/>
            <w:vAlign w:val="center"/>
          </w:tcPr>
          <w:p w14:paraId="4CBAE82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NWFLDTAKDPAAVAK</w:t>
            </w:r>
          </w:p>
          <w:p w14:paraId="396839AB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FEGNRPTNSIMVERI</w:t>
            </w:r>
          </w:p>
        </w:tc>
        <w:tc>
          <w:tcPr>
            <w:tcW w:w="1796" w:type="dxa"/>
            <w:vAlign w:val="center"/>
          </w:tcPr>
          <w:p w14:paraId="6E791C60" w14:textId="398BF6BA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5B7DVE4</w:t>
            </w:r>
          </w:p>
          <w:p w14:paraId="3742851D" w14:textId="2A22F9A5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MPC25057.1</w:t>
            </w:r>
          </w:p>
          <w:p w14:paraId="0DF9752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726" w:type="dxa"/>
            <w:vAlign w:val="center"/>
          </w:tcPr>
          <w:p w14:paraId="360FA41F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3.4</w:t>
            </w:r>
          </w:p>
        </w:tc>
        <w:tc>
          <w:tcPr>
            <w:tcW w:w="992" w:type="dxa"/>
            <w:vAlign w:val="center"/>
          </w:tcPr>
          <w:p w14:paraId="1117FC07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86.7</w:t>
            </w:r>
          </w:p>
        </w:tc>
        <w:tc>
          <w:tcPr>
            <w:tcW w:w="992" w:type="dxa"/>
            <w:vAlign w:val="center"/>
          </w:tcPr>
          <w:p w14:paraId="74EB48B9" w14:textId="23B2D99E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466F036E" w14:textId="4D5DA582" w:rsidR="008F16A6" w:rsidRPr="00F20AD8" w:rsidRDefault="00B9641D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406CD30" w14:textId="6EA14AFD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1D8457F7" w14:textId="208B8290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2</w:t>
            </w:r>
          </w:p>
        </w:tc>
        <w:tc>
          <w:tcPr>
            <w:tcW w:w="845" w:type="dxa"/>
            <w:vAlign w:val="center"/>
          </w:tcPr>
          <w:p w14:paraId="792F6CA7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1473" w:type="dxa"/>
            <w:vAlign w:val="center"/>
          </w:tcPr>
          <w:p w14:paraId="2B683F46" w14:textId="7CCCAAF0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258" w:type="dxa"/>
            <w:vAlign w:val="center"/>
          </w:tcPr>
          <w:p w14:paraId="59503CF7" w14:textId="029F7391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96" w:type="dxa"/>
            <w:vAlign w:val="center"/>
          </w:tcPr>
          <w:p w14:paraId="763FB614" w14:textId="5004D89F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726" w:type="dxa"/>
            <w:vAlign w:val="center"/>
          </w:tcPr>
          <w:p w14:paraId="0539221E" w14:textId="2E662FA0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7BDE8E52" w14:textId="08037C6C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5D0AC3D9" w14:textId="59AD9CDC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034E1161" w14:textId="3EB84C5E" w:rsidR="008F16A6" w:rsidRPr="00F20AD8" w:rsidRDefault="00B9641D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4B8B167A" w14:textId="19E3D3F3" w:rsidTr="00CB1E71">
        <w:trPr>
          <w:cantSplit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33FA6568" w14:textId="45E44D3F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3</w:t>
            </w:r>
          </w:p>
        </w:tc>
        <w:tc>
          <w:tcPr>
            <w:tcW w:w="845" w:type="dxa"/>
            <w:vAlign w:val="center"/>
          </w:tcPr>
          <w:p w14:paraId="28111EC0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473" w:type="dxa"/>
            <w:vAlign w:val="center"/>
          </w:tcPr>
          <w:p w14:paraId="33D568AB" w14:textId="2AD1B986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itin</w:t>
            </w:r>
          </w:p>
        </w:tc>
        <w:tc>
          <w:tcPr>
            <w:tcW w:w="2258" w:type="dxa"/>
            <w:vAlign w:val="center"/>
          </w:tcPr>
          <w:p w14:paraId="1D1D357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bookmarkStart w:id="1" w:name="OLE_LINK2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AGPVPPSFDQTIQDTQSNPGNLVRL</w:t>
            </w:r>
            <w:bookmarkEnd w:id="1"/>
          </w:p>
        </w:tc>
        <w:tc>
          <w:tcPr>
            <w:tcW w:w="1796" w:type="dxa"/>
            <w:vAlign w:val="center"/>
          </w:tcPr>
          <w:p w14:paraId="049841A4" w14:textId="5B66E1FF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 xml:space="preserve">A0A5B7DEM6 </w:t>
            </w:r>
          </w:p>
          <w:p w14:paraId="601AE148" w14:textId="3747C4C4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MPC19546.1</w:t>
            </w:r>
          </w:p>
          <w:p w14:paraId="0241638C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726" w:type="dxa"/>
            <w:vAlign w:val="center"/>
          </w:tcPr>
          <w:p w14:paraId="2194A3EA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4.1</w:t>
            </w:r>
          </w:p>
        </w:tc>
        <w:tc>
          <w:tcPr>
            <w:tcW w:w="992" w:type="dxa"/>
            <w:vAlign w:val="center"/>
          </w:tcPr>
          <w:p w14:paraId="5E61085F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86.34</w:t>
            </w:r>
          </w:p>
        </w:tc>
        <w:tc>
          <w:tcPr>
            <w:tcW w:w="992" w:type="dxa"/>
            <w:vAlign w:val="center"/>
          </w:tcPr>
          <w:p w14:paraId="287EACF9" w14:textId="43D7366A" w:rsidR="008F16A6" w:rsidRPr="00F20AD8" w:rsidRDefault="001A54FB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2771675E" w14:textId="72ECA11E" w:rsidR="008F16A6" w:rsidRPr="00F20AD8" w:rsidRDefault="00B9641D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ECB5A01" w14:textId="4D8C409F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31EA2ABA" w14:textId="381FD7BF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4</w:t>
            </w:r>
          </w:p>
        </w:tc>
        <w:tc>
          <w:tcPr>
            <w:tcW w:w="845" w:type="dxa"/>
            <w:vAlign w:val="center"/>
          </w:tcPr>
          <w:p w14:paraId="7F75E454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473" w:type="dxa"/>
            <w:vAlign w:val="center"/>
          </w:tcPr>
          <w:p w14:paraId="68C564A6" w14:textId="544B9B41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enolase</w:t>
            </w:r>
          </w:p>
        </w:tc>
        <w:tc>
          <w:tcPr>
            <w:tcW w:w="2258" w:type="dxa"/>
            <w:vAlign w:val="center"/>
          </w:tcPr>
          <w:p w14:paraId="77B310F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GNPTVEVDLYTQKG</w:t>
            </w:r>
          </w:p>
          <w:p w14:paraId="2B9FAE3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AAVPSGASTGVHEALEMRD</w:t>
            </w:r>
          </w:p>
          <w:p w14:paraId="27EAB0C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AMQEFMILPTGATSFTEAMRM</w:t>
            </w:r>
          </w:p>
          <w:p w14:paraId="718C520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IEIGMDVAASEFYKG</w:t>
            </w:r>
          </w:p>
          <w:p w14:paraId="2F33B5EE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NQIGSVTESIDAHLLAKK</w:t>
            </w:r>
          </w:p>
        </w:tc>
        <w:tc>
          <w:tcPr>
            <w:tcW w:w="1796" w:type="dxa"/>
            <w:vAlign w:val="center"/>
          </w:tcPr>
          <w:p w14:paraId="6DD727C7" w14:textId="304E35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XSY7</w:t>
            </w:r>
          </w:p>
          <w:p w14:paraId="721DDF99" w14:textId="655E4160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1044.1</w:t>
            </w:r>
          </w:p>
          <w:p w14:paraId="7F17D668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726" w:type="dxa"/>
            <w:vAlign w:val="center"/>
          </w:tcPr>
          <w:p w14:paraId="3E8D461F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7.1</w:t>
            </w:r>
          </w:p>
        </w:tc>
        <w:tc>
          <w:tcPr>
            <w:tcW w:w="992" w:type="dxa"/>
            <w:vAlign w:val="center"/>
          </w:tcPr>
          <w:p w14:paraId="4CC7F9EA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69.2</w:t>
            </w:r>
          </w:p>
        </w:tc>
        <w:tc>
          <w:tcPr>
            <w:tcW w:w="992" w:type="dxa"/>
            <w:vAlign w:val="center"/>
          </w:tcPr>
          <w:p w14:paraId="334E5638" w14:textId="557C65D7" w:rsidR="008F16A6" w:rsidRPr="00F20AD8" w:rsidRDefault="00AE003A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B46F1D8" w14:textId="16ED4332" w:rsidR="008F16A6" w:rsidRPr="00F20AD8" w:rsidRDefault="00B9641D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745EF1F7" w14:textId="5D036384" w:rsidTr="00CB1E71">
        <w:trPr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A48A397" w14:textId="136A8421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5</w:t>
            </w:r>
          </w:p>
        </w:tc>
        <w:tc>
          <w:tcPr>
            <w:tcW w:w="845" w:type="dxa"/>
            <w:vAlign w:val="center"/>
          </w:tcPr>
          <w:p w14:paraId="5FB8BFC8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1473" w:type="dxa"/>
            <w:vAlign w:val="center"/>
          </w:tcPr>
          <w:p w14:paraId="4DA23306" w14:textId="75997E81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hosphoglycerate kinase</w:t>
            </w:r>
          </w:p>
        </w:tc>
        <w:tc>
          <w:tcPr>
            <w:tcW w:w="2258" w:type="dxa"/>
            <w:vAlign w:val="center"/>
          </w:tcPr>
          <w:p w14:paraId="628C3F1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KLGDVYINDAFGTAHRA</w:t>
            </w:r>
          </w:p>
        </w:tc>
        <w:tc>
          <w:tcPr>
            <w:tcW w:w="1796" w:type="dxa"/>
            <w:vAlign w:val="center"/>
          </w:tcPr>
          <w:p w14:paraId="395CAA33" w14:textId="55418C65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0P4WMP5</w:t>
            </w:r>
          </w:p>
          <w:p w14:paraId="32FA2864" w14:textId="02D59C09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JAI67940.1</w:t>
            </w:r>
          </w:p>
          <w:p w14:paraId="41EC513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726" w:type="dxa"/>
            <w:vAlign w:val="center"/>
          </w:tcPr>
          <w:p w14:paraId="2D6FAC8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4.6</w:t>
            </w:r>
          </w:p>
        </w:tc>
        <w:tc>
          <w:tcPr>
            <w:tcW w:w="992" w:type="dxa"/>
            <w:vAlign w:val="center"/>
          </w:tcPr>
          <w:p w14:paraId="303B775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39.8</w:t>
            </w:r>
          </w:p>
        </w:tc>
        <w:tc>
          <w:tcPr>
            <w:tcW w:w="992" w:type="dxa"/>
            <w:vAlign w:val="center"/>
          </w:tcPr>
          <w:p w14:paraId="7D6D0F7B" w14:textId="7F6739FD" w:rsidR="008F16A6" w:rsidRPr="00F20AD8" w:rsidRDefault="00AE003A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06A6C10" w14:textId="197EC1DF" w:rsidR="008F16A6" w:rsidRPr="00F20AD8" w:rsidRDefault="00B9641D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BC3AE80" w14:textId="47661D5A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9757FFF" w14:textId="2EBB60E6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6</w:t>
            </w:r>
          </w:p>
        </w:tc>
        <w:tc>
          <w:tcPr>
            <w:tcW w:w="845" w:type="dxa"/>
            <w:vAlign w:val="center"/>
          </w:tcPr>
          <w:p w14:paraId="2BBC4FCD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1473" w:type="dxa"/>
            <w:vAlign w:val="center"/>
          </w:tcPr>
          <w:p w14:paraId="724E302E" w14:textId="6A07C32A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beta-actin</w:t>
            </w:r>
          </w:p>
        </w:tc>
        <w:tc>
          <w:tcPr>
            <w:tcW w:w="2258" w:type="dxa"/>
            <w:vAlign w:val="center"/>
          </w:tcPr>
          <w:p w14:paraId="3C9B443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AVFPSIVGRPRH</w:t>
            </w:r>
          </w:p>
          <w:p w14:paraId="2B946385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IWHHSFYNELRV</w:t>
            </w:r>
          </w:p>
          <w:p w14:paraId="76BABCFB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SYELPDGQVITIGNERF</w:t>
            </w:r>
          </w:p>
          <w:p w14:paraId="74F0D6F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DLFANNVLSGGTTMYPGIADRM</w:t>
            </w:r>
          </w:p>
          <w:p w14:paraId="56732C86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EEYDESGPGIVHRK</w:t>
            </w:r>
          </w:p>
        </w:tc>
        <w:tc>
          <w:tcPr>
            <w:tcW w:w="1796" w:type="dxa"/>
            <w:vAlign w:val="center"/>
          </w:tcPr>
          <w:p w14:paraId="1B800173" w14:textId="12069CA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H9B3Y9</w:t>
            </w:r>
          </w:p>
          <w:p w14:paraId="18C45A6B" w14:textId="0ABFF566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FC88033.1</w:t>
            </w:r>
          </w:p>
          <w:p w14:paraId="3FCD72D8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726" w:type="dxa"/>
            <w:vAlign w:val="center"/>
          </w:tcPr>
          <w:p w14:paraId="027FB732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1.8</w:t>
            </w:r>
          </w:p>
        </w:tc>
        <w:tc>
          <w:tcPr>
            <w:tcW w:w="992" w:type="dxa"/>
            <w:vAlign w:val="center"/>
          </w:tcPr>
          <w:p w14:paraId="78A3B780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73.2</w:t>
            </w:r>
          </w:p>
        </w:tc>
        <w:tc>
          <w:tcPr>
            <w:tcW w:w="992" w:type="dxa"/>
            <w:vAlign w:val="center"/>
          </w:tcPr>
          <w:p w14:paraId="4F548A9C" w14:textId="4D36A6AF" w:rsidR="008F16A6" w:rsidRPr="00F20AD8" w:rsidRDefault="00AE003A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75BE5E1" w14:textId="6E6A98A5" w:rsidR="008F16A6" w:rsidRPr="00F20AD8" w:rsidRDefault="00B9641D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66F79AB1" w14:textId="43DE49E7" w:rsidTr="00CB1E71">
        <w:trPr>
          <w:cantSplit/>
          <w:trHeight w:val="9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5D0A3ECA" w14:textId="1259691F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7</w:t>
            </w:r>
          </w:p>
        </w:tc>
        <w:tc>
          <w:tcPr>
            <w:tcW w:w="845" w:type="dxa"/>
            <w:vAlign w:val="center"/>
          </w:tcPr>
          <w:p w14:paraId="6D17A080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1473" w:type="dxa"/>
            <w:vAlign w:val="center"/>
          </w:tcPr>
          <w:p w14:paraId="3E753587" w14:textId="6F04393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ldo</w:t>
            </w:r>
            <w:r w:rsidR="00B6032A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se</w:t>
            </w:r>
          </w:p>
        </w:tc>
        <w:tc>
          <w:tcPr>
            <w:tcW w:w="2258" w:type="dxa"/>
            <w:vAlign w:val="center"/>
          </w:tcPr>
          <w:p w14:paraId="31934C98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VVPLMGSEGESTTQGLDDLSQRC</w:t>
            </w:r>
          </w:p>
          <w:p w14:paraId="7AEE20CE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TPQQAAEATVLALSRT</w:t>
            </w:r>
          </w:p>
          <w:p w14:paraId="1C6D8AE1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KPWSLTFSYGRA</w:t>
            </w:r>
          </w:p>
          <w:p w14:paraId="31759FF3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NTPSYQGMLENANVLARY</w:t>
            </w:r>
          </w:p>
        </w:tc>
        <w:tc>
          <w:tcPr>
            <w:tcW w:w="1796" w:type="dxa"/>
            <w:vAlign w:val="center"/>
          </w:tcPr>
          <w:p w14:paraId="0885E853" w14:textId="6ED5F1DA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5BSY0</w:t>
            </w:r>
          </w:p>
          <w:p w14:paraId="142E70BA" w14:textId="37F658A2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03349.1</w:t>
            </w:r>
          </w:p>
          <w:p w14:paraId="54A7485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726" w:type="dxa"/>
            <w:vAlign w:val="center"/>
          </w:tcPr>
          <w:p w14:paraId="21236B89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9.6</w:t>
            </w:r>
          </w:p>
        </w:tc>
        <w:tc>
          <w:tcPr>
            <w:tcW w:w="992" w:type="dxa"/>
            <w:vAlign w:val="center"/>
          </w:tcPr>
          <w:p w14:paraId="66E1293B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94.4</w:t>
            </w:r>
          </w:p>
        </w:tc>
        <w:tc>
          <w:tcPr>
            <w:tcW w:w="992" w:type="dxa"/>
            <w:vAlign w:val="center"/>
          </w:tcPr>
          <w:p w14:paraId="46594485" w14:textId="062B43A7" w:rsidR="008F16A6" w:rsidRPr="00F20AD8" w:rsidRDefault="00AE003A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2</w:t>
            </w:r>
          </w:p>
        </w:tc>
        <w:tc>
          <w:tcPr>
            <w:tcW w:w="992" w:type="dxa"/>
            <w:vAlign w:val="center"/>
          </w:tcPr>
          <w:p w14:paraId="7FF25F9A" w14:textId="037CEE9A" w:rsidR="008F16A6" w:rsidRPr="00F20AD8" w:rsidRDefault="00B6032A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3ED1EBF9" w14:textId="38DDBAA2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3F66579" w14:textId="342E8066" w:rsidR="000F5CA4" w:rsidRPr="00F20AD8" w:rsidRDefault="000F5CA4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lastRenderedPageBreak/>
              <w:t>cf18-1</w:t>
            </w:r>
          </w:p>
        </w:tc>
        <w:tc>
          <w:tcPr>
            <w:tcW w:w="845" w:type="dxa"/>
            <w:vAlign w:val="center"/>
          </w:tcPr>
          <w:p w14:paraId="5E9F9F62" w14:textId="77777777" w:rsidR="000F5CA4" w:rsidRPr="00F20AD8" w:rsidRDefault="000F5CA4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73" w:type="dxa"/>
            <w:vAlign w:val="center"/>
          </w:tcPr>
          <w:p w14:paraId="2CB256EF" w14:textId="659A6334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rginine kinase</w:t>
            </w:r>
          </w:p>
        </w:tc>
        <w:tc>
          <w:tcPr>
            <w:tcW w:w="2258" w:type="dxa"/>
            <w:vAlign w:val="center"/>
          </w:tcPr>
          <w:p w14:paraId="50BDCA9E" w14:textId="77777777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IDDHFLFKE</w:t>
            </w:r>
          </w:p>
          <w:p w14:paraId="1C12E74B" w14:textId="65A4B743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ISMQMGGDLGQVYRR</w:t>
            </w:r>
          </w:p>
          <w:p w14:paraId="1C3FDE32" w14:textId="77777777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LVSAVNEIEKRV</w:t>
            </w:r>
          </w:p>
          <w:p w14:paraId="593BF59C" w14:textId="77777777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PFSHHDRL</w:t>
            </w:r>
          </w:p>
          <w:p w14:paraId="6C4A4C84" w14:textId="77777777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GEHTEAEGGIYDISNKR</w:t>
            </w:r>
          </w:p>
        </w:tc>
        <w:tc>
          <w:tcPr>
            <w:tcW w:w="1796" w:type="dxa"/>
            <w:vAlign w:val="center"/>
          </w:tcPr>
          <w:p w14:paraId="796664E7" w14:textId="57E80646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Q9NH48 </w:t>
            </w:r>
          </w:p>
          <w:p w14:paraId="6839E2FC" w14:textId="1CEAF893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AF43437.1</w:t>
            </w:r>
          </w:p>
          <w:p w14:paraId="0FC5BB23" w14:textId="77777777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riocheir sinensis</w:t>
            </w:r>
          </w:p>
        </w:tc>
        <w:tc>
          <w:tcPr>
            <w:tcW w:w="726" w:type="dxa"/>
            <w:vAlign w:val="center"/>
          </w:tcPr>
          <w:p w14:paraId="7C134F22" w14:textId="77777777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3.4</w:t>
            </w:r>
          </w:p>
        </w:tc>
        <w:tc>
          <w:tcPr>
            <w:tcW w:w="992" w:type="dxa"/>
            <w:vAlign w:val="center"/>
          </w:tcPr>
          <w:p w14:paraId="0BCFD2AD" w14:textId="77777777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04</w:t>
            </w:r>
          </w:p>
        </w:tc>
        <w:tc>
          <w:tcPr>
            <w:tcW w:w="992" w:type="dxa"/>
            <w:vMerge w:val="restart"/>
            <w:vAlign w:val="center"/>
          </w:tcPr>
          <w:p w14:paraId="7BB7A5E8" w14:textId="2DF1D947" w:rsidR="000F5CA4" w:rsidRPr="00F20AD8" w:rsidRDefault="00C662C9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, 4, 7, 9, 10, 11, 12, 13, 14, 16, 17, 19, 20, 21, 22, 23, 25, 27, 28, 29</w:t>
            </w:r>
          </w:p>
        </w:tc>
        <w:tc>
          <w:tcPr>
            <w:tcW w:w="992" w:type="dxa"/>
            <w:vMerge w:val="restart"/>
            <w:vAlign w:val="center"/>
          </w:tcPr>
          <w:p w14:paraId="53F33AAC" w14:textId="70D99EBF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9.0%</w:t>
            </w:r>
          </w:p>
        </w:tc>
      </w:tr>
      <w:tr w:rsidR="00F20AD8" w:rsidRPr="00F20AD8" w14:paraId="759716D4" w14:textId="1C722A68" w:rsidTr="00CB1E71">
        <w:trPr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06094ACD" w14:textId="7A2CA936" w:rsidR="000F5CA4" w:rsidRPr="00F20AD8" w:rsidRDefault="000F5CA4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8-2</w:t>
            </w:r>
          </w:p>
        </w:tc>
        <w:tc>
          <w:tcPr>
            <w:tcW w:w="845" w:type="dxa"/>
            <w:vAlign w:val="center"/>
          </w:tcPr>
          <w:p w14:paraId="2D874ED9" w14:textId="605105E5" w:rsidR="000F5CA4" w:rsidRPr="00F20AD8" w:rsidRDefault="000F5CA4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73" w:type="dxa"/>
            <w:vAlign w:val="center"/>
          </w:tcPr>
          <w:p w14:paraId="3AE8B366" w14:textId="1F5C0181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myosin</w:t>
            </w:r>
          </w:p>
        </w:tc>
        <w:tc>
          <w:tcPr>
            <w:tcW w:w="2258" w:type="dxa"/>
            <w:vAlign w:val="center"/>
          </w:tcPr>
          <w:p w14:paraId="0C371E5C" w14:textId="27B26724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QLLEEDLERS</w:t>
            </w:r>
          </w:p>
        </w:tc>
        <w:tc>
          <w:tcPr>
            <w:tcW w:w="1796" w:type="dxa"/>
            <w:vAlign w:val="center"/>
          </w:tcPr>
          <w:p w14:paraId="022B892D" w14:textId="73C98EF9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6C0N3G5</w:t>
            </w:r>
          </w:p>
          <w:p w14:paraId="5B3A468F" w14:textId="3753677B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QHW05413.1</w:t>
            </w:r>
          </w:p>
          <w:p w14:paraId="39945BC8" w14:textId="65B1B32B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726" w:type="dxa"/>
            <w:vAlign w:val="center"/>
          </w:tcPr>
          <w:p w14:paraId="0B91CF84" w14:textId="6D335395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.8</w:t>
            </w:r>
          </w:p>
        </w:tc>
        <w:tc>
          <w:tcPr>
            <w:tcW w:w="992" w:type="dxa"/>
            <w:vAlign w:val="center"/>
          </w:tcPr>
          <w:p w14:paraId="73D2B5D8" w14:textId="651A6899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9</w:t>
            </w:r>
          </w:p>
        </w:tc>
        <w:tc>
          <w:tcPr>
            <w:tcW w:w="992" w:type="dxa"/>
            <w:vMerge/>
            <w:vAlign w:val="center"/>
          </w:tcPr>
          <w:p w14:paraId="76C649A6" w14:textId="1EC2EE23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00C2511" w14:textId="40DCE838" w:rsidR="000F5CA4" w:rsidRPr="00F20AD8" w:rsidRDefault="000F5CA4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385E8D1E" w14:textId="639BE450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165680FB" w14:textId="6A295C8B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19</w:t>
            </w:r>
          </w:p>
        </w:tc>
        <w:tc>
          <w:tcPr>
            <w:tcW w:w="845" w:type="dxa"/>
            <w:vAlign w:val="center"/>
          </w:tcPr>
          <w:p w14:paraId="0F9EE8A4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473" w:type="dxa"/>
            <w:vAlign w:val="center"/>
          </w:tcPr>
          <w:p w14:paraId="5E4F8BAE" w14:textId="21BC362F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eraldehyde-3-phosphate dehydrogenase</w:t>
            </w:r>
          </w:p>
        </w:tc>
        <w:tc>
          <w:tcPr>
            <w:tcW w:w="2258" w:type="dxa"/>
            <w:vAlign w:val="center"/>
          </w:tcPr>
          <w:p w14:paraId="2CAE839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GAEYVVESTGVFTTIEKA</w:t>
            </w:r>
          </w:p>
          <w:p w14:paraId="3DFA97C9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VSWYDNEFGYSNRV</w:t>
            </w:r>
          </w:p>
        </w:tc>
        <w:tc>
          <w:tcPr>
            <w:tcW w:w="1796" w:type="dxa"/>
            <w:vAlign w:val="center"/>
          </w:tcPr>
          <w:p w14:paraId="519DDDC0" w14:textId="6F59A32A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5B7G3T3</w:t>
            </w:r>
          </w:p>
          <w:p w14:paraId="3050DF86" w14:textId="366531C4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FQ60506.1</w:t>
            </w:r>
          </w:p>
          <w:p w14:paraId="299BEA2D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726" w:type="dxa"/>
            <w:vAlign w:val="center"/>
          </w:tcPr>
          <w:p w14:paraId="36DAD604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7</w:t>
            </w:r>
          </w:p>
        </w:tc>
        <w:tc>
          <w:tcPr>
            <w:tcW w:w="992" w:type="dxa"/>
            <w:vAlign w:val="center"/>
          </w:tcPr>
          <w:p w14:paraId="04512755" w14:textId="7777777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90.7</w:t>
            </w:r>
          </w:p>
        </w:tc>
        <w:tc>
          <w:tcPr>
            <w:tcW w:w="992" w:type="dxa"/>
            <w:vAlign w:val="center"/>
          </w:tcPr>
          <w:p w14:paraId="4BC17D5A" w14:textId="1D88455F" w:rsidR="008F16A6" w:rsidRPr="00F20AD8" w:rsidRDefault="00AE003A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0164822" w14:textId="3F69CDB1" w:rsidR="008F16A6" w:rsidRPr="00F20AD8" w:rsidRDefault="00B6032A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7529304" w14:textId="12128E77" w:rsidTr="00CB1E71">
        <w:trPr>
          <w:cantSplit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1E589C4E" w14:textId="0F942C19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20</w:t>
            </w:r>
          </w:p>
        </w:tc>
        <w:tc>
          <w:tcPr>
            <w:tcW w:w="845" w:type="dxa"/>
            <w:vAlign w:val="center"/>
          </w:tcPr>
          <w:p w14:paraId="48711F19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473" w:type="dxa"/>
            <w:vAlign w:val="center"/>
          </w:tcPr>
          <w:p w14:paraId="36C2D5DA" w14:textId="1C2607E1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258" w:type="dxa"/>
            <w:vAlign w:val="center"/>
          </w:tcPr>
          <w:p w14:paraId="6B92E8E1" w14:textId="475CFDAE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96" w:type="dxa"/>
            <w:vAlign w:val="center"/>
          </w:tcPr>
          <w:p w14:paraId="7DFCF406" w14:textId="557CD693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726" w:type="dxa"/>
            <w:vAlign w:val="center"/>
          </w:tcPr>
          <w:p w14:paraId="6C2A86C8" w14:textId="3140A17E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3681A98F" w14:textId="17801B51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282C1BFD" w14:textId="57E2DA1F" w:rsidR="008F16A6" w:rsidRPr="00F20AD8" w:rsidRDefault="00C66E40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D116F6C" w14:textId="2BF97582" w:rsidR="008F16A6" w:rsidRPr="00F20AD8" w:rsidRDefault="00B6032A" w:rsidP="008F16A6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63BF4E2" w14:textId="06CAF780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25DEBF8B" w14:textId="2C0356B5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21</w:t>
            </w:r>
          </w:p>
        </w:tc>
        <w:tc>
          <w:tcPr>
            <w:tcW w:w="845" w:type="dxa"/>
            <w:vAlign w:val="center"/>
          </w:tcPr>
          <w:p w14:paraId="6D670F16" w14:textId="77777777" w:rsidR="008F16A6" w:rsidRPr="00F20AD8" w:rsidRDefault="008F16A6" w:rsidP="008F16A6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473" w:type="dxa"/>
            <w:vAlign w:val="center"/>
          </w:tcPr>
          <w:p w14:paraId="25BAA5CC" w14:textId="4416F672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258" w:type="dxa"/>
            <w:vAlign w:val="center"/>
          </w:tcPr>
          <w:p w14:paraId="04773EAE" w14:textId="399D15FD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96" w:type="dxa"/>
            <w:vAlign w:val="center"/>
          </w:tcPr>
          <w:p w14:paraId="6DAC5C32" w14:textId="5A616D97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726" w:type="dxa"/>
            <w:vAlign w:val="center"/>
          </w:tcPr>
          <w:p w14:paraId="0859D2D8" w14:textId="66B61C29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78FA5280" w14:textId="736336B8" w:rsidR="008F16A6" w:rsidRPr="00F20AD8" w:rsidRDefault="008F16A6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7B073DB7" w14:textId="0DCB5D76" w:rsidR="008F16A6" w:rsidRPr="00F20AD8" w:rsidRDefault="00AE003A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C66E40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17</w:t>
            </w:r>
          </w:p>
        </w:tc>
        <w:tc>
          <w:tcPr>
            <w:tcW w:w="992" w:type="dxa"/>
            <w:vAlign w:val="center"/>
          </w:tcPr>
          <w:p w14:paraId="2A8586F1" w14:textId="031867B6" w:rsidR="008F16A6" w:rsidRPr="00F20AD8" w:rsidRDefault="00B6032A" w:rsidP="008F16A6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586A9CF4" w14:textId="77777777" w:rsidTr="00BA04B7">
        <w:trPr>
          <w:cantSplit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370D4D41" w14:textId="179D9423" w:rsidR="00BA04B7" w:rsidRPr="00F20AD8" w:rsidRDefault="00BA04B7" w:rsidP="00BA04B7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2</w:t>
            </w:r>
            <w:r w:rsidRPr="00F20AD8">
              <w:rPr>
                <w:rFonts w:ascii="Arial" w:eastAsia="DengXi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45" w:type="dxa"/>
            <w:vAlign w:val="center"/>
          </w:tcPr>
          <w:p w14:paraId="14597C99" w14:textId="69AD0E83" w:rsidR="00BA04B7" w:rsidRPr="00F20AD8" w:rsidRDefault="00BA04B7" w:rsidP="00BA04B7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F20AD8">
              <w:rPr>
                <w:rFonts w:ascii="Arial" w:eastAsia="DengXian" w:hAnsi="Arial" w:cs="Arial" w:hint="eastAsia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473" w:type="dxa"/>
            <w:vAlign w:val="center"/>
          </w:tcPr>
          <w:p w14:paraId="480DC615" w14:textId="1F74FC9D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258" w:type="dxa"/>
            <w:vAlign w:val="center"/>
          </w:tcPr>
          <w:p w14:paraId="5374FEED" w14:textId="660BC922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96" w:type="dxa"/>
            <w:vAlign w:val="center"/>
          </w:tcPr>
          <w:p w14:paraId="4A64A822" w14:textId="6D2FFCBC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726" w:type="dxa"/>
            <w:vAlign w:val="center"/>
          </w:tcPr>
          <w:p w14:paraId="1292F89F" w14:textId="64FF9AE7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2B589E31" w14:textId="3CE66B42" w:rsidR="00BA04B7" w:rsidRPr="00F20AD8" w:rsidRDefault="00BA04B7" w:rsidP="00BA04B7">
            <w:pPr>
              <w:spacing w:line="180" w:lineRule="exact"/>
              <w:ind w:right="11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vAlign w:val="center"/>
          </w:tcPr>
          <w:p w14:paraId="01B97AA6" w14:textId="78DF0D4F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3A2D24D" w14:textId="5A3C49AA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 w:hint="eastAsia"/>
                <w:color w:val="000000" w:themeColor="text1"/>
                <w:sz w:val="16"/>
                <w:szCs w:val="16"/>
                <w:lang w:val="en-US"/>
              </w:rPr>
              <w:t>3.4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27975269" w14:textId="58925D41" w:rsidTr="00CB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352E49A9" w14:textId="5640E880" w:rsidR="00BA04B7" w:rsidRPr="00F20AD8" w:rsidRDefault="00BA04B7" w:rsidP="00BA04B7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2</w:t>
            </w:r>
            <w:r w:rsidR="00D75173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3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1</w:t>
            </w:r>
          </w:p>
        </w:tc>
        <w:tc>
          <w:tcPr>
            <w:tcW w:w="845" w:type="dxa"/>
            <w:vAlign w:val="center"/>
          </w:tcPr>
          <w:p w14:paraId="4BCC9DC7" w14:textId="77777777" w:rsidR="00BA04B7" w:rsidRPr="00F20AD8" w:rsidRDefault="00BA04B7" w:rsidP="00BA04B7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73" w:type="dxa"/>
            <w:vAlign w:val="center"/>
          </w:tcPr>
          <w:p w14:paraId="03CDBCC7" w14:textId="5BCA74A0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calponin</w:t>
            </w:r>
          </w:p>
        </w:tc>
        <w:tc>
          <w:tcPr>
            <w:tcW w:w="2258" w:type="dxa"/>
            <w:vAlign w:val="center"/>
          </w:tcPr>
          <w:p w14:paraId="6F7E0F6A" w14:textId="7836BC33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KQVSQVSTTLFALGRA</w:t>
            </w:r>
          </w:p>
        </w:tc>
        <w:tc>
          <w:tcPr>
            <w:tcW w:w="1796" w:type="dxa"/>
            <w:vAlign w:val="center"/>
          </w:tcPr>
          <w:p w14:paraId="1BFD3F73" w14:textId="4DF97C6D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P4VWA4</w:t>
            </w:r>
          </w:p>
          <w:p w14:paraId="2B6DDFEA" w14:textId="589CF136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7033.1</w:t>
            </w:r>
          </w:p>
          <w:p w14:paraId="6B03E851" w14:textId="03C4AEAD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726" w:type="dxa"/>
            <w:vAlign w:val="center"/>
          </w:tcPr>
          <w:p w14:paraId="0FF46D5B" w14:textId="77777777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.4</w:t>
            </w:r>
          </w:p>
        </w:tc>
        <w:tc>
          <w:tcPr>
            <w:tcW w:w="992" w:type="dxa"/>
            <w:vAlign w:val="center"/>
          </w:tcPr>
          <w:p w14:paraId="2AA56EC5" w14:textId="5C5BEDC5" w:rsidR="00BA04B7" w:rsidRPr="00F20AD8" w:rsidRDefault="00BA04B7" w:rsidP="00BA04B7">
            <w:pPr>
              <w:spacing w:line="180" w:lineRule="exact"/>
              <w:ind w:right="11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7.03</w:t>
            </w:r>
          </w:p>
        </w:tc>
        <w:tc>
          <w:tcPr>
            <w:tcW w:w="992" w:type="dxa"/>
            <w:vMerge w:val="restart"/>
            <w:vAlign w:val="center"/>
          </w:tcPr>
          <w:p w14:paraId="5F3082D6" w14:textId="32A3EC03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  <w:vAlign w:val="center"/>
          </w:tcPr>
          <w:p w14:paraId="643FB6EB" w14:textId="3054C99B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D15414A" w14:textId="2EE944C3" w:rsidTr="00CB1E71">
        <w:trPr>
          <w:cantSplit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bottom w:val="single" w:sz="2" w:space="0" w:color="000000" w:themeColor="text1"/>
            </w:tcBorders>
            <w:vAlign w:val="center"/>
          </w:tcPr>
          <w:p w14:paraId="73414DA0" w14:textId="73BD84AE" w:rsidR="00BA04B7" w:rsidRPr="00F20AD8" w:rsidRDefault="00BA04B7" w:rsidP="00BA04B7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f2</w:t>
            </w:r>
            <w:r w:rsidR="00D75173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3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845" w:type="dxa"/>
            <w:tcBorders>
              <w:bottom w:val="single" w:sz="2" w:space="0" w:color="000000" w:themeColor="text1"/>
            </w:tcBorders>
            <w:vAlign w:val="center"/>
          </w:tcPr>
          <w:p w14:paraId="2B4BD7E8" w14:textId="77777777" w:rsidR="00BA04B7" w:rsidRPr="00F20AD8" w:rsidRDefault="00BA04B7" w:rsidP="00BA04B7">
            <w:pPr>
              <w:shd w:val="clear" w:color="auto" w:fill="FFFFFF"/>
              <w:spacing w:before="100" w:beforeAutospacing="1" w:after="100" w:afterAutospacing="1"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73" w:type="dxa"/>
            <w:tcBorders>
              <w:bottom w:val="single" w:sz="2" w:space="0" w:color="000000" w:themeColor="text1"/>
            </w:tcBorders>
            <w:vAlign w:val="center"/>
          </w:tcPr>
          <w:p w14:paraId="17A69E99" w14:textId="084924B2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muscle-specific protein 20</w:t>
            </w:r>
          </w:p>
        </w:tc>
        <w:tc>
          <w:tcPr>
            <w:tcW w:w="2258" w:type="dxa"/>
            <w:tcBorders>
              <w:bottom w:val="single" w:sz="2" w:space="0" w:color="000000" w:themeColor="text1"/>
            </w:tcBorders>
            <w:vAlign w:val="center"/>
          </w:tcPr>
          <w:p w14:paraId="6E1F19B6" w14:textId="77777777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KYGVPHEEIFQTADLFERR</w:t>
            </w:r>
          </w:p>
        </w:tc>
        <w:tc>
          <w:tcPr>
            <w:tcW w:w="1796" w:type="dxa"/>
            <w:tcBorders>
              <w:bottom w:val="single" w:sz="2" w:space="0" w:color="000000" w:themeColor="text1"/>
            </w:tcBorders>
            <w:vAlign w:val="center"/>
          </w:tcPr>
          <w:p w14:paraId="3A2A5BEB" w14:textId="7C5670B1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207</w:t>
            </w:r>
          </w:p>
          <w:p w14:paraId="06152981" w14:textId="6159D01F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8948.1</w:t>
            </w:r>
          </w:p>
          <w:p w14:paraId="74E5F940" w14:textId="77777777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726" w:type="dxa"/>
            <w:tcBorders>
              <w:bottom w:val="single" w:sz="2" w:space="0" w:color="000000" w:themeColor="text1"/>
            </w:tcBorders>
            <w:vAlign w:val="center"/>
          </w:tcPr>
          <w:p w14:paraId="2339E5E0" w14:textId="77777777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.1</w:t>
            </w:r>
          </w:p>
        </w:tc>
        <w:tc>
          <w:tcPr>
            <w:tcW w:w="992" w:type="dxa"/>
            <w:tcBorders>
              <w:bottom w:val="single" w:sz="2" w:space="0" w:color="000000" w:themeColor="text1"/>
            </w:tcBorders>
            <w:vAlign w:val="center"/>
          </w:tcPr>
          <w:p w14:paraId="7F348668" w14:textId="77777777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4.69</w:t>
            </w:r>
          </w:p>
        </w:tc>
        <w:tc>
          <w:tcPr>
            <w:tcW w:w="992" w:type="dxa"/>
            <w:vMerge/>
            <w:tcBorders>
              <w:bottom w:val="single" w:sz="2" w:space="0" w:color="000000" w:themeColor="text1"/>
            </w:tcBorders>
            <w:vAlign w:val="center"/>
          </w:tcPr>
          <w:p w14:paraId="0D558DC3" w14:textId="0EBDCB62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2" w:space="0" w:color="000000" w:themeColor="text1"/>
            </w:tcBorders>
            <w:vAlign w:val="center"/>
          </w:tcPr>
          <w:p w14:paraId="26C83A9B" w14:textId="794DAAF8" w:rsidR="00BA04B7" w:rsidRPr="00F20AD8" w:rsidRDefault="00BA04B7" w:rsidP="00BA04B7">
            <w:pPr>
              <w:spacing w:line="18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11056AB9" w14:textId="20B71421" w:rsidR="007158A8" w:rsidRPr="00F20AD8" w:rsidRDefault="00145D43" w:rsidP="009B1D8E">
      <w:pPr>
        <w:pStyle w:val="Heading4"/>
        <w:tabs>
          <w:tab w:val="left" w:pos="294"/>
          <w:tab w:val="center" w:pos="5233"/>
        </w:tabs>
        <w:jc w:val="left"/>
      </w:pPr>
      <w:r w:rsidRPr="00F20AD8">
        <w:br w:type="page"/>
      </w:r>
      <w:r w:rsidRPr="00F20AD8">
        <w:lastRenderedPageBreak/>
        <w:tab/>
      </w:r>
      <w:r w:rsidRPr="00F20AD8">
        <w:rPr>
          <w:b/>
          <w:bCs/>
          <w:i w:val="0"/>
          <w:iCs w:val="0"/>
        </w:rPr>
        <w:t>Table S</w:t>
      </w:r>
      <w:r w:rsidR="000C4EB0">
        <w:rPr>
          <w:b/>
          <w:bCs/>
          <w:i w:val="0"/>
          <w:iCs w:val="0"/>
        </w:rPr>
        <w:t>2-2</w:t>
      </w:r>
      <w:r w:rsidRPr="00F20AD8">
        <w:tab/>
      </w:r>
      <w:r w:rsidR="00446C9C" w:rsidRPr="00F20AD8">
        <w:t>Portunus pelagicus</w:t>
      </w:r>
    </w:p>
    <w:tbl>
      <w:tblPr>
        <w:tblStyle w:val="PlainTable23"/>
        <w:tblW w:w="10186" w:type="dxa"/>
        <w:jc w:val="center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000000" w:themeColor="text1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74"/>
        <w:gridCol w:w="845"/>
        <w:gridCol w:w="1280"/>
        <w:gridCol w:w="2181"/>
        <w:gridCol w:w="1602"/>
        <w:gridCol w:w="833"/>
        <w:gridCol w:w="957"/>
        <w:gridCol w:w="957"/>
        <w:gridCol w:w="957"/>
      </w:tblGrid>
      <w:tr w:rsidR="00F20AD8" w:rsidRPr="00F20AD8" w14:paraId="50C42EF0" w14:textId="4EB37A0F" w:rsidTr="00472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26BD6D2C" w14:textId="07D3F454" w:rsidR="007158A8" w:rsidRPr="00F20AD8" w:rsidRDefault="007158A8" w:rsidP="007158A8">
            <w:pPr>
              <w:snapToGrid w:val="0"/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and</w:t>
            </w:r>
          </w:p>
        </w:tc>
        <w:tc>
          <w:tcPr>
            <w:tcW w:w="845" w:type="dxa"/>
            <w:vAlign w:val="center"/>
          </w:tcPr>
          <w:p w14:paraId="4C11F432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W on SDS-PAGE 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67D1F961" w14:textId="06E9C9A1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181" w:type="dxa"/>
            <w:vAlign w:val="center"/>
          </w:tcPr>
          <w:p w14:paraId="7D58E88F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Identified peptide</w:t>
            </w:r>
          </w:p>
        </w:tc>
        <w:tc>
          <w:tcPr>
            <w:tcW w:w="1602" w:type="dxa"/>
            <w:vAlign w:val="center"/>
          </w:tcPr>
          <w:p w14:paraId="56DEAC7C" w14:textId="539749B0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Protein Accession number and 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Organism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sym w:font="Symbol" w:char="F023"/>
            </w:r>
          </w:p>
        </w:tc>
        <w:tc>
          <w:tcPr>
            <w:tcW w:w="833" w:type="dxa"/>
            <w:vAlign w:val="center"/>
          </w:tcPr>
          <w:p w14:paraId="378BF886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MW</w:t>
            </w:r>
          </w:p>
          <w:p w14:paraId="0FCA009A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57" w:type="dxa"/>
            <w:vAlign w:val="center"/>
          </w:tcPr>
          <w:p w14:paraId="5385D834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957" w:type="dxa"/>
            <w:vAlign w:val="center"/>
          </w:tcPr>
          <w:p w14:paraId="565E73AE" w14:textId="35467E5B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eactive serum</w:t>
            </w:r>
          </w:p>
        </w:tc>
        <w:tc>
          <w:tcPr>
            <w:tcW w:w="957" w:type="dxa"/>
            <w:vAlign w:val="center"/>
          </w:tcPr>
          <w:p w14:paraId="0088B913" w14:textId="6C6A30EA" w:rsidR="007158A8" w:rsidRPr="00F20AD8" w:rsidRDefault="007158A8" w:rsidP="007158A8">
            <w:pPr>
              <w:snapToGrid w:val="0"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nsitization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ate</w:t>
            </w:r>
          </w:p>
        </w:tc>
      </w:tr>
      <w:tr w:rsidR="00F20AD8" w:rsidRPr="00F20AD8" w14:paraId="666AD9C8" w14:textId="0532F0F2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1149842F" w14:textId="5E5397FD" w:rsidR="007158A8" w:rsidRPr="00F20AD8" w:rsidRDefault="007158A8" w:rsidP="007158A8">
            <w:pPr>
              <w:snapToGrid w:val="0"/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</w:t>
            </w:r>
          </w:p>
        </w:tc>
        <w:tc>
          <w:tcPr>
            <w:tcW w:w="845" w:type="dxa"/>
            <w:vAlign w:val="center"/>
          </w:tcPr>
          <w:p w14:paraId="4C60AE21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280" w:type="dxa"/>
            <w:vAlign w:val="center"/>
          </w:tcPr>
          <w:p w14:paraId="632F6464" w14:textId="31DB58EB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aramyosin</w:t>
            </w:r>
          </w:p>
        </w:tc>
        <w:tc>
          <w:tcPr>
            <w:tcW w:w="2181" w:type="dxa"/>
            <w:vAlign w:val="center"/>
          </w:tcPr>
          <w:p w14:paraId="2C2B2C0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AISLQEIQAHYDEIQRQ</w:t>
            </w:r>
          </w:p>
          <w:p w14:paraId="0F45621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LQTTLDQYGVAQRR</w:t>
            </w:r>
          </w:p>
        </w:tc>
        <w:tc>
          <w:tcPr>
            <w:tcW w:w="1602" w:type="dxa"/>
            <w:vAlign w:val="center"/>
          </w:tcPr>
          <w:p w14:paraId="73CFBEE6" w14:textId="0351C51B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AP8</w:t>
            </w:r>
          </w:p>
          <w:p w14:paraId="03DB7B83" w14:textId="06688965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9394.1</w:t>
            </w:r>
          </w:p>
          <w:p w14:paraId="161E111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33" w:type="dxa"/>
            <w:vAlign w:val="center"/>
          </w:tcPr>
          <w:p w14:paraId="2DF14433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2.2</w:t>
            </w:r>
          </w:p>
        </w:tc>
        <w:tc>
          <w:tcPr>
            <w:tcW w:w="957" w:type="dxa"/>
            <w:vAlign w:val="center"/>
          </w:tcPr>
          <w:p w14:paraId="1BD21B37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76.7</w:t>
            </w:r>
          </w:p>
        </w:tc>
        <w:tc>
          <w:tcPr>
            <w:tcW w:w="957" w:type="dxa"/>
            <w:vAlign w:val="center"/>
          </w:tcPr>
          <w:p w14:paraId="0E522230" w14:textId="4BF7A1CF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57" w:type="dxa"/>
            <w:vAlign w:val="center"/>
          </w:tcPr>
          <w:p w14:paraId="7FF631FC" w14:textId="079F5CAA" w:rsidR="007158A8" w:rsidRPr="00F20AD8" w:rsidRDefault="009B1D8E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</w:t>
            </w:r>
            <w:r w:rsidR="007158A8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133D1D41" w14:textId="1116AB22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3B7D5C02" w14:textId="78CE4EEF" w:rsidR="007158A8" w:rsidRPr="00F20AD8" w:rsidRDefault="007158A8" w:rsidP="007158A8">
            <w:pPr>
              <w:snapToGrid w:val="0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2</w:t>
            </w:r>
          </w:p>
        </w:tc>
        <w:tc>
          <w:tcPr>
            <w:tcW w:w="845" w:type="dxa"/>
            <w:vAlign w:val="center"/>
          </w:tcPr>
          <w:p w14:paraId="533F99E8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280" w:type="dxa"/>
            <w:vAlign w:val="center"/>
          </w:tcPr>
          <w:p w14:paraId="4A0049AC" w14:textId="5C4F6222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181" w:type="dxa"/>
            <w:vAlign w:val="center"/>
          </w:tcPr>
          <w:p w14:paraId="458CBE26" w14:textId="49869A9C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602" w:type="dxa"/>
            <w:vAlign w:val="center"/>
          </w:tcPr>
          <w:p w14:paraId="78288EA7" w14:textId="4BE62218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0FC60D1" w14:textId="56B6E13D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57" w:type="dxa"/>
            <w:vAlign w:val="center"/>
          </w:tcPr>
          <w:p w14:paraId="7D1B168D" w14:textId="40EBB7ED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57" w:type="dxa"/>
            <w:vAlign w:val="center"/>
          </w:tcPr>
          <w:p w14:paraId="2DAFE788" w14:textId="54419A3F" w:rsidR="007158A8" w:rsidRPr="00F20AD8" w:rsidRDefault="00C74B7A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57" w:type="dxa"/>
            <w:vAlign w:val="center"/>
          </w:tcPr>
          <w:p w14:paraId="50521E61" w14:textId="0CF58DEA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48218D1" w14:textId="35494D8B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2A980E06" w14:textId="5D27ACFC" w:rsidR="007158A8" w:rsidRPr="00F20AD8" w:rsidRDefault="007158A8" w:rsidP="007158A8">
            <w:pPr>
              <w:snapToGrid w:val="0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3</w:t>
            </w:r>
          </w:p>
        </w:tc>
        <w:tc>
          <w:tcPr>
            <w:tcW w:w="845" w:type="dxa"/>
            <w:vAlign w:val="center"/>
          </w:tcPr>
          <w:p w14:paraId="265EB3A1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23</w:t>
            </w:r>
          </w:p>
        </w:tc>
        <w:tc>
          <w:tcPr>
            <w:tcW w:w="1280" w:type="dxa"/>
            <w:vAlign w:val="center"/>
          </w:tcPr>
          <w:p w14:paraId="1A1DEADA" w14:textId="4D920CB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yosin heavy chain</w:t>
            </w:r>
          </w:p>
        </w:tc>
        <w:tc>
          <w:tcPr>
            <w:tcW w:w="2181" w:type="dxa"/>
            <w:vAlign w:val="center"/>
          </w:tcPr>
          <w:p w14:paraId="08C76BFD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LNATHPHFIRC</w:t>
            </w:r>
          </w:p>
          <w:p w14:paraId="658684A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DLEEINIQHEAALSQLRK</w:t>
            </w:r>
          </w:p>
        </w:tc>
        <w:tc>
          <w:tcPr>
            <w:tcW w:w="1602" w:type="dxa"/>
            <w:vAlign w:val="center"/>
          </w:tcPr>
          <w:p w14:paraId="749AE568" w14:textId="20150E1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5B7DQZ0</w:t>
            </w:r>
          </w:p>
          <w:p w14:paraId="755FCD93" w14:textId="1312B620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0435.1</w:t>
            </w:r>
          </w:p>
          <w:p w14:paraId="775E77E9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33" w:type="dxa"/>
            <w:vAlign w:val="center"/>
          </w:tcPr>
          <w:p w14:paraId="32F4C8F2" w14:textId="1118C0DE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18.8</w:t>
            </w:r>
          </w:p>
        </w:tc>
        <w:tc>
          <w:tcPr>
            <w:tcW w:w="957" w:type="dxa"/>
            <w:vAlign w:val="center"/>
          </w:tcPr>
          <w:p w14:paraId="73CDAD66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8.6</w:t>
            </w:r>
          </w:p>
        </w:tc>
        <w:tc>
          <w:tcPr>
            <w:tcW w:w="957" w:type="dxa"/>
            <w:vAlign w:val="center"/>
          </w:tcPr>
          <w:p w14:paraId="58308B63" w14:textId="25887303" w:rsidR="007158A8" w:rsidRPr="00F20AD8" w:rsidRDefault="00C74B7A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5</w:t>
            </w:r>
          </w:p>
        </w:tc>
        <w:tc>
          <w:tcPr>
            <w:tcW w:w="957" w:type="dxa"/>
            <w:vAlign w:val="center"/>
          </w:tcPr>
          <w:p w14:paraId="59603027" w14:textId="07304A8D" w:rsidR="007158A8" w:rsidRPr="00F20AD8" w:rsidRDefault="00C647A5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734512B4" w14:textId="30C6B946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7DFEE004" w14:textId="380710F3" w:rsidR="007158A8" w:rsidRPr="00F20AD8" w:rsidRDefault="007158A8" w:rsidP="007158A8">
            <w:pPr>
              <w:snapToGrid w:val="0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4</w:t>
            </w:r>
          </w:p>
        </w:tc>
        <w:tc>
          <w:tcPr>
            <w:tcW w:w="845" w:type="dxa"/>
            <w:vAlign w:val="center"/>
          </w:tcPr>
          <w:p w14:paraId="35E4EE58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10</w:t>
            </w:r>
          </w:p>
        </w:tc>
        <w:tc>
          <w:tcPr>
            <w:tcW w:w="1280" w:type="dxa"/>
            <w:vAlign w:val="center"/>
          </w:tcPr>
          <w:p w14:paraId="2A98673C" w14:textId="5DBF98A4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cium-transporting ATPase</w:t>
            </w:r>
          </w:p>
        </w:tc>
        <w:tc>
          <w:tcPr>
            <w:tcW w:w="2181" w:type="dxa"/>
            <w:vAlign w:val="center"/>
          </w:tcPr>
          <w:p w14:paraId="33BD244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EIVPGDVVEVSVGDKIPADLRL</w:t>
            </w:r>
          </w:p>
          <w:p w14:paraId="7A260D43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EFTLEFSRD</w:t>
            </w:r>
          </w:p>
        </w:tc>
        <w:tc>
          <w:tcPr>
            <w:tcW w:w="1602" w:type="dxa"/>
            <w:vAlign w:val="center"/>
          </w:tcPr>
          <w:p w14:paraId="20D7B023" w14:textId="055A9B86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6A4VBB0</w:t>
            </w:r>
          </w:p>
          <w:p w14:paraId="0D8CFEAB" w14:textId="741ECFEC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F0287632.1</w:t>
            </w:r>
          </w:p>
          <w:p w14:paraId="75129253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mphibala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mphitrite</w:t>
            </w:r>
            <w:proofErr w:type="spellEnd"/>
          </w:p>
        </w:tc>
        <w:tc>
          <w:tcPr>
            <w:tcW w:w="833" w:type="dxa"/>
            <w:vAlign w:val="center"/>
          </w:tcPr>
          <w:p w14:paraId="4A4DFBAF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12.3</w:t>
            </w:r>
          </w:p>
        </w:tc>
        <w:tc>
          <w:tcPr>
            <w:tcW w:w="957" w:type="dxa"/>
            <w:vAlign w:val="center"/>
          </w:tcPr>
          <w:p w14:paraId="2CBD3FC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2.5</w:t>
            </w:r>
          </w:p>
        </w:tc>
        <w:tc>
          <w:tcPr>
            <w:tcW w:w="957" w:type="dxa"/>
            <w:vAlign w:val="center"/>
          </w:tcPr>
          <w:p w14:paraId="52BE8B85" w14:textId="00138492" w:rsidR="007158A8" w:rsidRPr="00F20AD8" w:rsidRDefault="00C647A5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2FB4607" w14:textId="2181525A" w:rsidR="007158A8" w:rsidRPr="00F20AD8" w:rsidRDefault="00C647A5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778EAFEF" w14:textId="392F0C36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3BEB79EE" w14:textId="166B3900" w:rsidR="007158A8" w:rsidRPr="00F20AD8" w:rsidRDefault="007158A8" w:rsidP="007158A8">
            <w:pPr>
              <w:snapToGrid w:val="0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5</w:t>
            </w:r>
          </w:p>
        </w:tc>
        <w:tc>
          <w:tcPr>
            <w:tcW w:w="845" w:type="dxa"/>
            <w:vAlign w:val="center"/>
          </w:tcPr>
          <w:p w14:paraId="53B16093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80" w:type="dxa"/>
            <w:vAlign w:val="center"/>
          </w:tcPr>
          <w:p w14:paraId="56D2BB52" w14:textId="08781979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filamin C</w:t>
            </w:r>
          </w:p>
        </w:tc>
        <w:tc>
          <w:tcPr>
            <w:tcW w:w="2181" w:type="dxa"/>
            <w:vAlign w:val="center"/>
          </w:tcPr>
          <w:p w14:paraId="6D692369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KLPNGHLGISFTPRE</w:t>
            </w:r>
          </w:p>
          <w:p w14:paraId="75805F3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YITPSLGEARK</w:t>
            </w:r>
          </w:p>
          <w:p w14:paraId="58D0B1C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NGIHIPGSPFRL</w:t>
            </w:r>
          </w:p>
        </w:tc>
        <w:tc>
          <w:tcPr>
            <w:tcW w:w="1602" w:type="dxa"/>
            <w:vAlign w:val="center"/>
          </w:tcPr>
          <w:p w14:paraId="59418E3D" w14:textId="0DBB4680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5J6X3F8</w:t>
            </w:r>
          </w:p>
          <w:p w14:paraId="42FA9DAA" w14:textId="4927A7C4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QFI57017.1</w:t>
            </w:r>
          </w:p>
          <w:p w14:paraId="237F64FE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paramamosain</w:t>
            </w:r>
          </w:p>
        </w:tc>
        <w:tc>
          <w:tcPr>
            <w:tcW w:w="833" w:type="dxa"/>
            <w:vAlign w:val="center"/>
          </w:tcPr>
          <w:p w14:paraId="0E2689C3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0.9</w:t>
            </w:r>
          </w:p>
        </w:tc>
        <w:tc>
          <w:tcPr>
            <w:tcW w:w="957" w:type="dxa"/>
            <w:vAlign w:val="center"/>
          </w:tcPr>
          <w:p w14:paraId="777FA94C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48.7</w:t>
            </w:r>
          </w:p>
        </w:tc>
        <w:tc>
          <w:tcPr>
            <w:tcW w:w="957" w:type="dxa"/>
            <w:vAlign w:val="center"/>
          </w:tcPr>
          <w:p w14:paraId="5CF449B5" w14:textId="3C2B9D7D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, 4, 14, 17</w:t>
            </w:r>
          </w:p>
        </w:tc>
        <w:tc>
          <w:tcPr>
            <w:tcW w:w="957" w:type="dxa"/>
            <w:vAlign w:val="center"/>
          </w:tcPr>
          <w:p w14:paraId="22BC99A5" w14:textId="36331B52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3.8</w:t>
            </w:r>
            <w:r w:rsidR="007158A8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37A0719A" w14:textId="64A78DC4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78396C3E" w14:textId="548A1388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6</w:t>
            </w:r>
          </w:p>
        </w:tc>
        <w:tc>
          <w:tcPr>
            <w:tcW w:w="845" w:type="dxa"/>
            <w:vAlign w:val="center"/>
          </w:tcPr>
          <w:p w14:paraId="4DFA8A79" w14:textId="7777777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1280" w:type="dxa"/>
            <w:vAlign w:val="center"/>
          </w:tcPr>
          <w:p w14:paraId="1F9F18DA" w14:textId="38F605A3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ogen phosphorylase</w:t>
            </w:r>
          </w:p>
        </w:tc>
        <w:tc>
          <w:tcPr>
            <w:tcW w:w="2181" w:type="dxa"/>
            <w:vAlign w:val="center"/>
          </w:tcPr>
          <w:p w14:paraId="35893551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RPEYMIPVNFYGRV</w:t>
            </w:r>
          </w:p>
          <w:p w14:paraId="6BCF4142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FNDGDYIQAVLDRN</w:t>
            </w:r>
          </w:p>
          <w:p w14:paraId="09078335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ILVDIEGLTWARA</w:t>
            </w:r>
          </w:p>
          <w:p w14:paraId="00412FE5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PLVNDSGFIRT</w:t>
            </w:r>
          </w:p>
          <w:p w14:paraId="5FD71B0A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VIYLENYRV</w:t>
            </w:r>
          </w:p>
          <w:p w14:paraId="5A3526F9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PAPHEPRE</w:t>
            </w:r>
          </w:p>
        </w:tc>
        <w:tc>
          <w:tcPr>
            <w:tcW w:w="1602" w:type="dxa"/>
            <w:vAlign w:val="center"/>
          </w:tcPr>
          <w:p w14:paraId="44250C9A" w14:textId="6E81286E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P4VYA7</w:t>
            </w:r>
          </w:p>
          <w:p w14:paraId="5C614A3C" w14:textId="3E58BFE4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8945.1</w:t>
            </w:r>
          </w:p>
          <w:p w14:paraId="1B69B4E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833" w:type="dxa"/>
            <w:vAlign w:val="center"/>
          </w:tcPr>
          <w:p w14:paraId="762D95BD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7.8</w:t>
            </w:r>
          </w:p>
        </w:tc>
        <w:tc>
          <w:tcPr>
            <w:tcW w:w="957" w:type="dxa"/>
            <w:vAlign w:val="center"/>
          </w:tcPr>
          <w:p w14:paraId="4DD67702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10.1</w:t>
            </w:r>
          </w:p>
        </w:tc>
        <w:tc>
          <w:tcPr>
            <w:tcW w:w="957" w:type="dxa"/>
            <w:vAlign w:val="center"/>
          </w:tcPr>
          <w:p w14:paraId="0AF68501" w14:textId="599EED42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5</w:t>
            </w:r>
          </w:p>
        </w:tc>
        <w:tc>
          <w:tcPr>
            <w:tcW w:w="957" w:type="dxa"/>
            <w:vAlign w:val="center"/>
          </w:tcPr>
          <w:p w14:paraId="2E5920F3" w14:textId="36B38E12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471B9559" w14:textId="173EAF09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2132EDAD" w14:textId="7851ED68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7/8</w:t>
            </w:r>
          </w:p>
        </w:tc>
        <w:tc>
          <w:tcPr>
            <w:tcW w:w="845" w:type="dxa"/>
            <w:vAlign w:val="center"/>
          </w:tcPr>
          <w:p w14:paraId="39D4B953" w14:textId="7777777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1280" w:type="dxa"/>
            <w:vAlign w:val="center"/>
          </w:tcPr>
          <w:p w14:paraId="30D676D3" w14:textId="1768D2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mocyanin</w:t>
            </w:r>
          </w:p>
        </w:tc>
        <w:tc>
          <w:tcPr>
            <w:tcW w:w="2181" w:type="dxa"/>
            <w:vAlign w:val="center"/>
          </w:tcPr>
          <w:p w14:paraId="2E99560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ESFFWVHHQLTVR</w:t>
            </w:r>
          </w:p>
          <w:p w14:paraId="4B86B239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FALPPGVLEHFETATR</w:t>
            </w:r>
          </w:p>
          <w:p w14:paraId="09700077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YDNNHVEFSFNEGR</w:t>
            </w:r>
          </w:p>
        </w:tc>
        <w:tc>
          <w:tcPr>
            <w:tcW w:w="1602" w:type="dxa"/>
            <w:vAlign w:val="center"/>
          </w:tcPr>
          <w:p w14:paraId="28CE7AD9" w14:textId="4132B7E9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0U1ZZD3</w:t>
            </w:r>
          </w:p>
          <w:p w14:paraId="144B915B" w14:textId="5689BB7B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KC96430.1</w:t>
            </w:r>
          </w:p>
          <w:p w14:paraId="3213FE37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paramamosain</w:t>
            </w:r>
          </w:p>
        </w:tc>
        <w:tc>
          <w:tcPr>
            <w:tcW w:w="833" w:type="dxa"/>
            <w:vAlign w:val="center"/>
          </w:tcPr>
          <w:p w14:paraId="28D71A34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7.8</w:t>
            </w:r>
          </w:p>
        </w:tc>
        <w:tc>
          <w:tcPr>
            <w:tcW w:w="957" w:type="dxa"/>
            <w:vAlign w:val="center"/>
          </w:tcPr>
          <w:p w14:paraId="5F1516E1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41.6</w:t>
            </w:r>
          </w:p>
        </w:tc>
        <w:tc>
          <w:tcPr>
            <w:tcW w:w="957" w:type="dxa"/>
            <w:vAlign w:val="center"/>
          </w:tcPr>
          <w:p w14:paraId="5ACDBC84" w14:textId="7FA87118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4, 5</w:t>
            </w:r>
          </w:p>
        </w:tc>
        <w:tc>
          <w:tcPr>
            <w:tcW w:w="957" w:type="dxa"/>
            <w:vAlign w:val="center"/>
          </w:tcPr>
          <w:p w14:paraId="21C60266" w14:textId="4069113F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</w:t>
            </w:r>
            <w:r w:rsidR="007158A8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54B2052C" w14:textId="2E1CA054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083D487C" w14:textId="43E5930F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9</w:t>
            </w:r>
          </w:p>
        </w:tc>
        <w:tc>
          <w:tcPr>
            <w:tcW w:w="845" w:type="dxa"/>
            <w:vAlign w:val="center"/>
          </w:tcPr>
          <w:p w14:paraId="321265A9" w14:textId="7777777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1280" w:type="dxa"/>
            <w:vAlign w:val="center"/>
          </w:tcPr>
          <w:p w14:paraId="06D2C91C" w14:textId="67FC7040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hosphoglucomutase</w:t>
            </w:r>
          </w:p>
        </w:tc>
        <w:tc>
          <w:tcPr>
            <w:tcW w:w="2181" w:type="dxa"/>
            <w:vAlign w:val="center"/>
          </w:tcPr>
          <w:p w14:paraId="5F79D9F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bookmarkStart w:id="2" w:name="OLE_LINK62"/>
            <w:bookmarkStart w:id="3" w:name="OLE_LINK63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EGDFGFGAAFDGDGDRN</w:t>
            </w:r>
            <w:bookmarkEnd w:id="2"/>
            <w:bookmarkEnd w:id="3"/>
          </w:p>
        </w:tc>
        <w:tc>
          <w:tcPr>
            <w:tcW w:w="1602" w:type="dxa"/>
            <w:vAlign w:val="center"/>
          </w:tcPr>
          <w:p w14:paraId="60AAB0D1" w14:textId="4E01E891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A0A0P4VPJ3 </w:t>
            </w:r>
          </w:p>
          <w:p w14:paraId="0F4E1998" w14:textId="2F7FC632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7209.1</w:t>
            </w:r>
          </w:p>
          <w:p w14:paraId="4238A3A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833" w:type="dxa"/>
            <w:vAlign w:val="center"/>
          </w:tcPr>
          <w:p w14:paraId="5B4BD08C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0.9</w:t>
            </w:r>
          </w:p>
        </w:tc>
        <w:tc>
          <w:tcPr>
            <w:tcW w:w="957" w:type="dxa"/>
            <w:vAlign w:val="center"/>
          </w:tcPr>
          <w:p w14:paraId="068C7004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3.54</w:t>
            </w:r>
          </w:p>
        </w:tc>
        <w:tc>
          <w:tcPr>
            <w:tcW w:w="957" w:type="dxa"/>
            <w:vAlign w:val="center"/>
          </w:tcPr>
          <w:p w14:paraId="1B3F78E8" w14:textId="3DB736E4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7923D6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4</w:t>
            </w:r>
          </w:p>
        </w:tc>
        <w:tc>
          <w:tcPr>
            <w:tcW w:w="957" w:type="dxa"/>
            <w:vAlign w:val="center"/>
          </w:tcPr>
          <w:p w14:paraId="6D0E0D35" w14:textId="7B45BED7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57F79ED0" w14:textId="1886737F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62E239DF" w14:textId="1A04F4B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0</w:t>
            </w:r>
          </w:p>
        </w:tc>
        <w:tc>
          <w:tcPr>
            <w:tcW w:w="845" w:type="dxa"/>
            <w:vAlign w:val="center"/>
          </w:tcPr>
          <w:p w14:paraId="1BD30E16" w14:textId="6175F24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1280" w:type="dxa"/>
            <w:vAlign w:val="center"/>
          </w:tcPr>
          <w:p w14:paraId="0AD01A6B" w14:textId="5DDAFEC1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181" w:type="dxa"/>
            <w:vAlign w:val="center"/>
          </w:tcPr>
          <w:p w14:paraId="6C9225BA" w14:textId="18778CE5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602" w:type="dxa"/>
            <w:vAlign w:val="center"/>
          </w:tcPr>
          <w:p w14:paraId="3DBE4CE0" w14:textId="3D64E7F0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8981467" w14:textId="6322A53F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57" w:type="dxa"/>
            <w:vAlign w:val="center"/>
          </w:tcPr>
          <w:p w14:paraId="0D5383E5" w14:textId="432A5188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57" w:type="dxa"/>
            <w:vAlign w:val="center"/>
          </w:tcPr>
          <w:p w14:paraId="79099F88" w14:textId="766AD8B9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1, </w:t>
            </w:r>
            <w:r w:rsidR="007923D6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57" w:type="dxa"/>
            <w:vAlign w:val="center"/>
          </w:tcPr>
          <w:p w14:paraId="013A20CB" w14:textId="35C445B5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65BDC229" w14:textId="1D49E3CF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4C7D39E8" w14:textId="1FDA0FC3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1</w:t>
            </w:r>
          </w:p>
        </w:tc>
        <w:tc>
          <w:tcPr>
            <w:tcW w:w="845" w:type="dxa"/>
            <w:vAlign w:val="center"/>
          </w:tcPr>
          <w:p w14:paraId="7B2359B6" w14:textId="7777777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280" w:type="dxa"/>
            <w:vAlign w:val="center"/>
          </w:tcPr>
          <w:p w14:paraId="1635928E" w14:textId="1012DEC9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itin</w:t>
            </w:r>
          </w:p>
        </w:tc>
        <w:tc>
          <w:tcPr>
            <w:tcW w:w="2181" w:type="dxa"/>
            <w:vAlign w:val="center"/>
          </w:tcPr>
          <w:p w14:paraId="20441998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EIFLEDSGVFAVVAENRG</w:t>
            </w:r>
          </w:p>
          <w:p w14:paraId="6F96A50C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AGPVPPSFDQTIQDTQSNPGNLVRL</w:t>
            </w:r>
          </w:p>
        </w:tc>
        <w:tc>
          <w:tcPr>
            <w:tcW w:w="1602" w:type="dxa"/>
            <w:vAlign w:val="center"/>
          </w:tcPr>
          <w:p w14:paraId="0146AC7B" w14:textId="7C61DB1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 xml:space="preserve">A0A5B7DEM6 </w:t>
            </w:r>
          </w:p>
          <w:p w14:paraId="0F53AC8D" w14:textId="4E86656B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MPC19546.1</w:t>
            </w:r>
          </w:p>
          <w:p w14:paraId="180F43BD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833" w:type="dxa"/>
            <w:vAlign w:val="center"/>
          </w:tcPr>
          <w:p w14:paraId="391FBD7B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8.3</w:t>
            </w:r>
          </w:p>
        </w:tc>
        <w:tc>
          <w:tcPr>
            <w:tcW w:w="957" w:type="dxa"/>
            <w:vAlign w:val="center"/>
          </w:tcPr>
          <w:p w14:paraId="11B4F23D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83.9</w:t>
            </w:r>
          </w:p>
        </w:tc>
        <w:tc>
          <w:tcPr>
            <w:tcW w:w="957" w:type="dxa"/>
            <w:vAlign w:val="center"/>
          </w:tcPr>
          <w:p w14:paraId="36B54A63" w14:textId="45B2F610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57" w:type="dxa"/>
            <w:vAlign w:val="center"/>
          </w:tcPr>
          <w:p w14:paraId="63F3936A" w14:textId="7D969E53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57A15F0D" w14:textId="26ADF5EE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7B50D216" w14:textId="30F17A18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2</w:t>
            </w:r>
          </w:p>
        </w:tc>
        <w:tc>
          <w:tcPr>
            <w:tcW w:w="845" w:type="dxa"/>
            <w:vAlign w:val="center"/>
          </w:tcPr>
          <w:p w14:paraId="66988D33" w14:textId="040BD7F6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280" w:type="dxa"/>
            <w:vAlign w:val="center"/>
          </w:tcPr>
          <w:p w14:paraId="056DDD6F" w14:textId="0553BD82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181" w:type="dxa"/>
            <w:vAlign w:val="center"/>
          </w:tcPr>
          <w:p w14:paraId="12360C23" w14:textId="35EBE37D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602" w:type="dxa"/>
            <w:vAlign w:val="center"/>
          </w:tcPr>
          <w:p w14:paraId="459933E4" w14:textId="2568CDE2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1688381" w14:textId="1B0C89B3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57" w:type="dxa"/>
            <w:vAlign w:val="center"/>
          </w:tcPr>
          <w:p w14:paraId="41899EE4" w14:textId="0F5317E3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57" w:type="dxa"/>
            <w:vAlign w:val="center"/>
          </w:tcPr>
          <w:p w14:paraId="7AC07869" w14:textId="7AEBA859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7923D6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5</w:t>
            </w:r>
          </w:p>
        </w:tc>
        <w:tc>
          <w:tcPr>
            <w:tcW w:w="957" w:type="dxa"/>
            <w:vAlign w:val="center"/>
          </w:tcPr>
          <w:p w14:paraId="44D842E3" w14:textId="0E42B077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3C45D3C2" w14:textId="61326A18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64C867D6" w14:textId="4516946E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3</w:t>
            </w:r>
          </w:p>
        </w:tc>
        <w:tc>
          <w:tcPr>
            <w:tcW w:w="845" w:type="dxa"/>
            <w:vAlign w:val="center"/>
          </w:tcPr>
          <w:p w14:paraId="77446F14" w14:textId="7777777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1280" w:type="dxa"/>
            <w:vAlign w:val="center"/>
          </w:tcPr>
          <w:p w14:paraId="17665984" w14:textId="75040239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ldo</w:t>
            </w:r>
            <w:r w:rsidR="007923D6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se</w:t>
            </w:r>
          </w:p>
        </w:tc>
        <w:tc>
          <w:tcPr>
            <w:tcW w:w="2181" w:type="dxa"/>
            <w:vAlign w:val="center"/>
          </w:tcPr>
          <w:p w14:paraId="4C84CB2F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KPWALTFSYGRA</w:t>
            </w:r>
          </w:p>
          <w:p w14:paraId="1D73A6B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NTPSYQGMLENANVLARY</w:t>
            </w:r>
          </w:p>
        </w:tc>
        <w:tc>
          <w:tcPr>
            <w:tcW w:w="1602" w:type="dxa"/>
            <w:vAlign w:val="center"/>
          </w:tcPr>
          <w:p w14:paraId="78CE74E4" w14:textId="1A68A7C3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68FCL9</w:t>
            </w:r>
          </w:p>
          <w:p w14:paraId="23674F8F" w14:textId="10580DD3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ID61753.1</w:t>
            </w:r>
          </w:p>
          <w:p w14:paraId="4D63D6AC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enaeus chinensis</w:t>
            </w:r>
          </w:p>
        </w:tc>
        <w:tc>
          <w:tcPr>
            <w:tcW w:w="833" w:type="dxa"/>
            <w:vAlign w:val="center"/>
          </w:tcPr>
          <w:p w14:paraId="579E382D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9.9</w:t>
            </w:r>
          </w:p>
        </w:tc>
        <w:tc>
          <w:tcPr>
            <w:tcW w:w="957" w:type="dxa"/>
            <w:vAlign w:val="center"/>
          </w:tcPr>
          <w:p w14:paraId="6BDDEFCF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37.3</w:t>
            </w:r>
          </w:p>
        </w:tc>
        <w:tc>
          <w:tcPr>
            <w:tcW w:w="957" w:type="dxa"/>
            <w:vAlign w:val="center"/>
          </w:tcPr>
          <w:p w14:paraId="661CF561" w14:textId="7631F153" w:rsidR="007158A8" w:rsidRPr="00F20AD8" w:rsidRDefault="007923D6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FFE8232" w14:textId="1C073140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02EB245A" w14:textId="2EA6C181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5DD9812E" w14:textId="088FBFA5" w:rsidR="00472687" w:rsidRPr="00F20AD8" w:rsidRDefault="00472687" w:rsidP="007158A8">
            <w:pPr>
              <w:snapToGrid w:val="0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4</w:t>
            </w:r>
            <w:r w:rsidR="00D75173" w:rsidRPr="00F20AD8">
              <w:rPr>
                <w:rFonts w:ascii="Arial" w:eastAsia="DengXi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1</w:t>
            </w:r>
          </w:p>
        </w:tc>
        <w:tc>
          <w:tcPr>
            <w:tcW w:w="845" w:type="dxa"/>
            <w:vAlign w:val="center"/>
          </w:tcPr>
          <w:p w14:paraId="7C3DBB64" w14:textId="77777777" w:rsidR="00472687" w:rsidRPr="00F20AD8" w:rsidRDefault="00472687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280" w:type="dxa"/>
            <w:vAlign w:val="center"/>
          </w:tcPr>
          <w:p w14:paraId="674AEAEE" w14:textId="6AD9AEC2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rginine kinase</w:t>
            </w:r>
          </w:p>
        </w:tc>
        <w:tc>
          <w:tcPr>
            <w:tcW w:w="2181" w:type="dxa"/>
            <w:vAlign w:val="center"/>
          </w:tcPr>
          <w:p w14:paraId="40239330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DFGDVNQFVNVDPDGKFR</w:t>
            </w:r>
          </w:p>
          <w:p w14:paraId="2FD27367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IDDHFLFKE</w:t>
            </w:r>
          </w:p>
          <w:p w14:paraId="37A1FD87" w14:textId="79E912FE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ISMQMGGDLGQVYRR</w:t>
            </w:r>
          </w:p>
          <w:p w14:paraId="5C87E5FA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PFSHHDRL</w:t>
            </w:r>
          </w:p>
        </w:tc>
        <w:tc>
          <w:tcPr>
            <w:tcW w:w="1602" w:type="dxa"/>
            <w:vAlign w:val="center"/>
          </w:tcPr>
          <w:p w14:paraId="648EA207" w14:textId="2EC4A10A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H6VGI3</w:t>
            </w:r>
          </w:p>
          <w:p w14:paraId="4EEACA32" w14:textId="0DD46FC2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FA45340.1</w:t>
            </w:r>
          </w:p>
          <w:p w14:paraId="205BD055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833" w:type="dxa"/>
            <w:vAlign w:val="center"/>
          </w:tcPr>
          <w:p w14:paraId="1FE29814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0.3</w:t>
            </w:r>
          </w:p>
        </w:tc>
        <w:tc>
          <w:tcPr>
            <w:tcW w:w="957" w:type="dxa"/>
            <w:vAlign w:val="center"/>
          </w:tcPr>
          <w:p w14:paraId="52F1021E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32.9</w:t>
            </w:r>
          </w:p>
        </w:tc>
        <w:tc>
          <w:tcPr>
            <w:tcW w:w="957" w:type="dxa"/>
            <w:vMerge w:val="restart"/>
            <w:vAlign w:val="center"/>
          </w:tcPr>
          <w:p w14:paraId="4E5A415D" w14:textId="4182DBDE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, 4, 9, 10, 11,12, 13, 14, 16, 17,19, 20, 21, 22, 23, 25, 27</w:t>
            </w:r>
          </w:p>
        </w:tc>
        <w:tc>
          <w:tcPr>
            <w:tcW w:w="957" w:type="dxa"/>
            <w:vMerge w:val="restart"/>
            <w:vAlign w:val="center"/>
          </w:tcPr>
          <w:p w14:paraId="778A5BE8" w14:textId="2B2A2955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8.9%</w:t>
            </w:r>
          </w:p>
        </w:tc>
      </w:tr>
      <w:tr w:rsidR="00F20AD8" w:rsidRPr="00F20AD8" w14:paraId="45EA3405" w14:textId="0A504F9B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789DA516" w14:textId="794CBFCF" w:rsidR="00472687" w:rsidRPr="00F20AD8" w:rsidRDefault="00472687" w:rsidP="007158A8">
            <w:pPr>
              <w:snapToGrid w:val="0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4-2</w:t>
            </w:r>
          </w:p>
        </w:tc>
        <w:tc>
          <w:tcPr>
            <w:tcW w:w="845" w:type="dxa"/>
            <w:vAlign w:val="center"/>
          </w:tcPr>
          <w:p w14:paraId="52D326CA" w14:textId="4C700B02" w:rsidR="00472687" w:rsidRPr="00F20AD8" w:rsidRDefault="00472687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280" w:type="dxa"/>
            <w:vAlign w:val="center"/>
          </w:tcPr>
          <w:p w14:paraId="0983FF82" w14:textId="01632BB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myosin</w:t>
            </w:r>
          </w:p>
        </w:tc>
        <w:tc>
          <w:tcPr>
            <w:tcW w:w="2181" w:type="dxa"/>
            <w:vAlign w:val="center"/>
          </w:tcPr>
          <w:p w14:paraId="27EDD5D3" w14:textId="5490B2BE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QLLEEDLERS</w:t>
            </w:r>
          </w:p>
        </w:tc>
        <w:tc>
          <w:tcPr>
            <w:tcW w:w="1602" w:type="dxa"/>
            <w:vAlign w:val="center"/>
          </w:tcPr>
          <w:p w14:paraId="4E2603C2" w14:textId="069E0576" w:rsidR="00472687" w:rsidRPr="00F20AD8" w:rsidRDefault="00472687" w:rsidP="007158A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6C0N3G5</w:t>
            </w:r>
          </w:p>
          <w:p w14:paraId="236AFB86" w14:textId="63689C9C" w:rsidR="00472687" w:rsidRPr="00F20AD8" w:rsidRDefault="00472687" w:rsidP="007158A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QHW05413.1</w:t>
            </w:r>
          </w:p>
          <w:p w14:paraId="6A30D0F3" w14:textId="5A40198C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833" w:type="dxa"/>
            <w:vAlign w:val="center"/>
          </w:tcPr>
          <w:p w14:paraId="6DCCD730" w14:textId="6820EFD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.8</w:t>
            </w:r>
          </w:p>
        </w:tc>
        <w:tc>
          <w:tcPr>
            <w:tcW w:w="957" w:type="dxa"/>
            <w:vAlign w:val="center"/>
          </w:tcPr>
          <w:p w14:paraId="66682F44" w14:textId="529DFF18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9</w:t>
            </w:r>
          </w:p>
        </w:tc>
        <w:tc>
          <w:tcPr>
            <w:tcW w:w="957" w:type="dxa"/>
            <w:vMerge/>
            <w:vAlign w:val="center"/>
          </w:tcPr>
          <w:p w14:paraId="460A9372" w14:textId="0EC48A5A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vAlign w:val="center"/>
          </w:tcPr>
          <w:p w14:paraId="1EC767B7" w14:textId="24FC5625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5A48FA50" w14:textId="4F7CB21D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11DE2FF2" w14:textId="1E4E8D8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5</w:t>
            </w:r>
          </w:p>
        </w:tc>
        <w:tc>
          <w:tcPr>
            <w:tcW w:w="845" w:type="dxa"/>
            <w:vAlign w:val="center"/>
          </w:tcPr>
          <w:p w14:paraId="13E20094" w14:textId="77777777" w:rsidR="007158A8" w:rsidRPr="00F20AD8" w:rsidRDefault="007158A8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280" w:type="dxa"/>
            <w:vAlign w:val="center"/>
          </w:tcPr>
          <w:p w14:paraId="603CF7F1" w14:textId="15A7A621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eraldehyde-3-phosphate dehydrogenase</w:t>
            </w:r>
          </w:p>
        </w:tc>
        <w:tc>
          <w:tcPr>
            <w:tcW w:w="2181" w:type="dxa"/>
            <w:vAlign w:val="center"/>
          </w:tcPr>
          <w:p w14:paraId="1E00D203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GAEYVVESTGVFTTIEKA</w:t>
            </w:r>
          </w:p>
          <w:p w14:paraId="2085816D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VSWYDNEFGYSNRV</w:t>
            </w:r>
          </w:p>
          <w:p w14:paraId="3CC2FF4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IIVYNEMKPENIPWSKA</w:t>
            </w:r>
          </w:p>
        </w:tc>
        <w:tc>
          <w:tcPr>
            <w:tcW w:w="1602" w:type="dxa"/>
            <w:vAlign w:val="center"/>
          </w:tcPr>
          <w:p w14:paraId="1FC70D1F" w14:textId="667734BF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J7K2U9 </w:t>
            </w:r>
          </w:p>
          <w:p w14:paraId="324F340E" w14:textId="7BE5491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FQ60506.1</w:t>
            </w:r>
          </w:p>
          <w:p w14:paraId="6CFE7531" w14:textId="39DC07E4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833" w:type="dxa"/>
            <w:vAlign w:val="center"/>
          </w:tcPr>
          <w:p w14:paraId="2CE62400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8.6</w:t>
            </w:r>
          </w:p>
        </w:tc>
        <w:tc>
          <w:tcPr>
            <w:tcW w:w="957" w:type="dxa"/>
            <w:vAlign w:val="center"/>
          </w:tcPr>
          <w:p w14:paraId="13FFE035" w14:textId="77777777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2.8</w:t>
            </w:r>
          </w:p>
        </w:tc>
        <w:tc>
          <w:tcPr>
            <w:tcW w:w="957" w:type="dxa"/>
            <w:vAlign w:val="center"/>
          </w:tcPr>
          <w:p w14:paraId="7DC9E5BD" w14:textId="2E7B546C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457F7062" w14:textId="4C62802F" w:rsidR="007158A8" w:rsidRPr="00F20AD8" w:rsidRDefault="007158A8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AD9739D" w14:textId="709B6C16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760D9CD0" w14:textId="6D0175D1" w:rsidR="00472687" w:rsidRPr="00F20AD8" w:rsidRDefault="00472687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6-1</w:t>
            </w:r>
          </w:p>
        </w:tc>
        <w:tc>
          <w:tcPr>
            <w:tcW w:w="845" w:type="dxa"/>
            <w:vAlign w:val="center"/>
          </w:tcPr>
          <w:p w14:paraId="0345C87C" w14:textId="77777777" w:rsidR="00472687" w:rsidRPr="00F20AD8" w:rsidRDefault="00472687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280" w:type="dxa"/>
            <w:vAlign w:val="center"/>
          </w:tcPr>
          <w:p w14:paraId="2728E656" w14:textId="2DD35DD0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muscle-specific protein 20</w:t>
            </w:r>
          </w:p>
        </w:tc>
        <w:tc>
          <w:tcPr>
            <w:tcW w:w="2181" w:type="dxa"/>
            <w:vAlign w:val="center"/>
          </w:tcPr>
          <w:p w14:paraId="671927F1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KYGVPHEEIFQTADLFERR</w:t>
            </w:r>
          </w:p>
        </w:tc>
        <w:tc>
          <w:tcPr>
            <w:tcW w:w="1602" w:type="dxa"/>
            <w:vAlign w:val="center"/>
          </w:tcPr>
          <w:p w14:paraId="4B1E29F5" w14:textId="3746A84E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207</w:t>
            </w:r>
          </w:p>
          <w:p w14:paraId="5F3C7AF0" w14:textId="221DE1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8948.1</w:t>
            </w:r>
          </w:p>
          <w:p w14:paraId="2E452859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833" w:type="dxa"/>
            <w:vAlign w:val="center"/>
          </w:tcPr>
          <w:p w14:paraId="0FB9969C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7.8</w:t>
            </w:r>
          </w:p>
        </w:tc>
        <w:tc>
          <w:tcPr>
            <w:tcW w:w="957" w:type="dxa"/>
            <w:vAlign w:val="center"/>
          </w:tcPr>
          <w:p w14:paraId="5DD3A122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8.1</w:t>
            </w:r>
          </w:p>
        </w:tc>
        <w:tc>
          <w:tcPr>
            <w:tcW w:w="957" w:type="dxa"/>
            <w:vMerge w:val="restart"/>
            <w:vAlign w:val="center"/>
          </w:tcPr>
          <w:p w14:paraId="158E7564" w14:textId="66EB9ED0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57" w:type="dxa"/>
            <w:vMerge w:val="restart"/>
            <w:vAlign w:val="center"/>
          </w:tcPr>
          <w:p w14:paraId="153A384D" w14:textId="5C94F1A2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A5AD606" w14:textId="620A73F9" w:rsidTr="00472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233514D8" w14:textId="337046F7" w:rsidR="00472687" w:rsidRPr="00F20AD8" w:rsidRDefault="00472687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6-2</w:t>
            </w:r>
          </w:p>
        </w:tc>
        <w:tc>
          <w:tcPr>
            <w:tcW w:w="845" w:type="dxa"/>
            <w:vAlign w:val="center"/>
          </w:tcPr>
          <w:p w14:paraId="466D6EE5" w14:textId="77777777" w:rsidR="00472687" w:rsidRPr="00F20AD8" w:rsidRDefault="00472687" w:rsidP="007158A8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280" w:type="dxa"/>
            <w:vAlign w:val="center"/>
          </w:tcPr>
          <w:p w14:paraId="6F442B85" w14:textId="2ECA774E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nin C</w:t>
            </w:r>
          </w:p>
        </w:tc>
        <w:tc>
          <w:tcPr>
            <w:tcW w:w="2181" w:type="dxa"/>
            <w:vAlign w:val="center"/>
          </w:tcPr>
          <w:p w14:paraId="25466F79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YITPETVGTILRM</w:t>
            </w:r>
          </w:p>
        </w:tc>
        <w:tc>
          <w:tcPr>
            <w:tcW w:w="1602" w:type="dxa"/>
            <w:vAlign w:val="center"/>
          </w:tcPr>
          <w:p w14:paraId="1A2F4CDA" w14:textId="58A289F4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0A7U1BGE6</w:t>
            </w:r>
          </w:p>
          <w:p w14:paraId="05138737" w14:textId="5D4024E2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QQY98960.1</w:t>
            </w:r>
          </w:p>
          <w:p w14:paraId="653345E3" w14:textId="2E40C00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833" w:type="dxa"/>
            <w:vAlign w:val="center"/>
          </w:tcPr>
          <w:p w14:paraId="3CD1D7A7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6.8</w:t>
            </w:r>
          </w:p>
        </w:tc>
        <w:tc>
          <w:tcPr>
            <w:tcW w:w="957" w:type="dxa"/>
            <w:vAlign w:val="center"/>
          </w:tcPr>
          <w:p w14:paraId="594AEC5F" w14:textId="77777777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3.6</w:t>
            </w:r>
          </w:p>
        </w:tc>
        <w:tc>
          <w:tcPr>
            <w:tcW w:w="957" w:type="dxa"/>
            <w:vMerge/>
            <w:vAlign w:val="center"/>
          </w:tcPr>
          <w:p w14:paraId="461009B9" w14:textId="1D8D57CA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vAlign w:val="center"/>
          </w:tcPr>
          <w:p w14:paraId="7051D81E" w14:textId="01777BAC" w:rsidR="00472687" w:rsidRPr="00F20AD8" w:rsidRDefault="00472687" w:rsidP="007158A8">
            <w:pPr>
              <w:snapToGrid w:val="0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6F5ACD36" w14:textId="1DC303E9" w:rsidTr="00472687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vAlign w:val="center"/>
          </w:tcPr>
          <w:p w14:paraId="79D17207" w14:textId="19B5E36A" w:rsidR="00472687" w:rsidRPr="00F20AD8" w:rsidRDefault="00472687" w:rsidP="00472687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p16-3</w:t>
            </w:r>
          </w:p>
        </w:tc>
        <w:tc>
          <w:tcPr>
            <w:tcW w:w="845" w:type="dxa"/>
            <w:vAlign w:val="center"/>
          </w:tcPr>
          <w:p w14:paraId="73106C2D" w14:textId="77777777" w:rsidR="00472687" w:rsidRPr="00F20AD8" w:rsidRDefault="00472687" w:rsidP="00472687">
            <w:pPr>
              <w:shd w:val="clear" w:color="auto" w:fill="FFFFFF"/>
              <w:snapToGrid w:val="0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280" w:type="dxa"/>
            <w:vAlign w:val="center"/>
          </w:tcPr>
          <w:p w14:paraId="5813014B" w14:textId="593498AE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calponin</w:t>
            </w:r>
          </w:p>
        </w:tc>
        <w:tc>
          <w:tcPr>
            <w:tcW w:w="2181" w:type="dxa"/>
            <w:vAlign w:val="center"/>
          </w:tcPr>
          <w:p w14:paraId="74AC789C" w14:textId="60A7E74E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KQVSQVSTTLF</w:t>
            </w:r>
            <w:r w:rsidRPr="00F20AD8">
              <w:rPr>
                <w:rFonts w:ascii="Arial" w:eastAsia="DengXian" w:hAnsi="Arial" w:cs="Arial" w:hint="eastAsia"/>
                <w:color w:val="000000" w:themeColor="text1"/>
                <w:sz w:val="16"/>
                <w:szCs w:val="16"/>
                <w:lang w:val="en-US"/>
              </w:rPr>
              <w:t>A</w:t>
            </w: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LGRA</w:t>
            </w:r>
          </w:p>
        </w:tc>
        <w:tc>
          <w:tcPr>
            <w:tcW w:w="1602" w:type="dxa"/>
            <w:vAlign w:val="center"/>
          </w:tcPr>
          <w:p w14:paraId="179BE47F" w14:textId="5CEAF076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P4VWA4</w:t>
            </w:r>
          </w:p>
          <w:p w14:paraId="52999E4C" w14:textId="7622A2D6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7033.1</w:t>
            </w:r>
          </w:p>
          <w:p w14:paraId="34794AB7" w14:textId="32C2978B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olivacea</w:t>
            </w:r>
          </w:p>
        </w:tc>
        <w:tc>
          <w:tcPr>
            <w:tcW w:w="833" w:type="dxa"/>
            <w:vAlign w:val="center"/>
          </w:tcPr>
          <w:p w14:paraId="65BF9D32" w14:textId="77777777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.4</w:t>
            </w:r>
          </w:p>
        </w:tc>
        <w:tc>
          <w:tcPr>
            <w:tcW w:w="957" w:type="dxa"/>
            <w:vAlign w:val="center"/>
          </w:tcPr>
          <w:p w14:paraId="75F5BCD9" w14:textId="3F55D6E3" w:rsidR="00472687" w:rsidRPr="00F20AD8" w:rsidRDefault="00472687" w:rsidP="00472687">
            <w:pPr>
              <w:snapToGrid w:val="0"/>
              <w:spacing w:line="180" w:lineRule="exact"/>
              <w:ind w:righ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.5</w:t>
            </w:r>
          </w:p>
        </w:tc>
        <w:tc>
          <w:tcPr>
            <w:tcW w:w="957" w:type="dxa"/>
            <w:vMerge/>
            <w:vAlign w:val="center"/>
          </w:tcPr>
          <w:p w14:paraId="5D79C5C1" w14:textId="526D91C2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vMerge/>
            <w:vAlign w:val="center"/>
          </w:tcPr>
          <w:p w14:paraId="23A45B3A" w14:textId="507DB437" w:rsidR="00472687" w:rsidRPr="00F20AD8" w:rsidRDefault="00472687" w:rsidP="00472687">
            <w:pPr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62ADD1F1" w14:textId="77777777" w:rsidR="00145D43" w:rsidRPr="00F20AD8" w:rsidRDefault="00145D43">
      <w:pPr>
        <w:rPr>
          <w:rFonts w:ascii="Arial" w:eastAsiaTheme="majorEastAsia" w:hAnsi="Arial" w:cs="Arial"/>
          <w:i/>
          <w:iCs/>
          <w:color w:val="000000" w:themeColor="text1"/>
          <w:sz w:val="20"/>
          <w:szCs w:val="20"/>
          <w:lang w:val="en-US"/>
        </w:rPr>
      </w:pPr>
      <w:r w:rsidRPr="00F20AD8">
        <w:rPr>
          <w:rFonts w:ascii="Arial" w:hAnsi="Arial" w:cs="Arial"/>
          <w:color w:val="000000" w:themeColor="text1"/>
        </w:rPr>
        <w:br w:type="page"/>
      </w:r>
    </w:p>
    <w:p w14:paraId="7592988B" w14:textId="0AA30190" w:rsidR="00D546E2" w:rsidRPr="00F20AD8" w:rsidRDefault="00145D43" w:rsidP="00FB6357">
      <w:pPr>
        <w:pStyle w:val="Heading4"/>
        <w:tabs>
          <w:tab w:val="left" w:pos="382"/>
          <w:tab w:val="center" w:pos="5233"/>
        </w:tabs>
        <w:jc w:val="left"/>
      </w:pPr>
      <w:r w:rsidRPr="00F20AD8">
        <w:lastRenderedPageBreak/>
        <w:tab/>
      </w:r>
      <w:r w:rsidRPr="00F20AD8">
        <w:rPr>
          <w:b/>
          <w:bCs/>
          <w:i w:val="0"/>
          <w:iCs w:val="0"/>
        </w:rPr>
        <w:t>Table S</w:t>
      </w:r>
      <w:r w:rsidR="000C4EB0">
        <w:rPr>
          <w:b/>
          <w:bCs/>
          <w:i w:val="0"/>
          <w:iCs w:val="0"/>
        </w:rPr>
        <w:t>2</w:t>
      </w:r>
      <w:r w:rsidRPr="00F20AD8">
        <w:rPr>
          <w:b/>
          <w:bCs/>
          <w:i w:val="0"/>
          <w:iCs w:val="0"/>
        </w:rPr>
        <w:t xml:space="preserve"> </w:t>
      </w:r>
      <w:r w:rsidR="000C4EB0">
        <w:rPr>
          <w:b/>
          <w:bCs/>
          <w:i w:val="0"/>
          <w:iCs w:val="0"/>
        </w:rPr>
        <w:t>-</w:t>
      </w:r>
      <w:r w:rsidR="00FA00ED">
        <w:rPr>
          <w:b/>
          <w:bCs/>
          <w:i w:val="0"/>
          <w:iCs w:val="0"/>
        </w:rPr>
        <w:t>3</w:t>
      </w:r>
      <w:r w:rsidRPr="00F20AD8">
        <w:tab/>
      </w:r>
      <w:r w:rsidR="002F579E" w:rsidRPr="00F20AD8">
        <w:t xml:space="preserve">Scylla </w:t>
      </w:r>
      <w:proofErr w:type="spellStart"/>
      <w:r w:rsidR="002F579E" w:rsidRPr="00F20AD8">
        <w:t>paramamosain</w:t>
      </w:r>
      <w:proofErr w:type="spellEnd"/>
    </w:p>
    <w:tbl>
      <w:tblPr>
        <w:tblStyle w:val="PlainTable24"/>
        <w:tblW w:w="10942" w:type="dxa"/>
        <w:jc w:val="center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000000" w:themeColor="text1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18"/>
        <w:gridCol w:w="922"/>
        <w:gridCol w:w="1484"/>
        <w:gridCol w:w="2340"/>
        <w:gridCol w:w="1936"/>
        <w:gridCol w:w="670"/>
        <w:gridCol w:w="1024"/>
        <w:gridCol w:w="1024"/>
        <w:gridCol w:w="1024"/>
      </w:tblGrid>
      <w:tr w:rsidR="00F20AD8" w:rsidRPr="00F20AD8" w14:paraId="67376648" w14:textId="13E7A471" w:rsidTr="00B86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15955EF0" w14:textId="683E5049" w:rsidR="00D546E2" w:rsidRPr="00F20AD8" w:rsidRDefault="00D546E2" w:rsidP="00D546E2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and</w:t>
            </w:r>
          </w:p>
        </w:tc>
        <w:tc>
          <w:tcPr>
            <w:tcW w:w="922" w:type="dxa"/>
            <w:vAlign w:val="center"/>
          </w:tcPr>
          <w:p w14:paraId="1E67E725" w14:textId="77777777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W on SDS-PAGE 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84" w:type="dxa"/>
            <w:vAlign w:val="center"/>
          </w:tcPr>
          <w:p w14:paraId="131B34A3" w14:textId="7B8DCCA5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340" w:type="dxa"/>
            <w:vAlign w:val="center"/>
          </w:tcPr>
          <w:p w14:paraId="15BEFB8D" w14:textId="77777777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Identified peptide</w:t>
            </w:r>
          </w:p>
        </w:tc>
        <w:tc>
          <w:tcPr>
            <w:tcW w:w="1936" w:type="dxa"/>
            <w:vAlign w:val="center"/>
          </w:tcPr>
          <w:p w14:paraId="5AC51BC0" w14:textId="11E477A7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Protein Accession number and 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Organism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sym w:font="Symbol" w:char="F023"/>
            </w:r>
          </w:p>
        </w:tc>
        <w:tc>
          <w:tcPr>
            <w:tcW w:w="670" w:type="dxa"/>
            <w:vAlign w:val="center"/>
          </w:tcPr>
          <w:p w14:paraId="56C6722F" w14:textId="77777777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MW</w:t>
            </w:r>
          </w:p>
          <w:p w14:paraId="16176253" w14:textId="77777777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4" w:type="dxa"/>
            <w:vAlign w:val="center"/>
          </w:tcPr>
          <w:p w14:paraId="1A23B730" w14:textId="77777777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024" w:type="dxa"/>
            <w:vAlign w:val="center"/>
          </w:tcPr>
          <w:p w14:paraId="389C3C39" w14:textId="1B2E7B1F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eactive serum</w:t>
            </w:r>
          </w:p>
        </w:tc>
        <w:tc>
          <w:tcPr>
            <w:tcW w:w="1024" w:type="dxa"/>
            <w:vAlign w:val="center"/>
          </w:tcPr>
          <w:p w14:paraId="5CBF20E2" w14:textId="613613B9" w:rsidR="00D546E2" w:rsidRPr="00F20AD8" w:rsidRDefault="00D546E2" w:rsidP="00D546E2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nsitization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ate</w:t>
            </w:r>
          </w:p>
        </w:tc>
      </w:tr>
      <w:tr w:rsidR="00F20AD8" w:rsidRPr="00F20AD8" w14:paraId="7122C4B3" w14:textId="65ED13F4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535BBAB0" w14:textId="01513FEE" w:rsidR="00D546E2" w:rsidRPr="00F20AD8" w:rsidRDefault="00D546E2" w:rsidP="00D546E2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</w:t>
            </w:r>
          </w:p>
        </w:tc>
        <w:tc>
          <w:tcPr>
            <w:tcW w:w="922" w:type="dxa"/>
            <w:vAlign w:val="center"/>
          </w:tcPr>
          <w:p w14:paraId="0115C650" w14:textId="07A1F3DD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484" w:type="dxa"/>
            <w:vAlign w:val="center"/>
          </w:tcPr>
          <w:p w14:paraId="41C8451A" w14:textId="284D96AD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40" w:type="dxa"/>
            <w:vAlign w:val="center"/>
          </w:tcPr>
          <w:p w14:paraId="4E99C26D" w14:textId="3818298B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936" w:type="dxa"/>
            <w:vAlign w:val="center"/>
          </w:tcPr>
          <w:p w14:paraId="624785D8" w14:textId="11FE87B9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670" w:type="dxa"/>
            <w:vAlign w:val="center"/>
          </w:tcPr>
          <w:p w14:paraId="26308189" w14:textId="6CA98FF5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2DE624E9" w14:textId="40049C58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532370E0" w14:textId="792D8E6A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24" w:type="dxa"/>
            <w:vAlign w:val="center"/>
          </w:tcPr>
          <w:p w14:paraId="11AE172C" w14:textId="6FFC57C6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66857815" w14:textId="0412D0BB" w:rsidTr="00B86F80">
        <w:trPr>
          <w:trHeight w:val="7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5DE100DC" w14:textId="3401A8EF" w:rsidR="00D546E2" w:rsidRPr="00F20AD8" w:rsidRDefault="00D546E2" w:rsidP="00D546E2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2</w:t>
            </w:r>
          </w:p>
        </w:tc>
        <w:tc>
          <w:tcPr>
            <w:tcW w:w="922" w:type="dxa"/>
            <w:vAlign w:val="center"/>
          </w:tcPr>
          <w:p w14:paraId="1BEADF1A" w14:textId="282F2631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484" w:type="dxa"/>
            <w:vAlign w:val="center"/>
          </w:tcPr>
          <w:p w14:paraId="1C7DA07F" w14:textId="62CA56E5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witchin</w:t>
            </w:r>
            <w:proofErr w:type="spellEnd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like 1</w:t>
            </w:r>
          </w:p>
        </w:tc>
        <w:tc>
          <w:tcPr>
            <w:tcW w:w="2340" w:type="dxa"/>
            <w:vAlign w:val="center"/>
          </w:tcPr>
          <w:p w14:paraId="438E36F1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QTILDIPFAQRT</w:t>
            </w:r>
          </w:p>
          <w:p w14:paraId="41DE9C82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TVPNLTEGQEYEFRI</w:t>
            </w:r>
          </w:p>
          <w:p w14:paraId="142702B8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LLEGTQYEFRV</w:t>
            </w:r>
          </w:p>
          <w:p w14:paraId="6324C394" w14:textId="379FF801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INLTEHQEYEFRA</w:t>
            </w:r>
          </w:p>
        </w:tc>
        <w:tc>
          <w:tcPr>
            <w:tcW w:w="1936" w:type="dxa"/>
            <w:vAlign w:val="center"/>
          </w:tcPr>
          <w:p w14:paraId="0EFA09D2" w14:textId="60F626AE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5N9Y3</w:t>
            </w:r>
          </w:p>
          <w:p w14:paraId="29576D65" w14:textId="7BCCBB60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7176305.1</w:t>
            </w:r>
          </w:p>
          <w:p w14:paraId="18180014" w14:textId="1A0C86B3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Homarus americanus</w:t>
            </w:r>
          </w:p>
        </w:tc>
        <w:tc>
          <w:tcPr>
            <w:tcW w:w="670" w:type="dxa"/>
            <w:vAlign w:val="center"/>
          </w:tcPr>
          <w:p w14:paraId="6BC7B583" w14:textId="6CF6DE5F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678B4FE8" w14:textId="52710554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9.3</w:t>
            </w:r>
          </w:p>
        </w:tc>
        <w:tc>
          <w:tcPr>
            <w:tcW w:w="1024" w:type="dxa"/>
            <w:vAlign w:val="center"/>
          </w:tcPr>
          <w:p w14:paraId="60DE39AC" w14:textId="741ACEE6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024" w:type="dxa"/>
            <w:vAlign w:val="center"/>
          </w:tcPr>
          <w:p w14:paraId="48576DFA" w14:textId="6D3725FB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70F4C1F9" w14:textId="6F06D0EE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6100BAFA" w14:textId="21E7ACD5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3</w:t>
            </w:r>
          </w:p>
        </w:tc>
        <w:tc>
          <w:tcPr>
            <w:tcW w:w="922" w:type="dxa"/>
            <w:vAlign w:val="center"/>
          </w:tcPr>
          <w:p w14:paraId="7411E0C9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23</w:t>
            </w:r>
          </w:p>
        </w:tc>
        <w:tc>
          <w:tcPr>
            <w:tcW w:w="1484" w:type="dxa"/>
            <w:vAlign w:val="center"/>
          </w:tcPr>
          <w:p w14:paraId="6CE9624C" w14:textId="4AC10EF9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myosin </w:t>
            </w:r>
            <w:r w:rsidRPr="00F20AD8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val="en-US"/>
              </w:rPr>
              <w:t>heavy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chain</w:t>
            </w:r>
          </w:p>
        </w:tc>
        <w:tc>
          <w:tcPr>
            <w:tcW w:w="2340" w:type="dxa"/>
            <w:vAlign w:val="center"/>
          </w:tcPr>
          <w:p w14:paraId="506CF15F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YPIYTNRT</w:t>
            </w:r>
          </w:p>
          <w:p w14:paraId="7E74BBC6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bookmarkStart w:id="4" w:name="OLE_LINK3"/>
            <w:bookmarkStart w:id="5" w:name="OLE_LINK4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DLEETNIQQEAALGLLRK</w:t>
            </w:r>
            <w:bookmarkEnd w:id="4"/>
            <w:bookmarkEnd w:id="5"/>
          </w:p>
          <w:p w14:paraId="5F549B35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LNATHPHFIR</w:t>
            </w:r>
          </w:p>
        </w:tc>
        <w:tc>
          <w:tcPr>
            <w:tcW w:w="1936" w:type="dxa"/>
            <w:vAlign w:val="center"/>
          </w:tcPr>
          <w:p w14:paraId="4BD318E5" w14:textId="61471DB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XWP0</w:t>
            </w:r>
          </w:p>
          <w:p w14:paraId="7C6EDE75" w14:textId="436495A5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0435.1</w:t>
            </w:r>
          </w:p>
          <w:p w14:paraId="44592378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670" w:type="dxa"/>
            <w:vAlign w:val="center"/>
          </w:tcPr>
          <w:p w14:paraId="5326F89C" w14:textId="3FB5B2FC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74.4</w:t>
            </w:r>
          </w:p>
        </w:tc>
        <w:tc>
          <w:tcPr>
            <w:tcW w:w="1024" w:type="dxa"/>
            <w:vAlign w:val="center"/>
          </w:tcPr>
          <w:p w14:paraId="191C6253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7.7</w:t>
            </w:r>
          </w:p>
        </w:tc>
        <w:tc>
          <w:tcPr>
            <w:tcW w:w="1024" w:type="dxa"/>
            <w:vAlign w:val="center"/>
          </w:tcPr>
          <w:p w14:paraId="738A24DB" w14:textId="17D77CEE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5, 7</w:t>
            </w:r>
          </w:p>
        </w:tc>
        <w:tc>
          <w:tcPr>
            <w:tcW w:w="1024" w:type="dxa"/>
            <w:vAlign w:val="center"/>
          </w:tcPr>
          <w:p w14:paraId="15B4E311" w14:textId="20C8F9E5" w:rsidR="00D546E2" w:rsidRPr="00F20AD8" w:rsidRDefault="007B457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</w:t>
            </w:r>
            <w:r w:rsidR="00D546E2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6F094049" w14:textId="117A3301" w:rsidTr="00B86F80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57DA0507" w14:textId="446ED0F9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4</w:t>
            </w:r>
          </w:p>
        </w:tc>
        <w:tc>
          <w:tcPr>
            <w:tcW w:w="922" w:type="dxa"/>
            <w:vAlign w:val="center"/>
          </w:tcPr>
          <w:p w14:paraId="61FFAF5D" w14:textId="06D1CDD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00</w:t>
            </w:r>
          </w:p>
        </w:tc>
        <w:tc>
          <w:tcPr>
            <w:tcW w:w="1484" w:type="dxa"/>
            <w:vAlign w:val="center"/>
          </w:tcPr>
          <w:p w14:paraId="28F76A1D" w14:textId="1BCA7A83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40" w:type="dxa"/>
            <w:vAlign w:val="center"/>
          </w:tcPr>
          <w:p w14:paraId="36AEA085" w14:textId="238973B4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936" w:type="dxa"/>
            <w:vAlign w:val="center"/>
          </w:tcPr>
          <w:p w14:paraId="6450DAD1" w14:textId="5D03E4FD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670" w:type="dxa"/>
            <w:vAlign w:val="center"/>
          </w:tcPr>
          <w:p w14:paraId="0CE76F3A" w14:textId="7974A455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25A2BBBE" w14:textId="0AD15CB3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18035ED2" w14:textId="000A60F5" w:rsidR="00D546E2" w:rsidRPr="00F20AD8" w:rsidRDefault="007B4575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, 5, 7</w:t>
            </w:r>
          </w:p>
        </w:tc>
        <w:tc>
          <w:tcPr>
            <w:tcW w:w="1024" w:type="dxa"/>
            <w:vAlign w:val="center"/>
          </w:tcPr>
          <w:p w14:paraId="54594D45" w14:textId="6234C50F" w:rsidR="00D546E2" w:rsidRPr="00F20AD8" w:rsidRDefault="007B4575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%</w:t>
            </w:r>
          </w:p>
        </w:tc>
      </w:tr>
      <w:tr w:rsidR="00F20AD8" w:rsidRPr="00F20AD8" w14:paraId="0EFF1B30" w14:textId="12762844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78C253A8" w14:textId="35169AAE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5</w:t>
            </w:r>
          </w:p>
        </w:tc>
        <w:tc>
          <w:tcPr>
            <w:tcW w:w="922" w:type="dxa"/>
            <w:vAlign w:val="center"/>
          </w:tcPr>
          <w:p w14:paraId="52104AF1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50</w:t>
            </w:r>
          </w:p>
        </w:tc>
        <w:tc>
          <w:tcPr>
            <w:tcW w:w="1484" w:type="dxa"/>
            <w:vAlign w:val="center"/>
          </w:tcPr>
          <w:p w14:paraId="5617E394" w14:textId="28093EB0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uscle M-line assembly protein</w:t>
            </w:r>
          </w:p>
        </w:tc>
        <w:tc>
          <w:tcPr>
            <w:tcW w:w="2340" w:type="dxa"/>
            <w:vAlign w:val="center"/>
          </w:tcPr>
          <w:p w14:paraId="45115185" w14:textId="37C71672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IADPKPTITWYRD</w:t>
            </w:r>
          </w:p>
        </w:tc>
        <w:tc>
          <w:tcPr>
            <w:tcW w:w="1936" w:type="dxa"/>
            <w:vAlign w:val="center"/>
          </w:tcPr>
          <w:p w14:paraId="44713634" w14:textId="062BA5BE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5B7CW41</w:t>
            </w:r>
          </w:p>
          <w:p w14:paraId="46394F64" w14:textId="795DA2D9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MPC14057.1</w:t>
            </w:r>
          </w:p>
          <w:p w14:paraId="1FA79BC0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670" w:type="dxa"/>
            <w:vAlign w:val="center"/>
          </w:tcPr>
          <w:p w14:paraId="62EF9385" w14:textId="6E36F4AD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1BFB33CE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0.5</w:t>
            </w:r>
          </w:p>
        </w:tc>
        <w:tc>
          <w:tcPr>
            <w:tcW w:w="1024" w:type="dxa"/>
            <w:vAlign w:val="center"/>
          </w:tcPr>
          <w:p w14:paraId="59F37D1D" w14:textId="3A23BF4E" w:rsidR="00D546E2" w:rsidRPr="00F20AD8" w:rsidRDefault="007B457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24" w:type="dxa"/>
            <w:vAlign w:val="center"/>
          </w:tcPr>
          <w:p w14:paraId="6D139527" w14:textId="662CB05F" w:rsidR="00D546E2" w:rsidRPr="00F20AD8" w:rsidRDefault="007B457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D4C7F63" w14:textId="47572384" w:rsidTr="00B86F80">
        <w:trPr>
          <w:trHeight w:val="9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6BC2C080" w14:textId="4576241C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6</w:t>
            </w:r>
          </w:p>
        </w:tc>
        <w:tc>
          <w:tcPr>
            <w:tcW w:w="922" w:type="dxa"/>
            <w:vAlign w:val="center"/>
          </w:tcPr>
          <w:p w14:paraId="295FD3F4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84" w:type="dxa"/>
            <w:vAlign w:val="center"/>
          </w:tcPr>
          <w:p w14:paraId="5C530F3B" w14:textId="31891704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filamin C</w:t>
            </w:r>
          </w:p>
        </w:tc>
        <w:tc>
          <w:tcPr>
            <w:tcW w:w="2340" w:type="dxa"/>
            <w:vAlign w:val="center"/>
          </w:tcPr>
          <w:p w14:paraId="797C313B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PNGHLGISFTPRE</w:t>
            </w:r>
          </w:p>
          <w:p w14:paraId="2C79ACBB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ENQFTIDTRD</w:t>
            </w:r>
          </w:p>
          <w:p w14:paraId="52E444FE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HAGGPGLERG</w:t>
            </w:r>
          </w:p>
          <w:p w14:paraId="1A37B3EB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GEQGMPNEFNVWTRE</w:t>
            </w:r>
          </w:p>
          <w:p w14:paraId="65FE0A92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YITPSLGEARK</w:t>
            </w:r>
          </w:p>
          <w:p w14:paraId="5DE878D3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NGIHIPGSPFRL</w:t>
            </w:r>
          </w:p>
        </w:tc>
        <w:tc>
          <w:tcPr>
            <w:tcW w:w="1936" w:type="dxa"/>
            <w:vAlign w:val="center"/>
          </w:tcPr>
          <w:p w14:paraId="3A70252C" w14:textId="1A9BDF50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5J6X3F8</w:t>
            </w:r>
          </w:p>
          <w:p w14:paraId="7B4EDFBF" w14:textId="2ADC8F74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QFI57017.1</w:t>
            </w:r>
          </w:p>
          <w:p w14:paraId="1BEAAFA1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paramamosain</w:t>
            </w:r>
          </w:p>
        </w:tc>
        <w:tc>
          <w:tcPr>
            <w:tcW w:w="670" w:type="dxa"/>
            <w:vAlign w:val="center"/>
          </w:tcPr>
          <w:p w14:paraId="309F8948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1.1</w:t>
            </w:r>
          </w:p>
        </w:tc>
        <w:tc>
          <w:tcPr>
            <w:tcW w:w="1024" w:type="dxa"/>
            <w:vAlign w:val="center"/>
          </w:tcPr>
          <w:p w14:paraId="73624DB8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23.8</w:t>
            </w:r>
          </w:p>
        </w:tc>
        <w:tc>
          <w:tcPr>
            <w:tcW w:w="1024" w:type="dxa"/>
            <w:vAlign w:val="center"/>
          </w:tcPr>
          <w:p w14:paraId="74FA5E55" w14:textId="6E53D967" w:rsidR="00D546E2" w:rsidRPr="00F20AD8" w:rsidRDefault="00CE65FA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, 4, 17</w:t>
            </w:r>
          </w:p>
        </w:tc>
        <w:tc>
          <w:tcPr>
            <w:tcW w:w="1024" w:type="dxa"/>
            <w:vAlign w:val="center"/>
          </w:tcPr>
          <w:p w14:paraId="4401EBD9" w14:textId="3708CFA5" w:rsidR="00D546E2" w:rsidRPr="00F20AD8" w:rsidRDefault="00CE65FA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</w:t>
            </w:r>
            <w:r w:rsidR="007B4575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3CE895C6" w14:textId="4BCEBABC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1ABFAFE4" w14:textId="1C34DDCD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7</w:t>
            </w:r>
          </w:p>
        </w:tc>
        <w:tc>
          <w:tcPr>
            <w:tcW w:w="922" w:type="dxa"/>
            <w:vAlign w:val="center"/>
          </w:tcPr>
          <w:p w14:paraId="46CB76C6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1484" w:type="dxa"/>
            <w:vAlign w:val="center"/>
          </w:tcPr>
          <w:p w14:paraId="06986592" w14:textId="3840DD1E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ogen phosphorylase</w:t>
            </w:r>
          </w:p>
        </w:tc>
        <w:tc>
          <w:tcPr>
            <w:tcW w:w="2340" w:type="dxa"/>
            <w:vAlign w:val="center"/>
          </w:tcPr>
          <w:p w14:paraId="1F7D4B23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DYYFALANTVRD</w:t>
            </w:r>
          </w:p>
          <w:p w14:paraId="24B840ED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RPEYMIPVNFYGRV</w:t>
            </w:r>
          </w:p>
          <w:p w14:paraId="4B9F9B50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FNDGDYIQAVLDRN</w:t>
            </w:r>
          </w:p>
          <w:p w14:paraId="45163663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AIQLNDTHPSLAIPELMRI</w:t>
            </w:r>
          </w:p>
          <w:p w14:paraId="00314424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ILVDIEGLTWARA</w:t>
            </w:r>
          </w:p>
          <w:p w14:paraId="7D0FDA30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WPVSMLEHILPRH</w:t>
            </w:r>
          </w:p>
          <w:p w14:paraId="64325DB8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PLVNDSGFIRT</w:t>
            </w:r>
          </w:p>
          <w:p w14:paraId="7B4254DA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VIYLENYRV</w:t>
            </w:r>
          </w:p>
        </w:tc>
        <w:tc>
          <w:tcPr>
            <w:tcW w:w="1936" w:type="dxa"/>
            <w:vAlign w:val="center"/>
          </w:tcPr>
          <w:p w14:paraId="3ABE1672" w14:textId="16B289C8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P4VYA7</w:t>
            </w:r>
          </w:p>
          <w:p w14:paraId="296FF8CB" w14:textId="4E814C83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8945.1</w:t>
            </w:r>
          </w:p>
          <w:p w14:paraId="47A8545E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670" w:type="dxa"/>
            <w:vAlign w:val="center"/>
          </w:tcPr>
          <w:p w14:paraId="2B32E519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7.8</w:t>
            </w:r>
          </w:p>
        </w:tc>
        <w:tc>
          <w:tcPr>
            <w:tcW w:w="1024" w:type="dxa"/>
            <w:vAlign w:val="center"/>
          </w:tcPr>
          <w:p w14:paraId="5A8BB697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88.25</w:t>
            </w:r>
          </w:p>
        </w:tc>
        <w:tc>
          <w:tcPr>
            <w:tcW w:w="1024" w:type="dxa"/>
            <w:vAlign w:val="center"/>
          </w:tcPr>
          <w:p w14:paraId="54DE9404" w14:textId="6A417F99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, 5</w:t>
            </w:r>
          </w:p>
        </w:tc>
        <w:tc>
          <w:tcPr>
            <w:tcW w:w="1024" w:type="dxa"/>
            <w:vAlign w:val="center"/>
          </w:tcPr>
          <w:p w14:paraId="79E12F7F" w14:textId="00B1E8A2" w:rsidR="00D546E2" w:rsidRPr="00F20AD8" w:rsidRDefault="007B457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003118C9" w14:textId="6A9652FA" w:rsidTr="00B86F80">
        <w:trPr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41C69B61" w14:textId="5C4780E1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8/9</w:t>
            </w:r>
          </w:p>
        </w:tc>
        <w:tc>
          <w:tcPr>
            <w:tcW w:w="922" w:type="dxa"/>
            <w:vAlign w:val="center"/>
          </w:tcPr>
          <w:p w14:paraId="7B43B8E4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1484" w:type="dxa"/>
            <w:vAlign w:val="center"/>
          </w:tcPr>
          <w:p w14:paraId="70190F2B" w14:textId="76294F7B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mocyanin</w:t>
            </w:r>
          </w:p>
        </w:tc>
        <w:tc>
          <w:tcPr>
            <w:tcW w:w="2340" w:type="dxa"/>
            <w:vAlign w:val="center"/>
          </w:tcPr>
          <w:p w14:paraId="0C67C6B5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HWFSLFNTRQ FALPPGVLEHFETATR</w:t>
            </w:r>
          </w:p>
          <w:p w14:paraId="043EB864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YDNNHVEFSFNEGR</w:t>
            </w:r>
          </w:p>
        </w:tc>
        <w:tc>
          <w:tcPr>
            <w:tcW w:w="1936" w:type="dxa"/>
            <w:vAlign w:val="center"/>
          </w:tcPr>
          <w:p w14:paraId="7534955D" w14:textId="53DDE1AF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223G1C8</w:t>
            </w:r>
          </w:p>
          <w:p w14:paraId="7D530419" w14:textId="660EAFF2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ST15994.1</w:t>
            </w:r>
          </w:p>
          <w:p w14:paraId="74D121E6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serrata</w:t>
            </w:r>
          </w:p>
        </w:tc>
        <w:tc>
          <w:tcPr>
            <w:tcW w:w="670" w:type="dxa"/>
            <w:vAlign w:val="center"/>
          </w:tcPr>
          <w:p w14:paraId="419C9F81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6.8</w:t>
            </w:r>
          </w:p>
        </w:tc>
        <w:tc>
          <w:tcPr>
            <w:tcW w:w="1024" w:type="dxa"/>
            <w:vAlign w:val="center"/>
          </w:tcPr>
          <w:p w14:paraId="309FDEBF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5.79</w:t>
            </w:r>
          </w:p>
        </w:tc>
        <w:tc>
          <w:tcPr>
            <w:tcW w:w="1024" w:type="dxa"/>
            <w:vAlign w:val="center"/>
          </w:tcPr>
          <w:p w14:paraId="23FA218E" w14:textId="70AE0993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1, </w:t>
            </w:r>
            <w:r w:rsidR="00852DE9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, 7</w:t>
            </w:r>
          </w:p>
        </w:tc>
        <w:tc>
          <w:tcPr>
            <w:tcW w:w="1024" w:type="dxa"/>
            <w:vAlign w:val="center"/>
          </w:tcPr>
          <w:p w14:paraId="4DE60B2B" w14:textId="221D28F3" w:rsidR="00D546E2" w:rsidRPr="00F20AD8" w:rsidRDefault="007B4575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%</w:t>
            </w:r>
          </w:p>
        </w:tc>
      </w:tr>
      <w:tr w:rsidR="00F20AD8" w:rsidRPr="00F20AD8" w14:paraId="50DB237A" w14:textId="03AB779F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769090DC" w14:textId="094D0639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0</w:t>
            </w:r>
          </w:p>
        </w:tc>
        <w:tc>
          <w:tcPr>
            <w:tcW w:w="922" w:type="dxa"/>
            <w:vAlign w:val="center"/>
          </w:tcPr>
          <w:p w14:paraId="231250D2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484" w:type="dxa"/>
            <w:vAlign w:val="center"/>
          </w:tcPr>
          <w:p w14:paraId="10B3449C" w14:textId="6F57F7F4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at shock protein</w:t>
            </w:r>
          </w:p>
        </w:tc>
        <w:tc>
          <w:tcPr>
            <w:tcW w:w="2340" w:type="dxa"/>
            <w:vAlign w:val="center"/>
          </w:tcPr>
          <w:p w14:paraId="485BD09D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DAVVTVPAYFNDSQR</w:t>
            </w:r>
          </w:p>
          <w:p w14:paraId="055EFCDE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SINPDEAVAYGAAVQAAILR</w:t>
            </w:r>
          </w:p>
        </w:tc>
        <w:tc>
          <w:tcPr>
            <w:tcW w:w="1936" w:type="dxa"/>
            <w:vAlign w:val="center"/>
          </w:tcPr>
          <w:p w14:paraId="28177E5B" w14:textId="12854098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A0A1B1FHB2 </w:t>
            </w:r>
          </w:p>
          <w:p w14:paraId="28573B42" w14:textId="01C3DB3D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ANQ44708.1</w:t>
            </w:r>
          </w:p>
          <w:p w14:paraId="3589106B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achygraps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marmoratus</w:t>
            </w:r>
            <w:proofErr w:type="spellEnd"/>
          </w:p>
        </w:tc>
        <w:tc>
          <w:tcPr>
            <w:tcW w:w="670" w:type="dxa"/>
            <w:vAlign w:val="center"/>
          </w:tcPr>
          <w:p w14:paraId="674F4568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4.4</w:t>
            </w:r>
          </w:p>
        </w:tc>
        <w:tc>
          <w:tcPr>
            <w:tcW w:w="1024" w:type="dxa"/>
            <w:vAlign w:val="center"/>
          </w:tcPr>
          <w:p w14:paraId="6726A6D5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97</w:t>
            </w:r>
          </w:p>
        </w:tc>
        <w:tc>
          <w:tcPr>
            <w:tcW w:w="1024" w:type="dxa"/>
            <w:vAlign w:val="center"/>
          </w:tcPr>
          <w:p w14:paraId="6418CADA" w14:textId="20C60DA4" w:rsidR="00D546E2" w:rsidRPr="00F20AD8" w:rsidRDefault="00852DE9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="00D546E2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5</w:t>
            </w:r>
          </w:p>
        </w:tc>
        <w:tc>
          <w:tcPr>
            <w:tcW w:w="1024" w:type="dxa"/>
            <w:vAlign w:val="center"/>
          </w:tcPr>
          <w:p w14:paraId="262B00F6" w14:textId="5DC1A00A" w:rsidR="00D546E2" w:rsidRPr="00F20AD8" w:rsidRDefault="007B457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28EACFB0" w14:textId="67122CEE" w:rsidTr="00B86F80">
        <w:trPr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01ECE0F5" w14:textId="6FA7A2E9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1</w:t>
            </w:r>
          </w:p>
        </w:tc>
        <w:tc>
          <w:tcPr>
            <w:tcW w:w="922" w:type="dxa"/>
            <w:vAlign w:val="center"/>
          </w:tcPr>
          <w:p w14:paraId="777EBE1D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1484" w:type="dxa"/>
            <w:vAlign w:val="center"/>
          </w:tcPr>
          <w:p w14:paraId="545057B2" w14:textId="51187FDF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hosphoglucomutase</w:t>
            </w:r>
          </w:p>
        </w:tc>
        <w:tc>
          <w:tcPr>
            <w:tcW w:w="2340" w:type="dxa"/>
            <w:vAlign w:val="center"/>
          </w:tcPr>
          <w:p w14:paraId="29412D7E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EGDFGFGAAFDGDGDRN</w:t>
            </w:r>
          </w:p>
        </w:tc>
        <w:tc>
          <w:tcPr>
            <w:tcW w:w="1936" w:type="dxa"/>
            <w:vAlign w:val="center"/>
          </w:tcPr>
          <w:p w14:paraId="447B0ED8" w14:textId="25852D0E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A0A0P4VPJ3 </w:t>
            </w:r>
          </w:p>
          <w:p w14:paraId="3FF546AA" w14:textId="05A7233E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7209.1</w:t>
            </w:r>
          </w:p>
          <w:p w14:paraId="3FA4CB90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670" w:type="dxa"/>
            <w:vAlign w:val="center"/>
          </w:tcPr>
          <w:p w14:paraId="29DA8676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0.8</w:t>
            </w:r>
          </w:p>
        </w:tc>
        <w:tc>
          <w:tcPr>
            <w:tcW w:w="1024" w:type="dxa"/>
            <w:vAlign w:val="center"/>
          </w:tcPr>
          <w:p w14:paraId="3F65368F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0.2</w:t>
            </w:r>
          </w:p>
        </w:tc>
        <w:tc>
          <w:tcPr>
            <w:tcW w:w="1024" w:type="dxa"/>
            <w:vAlign w:val="center"/>
          </w:tcPr>
          <w:p w14:paraId="3F52A1B8" w14:textId="6D98B714" w:rsidR="00D546E2" w:rsidRPr="00F20AD8" w:rsidRDefault="00852DE9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1, </w:t>
            </w:r>
            <w:r w:rsidR="00D546E2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7</w:t>
            </w:r>
          </w:p>
        </w:tc>
        <w:tc>
          <w:tcPr>
            <w:tcW w:w="1024" w:type="dxa"/>
            <w:vAlign w:val="center"/>
          </w:tcPr>
          <w:p w14:paraId="6012E1F7" w14:textId="6D695238" w:rsidR="00D546E2" w:rsidRPr="00F20AD8" w:rsidRDefault="007B4575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%</w:t>
            </w:r>
          </w:p>
        </w:tc>
      </w:tr>
      <w:tr w:rsidR="00F20AD8" w:rsidRPr="00F20AD8" w14:paraId="7A165805" w14:textId="78A53F21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532E4E34" w14:textId="2494A2E4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2</w:t>
            </w:r>
          </w:p>
        </w:tc>
        <w:tc>
          <w:tcPr>
            <w:tcW w:w="922" w:type="dxa"/>
            <w:vAlign w:val="center"/>
          </w:tcPr>
          <w:p w14:paraId="327B14BB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1484" w:type="dxa"/>
            <w:vAlign w:val="center"/>
          </w:tcPr>
          <w:p w14:paraId="36D71CBB" w14:textId="4FD768C2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yruvate kinase</w:t>
            </w:r>
          </w:p>
        </w:tc>
        <w:tc>
          <w:tcPr>
            <w:tcW w:w="2340" w:type="dxa"/>
            <w:vAlign w:val="center"/>
          </w:tcPr>
          <w:p w14:paraId="757600C1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NIDSIIEESDGIMIARG</w:t>
            </w:r>
          </w:p>
        </w:tc>
        <w:tc>
          <w:tcPr>
            <w:tcW w:w="1936" w:type="dxa"/>
            <w:vAlign w:val="center"/>
          </w:tcPr>
          <w:p w14:paraId="4B07EF9D" w14:textId="228ABA54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A0A0P4WF29 </w:t>
            </w:r>
          </w:p>
          <w:p w14:paraId="0A802B7C" w14:textId="00AF2D3D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JAI59679.1</w:t>
            </w:r>
          </w:p>
          <w:p w14:paraId="7210F887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670" w:type="dxa"/>
            <w:vAlign w:val="center"/>
          </w:tcPr>
          <w:p w14:paraId="4D826F1E" w14:textId="16B44692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7.2</w:t>
            </w:r>
          </w:p>
        </w:tc>
        <w:tc>
          <w:tcPr>
            <w:tcW w:w="1024" w:type="dxa"/>
            <w:vAlign w:val="center"/>
          </w:tcPr>
          <w:p w14:paraId="1FED9FC0" w14:textId="7777777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2.69</w:t>
            </w:r>
          </w:p>
        </w:tc>
        <w:tc>
          <w:tcPr>
            <w:tcW w:w="1024" w:type="dxa"/>
            <w:vAlign w:val="center"/>
          </w:tcPr>
          <w:p w14:paraId="7673D88F" w14:textId="227C3CA5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4" w:type="dxa"/>
            <w:vAlign w:val="center"/>
          </w:tcPr>
          <w:p w14:paraId="5547E4A7" w14:textId="20BCDF40" w:rsidR="00D546E2" w:rsidRPr="00F20AD8" w:rsidRDefault="007B457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93A949A" w14:textId="5ED85832" w:rsidTr="00B86F80">
        <w:trPr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463BBEC3" w14:textId="6730754E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3</w:t>
            </w:r>
          </w:p>
        </w:tc>
        <w:tc>
          <w:tcPr>
            <w:tcW w:w="922" w:type="dxa"/>
            <w:vAlign w:val="center"/>
          </w:tcPr>
          <w:p w14:paraId="7D121DEC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484" w:type="dxa"/>
            <w:vAlign w:val="center"/>
          </w:tcPr>
          <w:p w14:paraId="3B12D3D5" w14:textId="00A66BBA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itin</w:t>
            </w:r>
          </w:p>
        </w:tc>
        <w:tc>
          <w:tcPr>
            <w:tcW w:w="2340" w:type="dxa"/>
            <w:vAlign w:val="center"/>
          </w:tcPr>
          <w:p w14:paraId="5C5557D6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AGPVPPSFDQTIQDTQSNPGNLVRL</w:t>
            </w:r>
          </w:p>
          <w:p w14:paraId="51179531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EVFLEDSGVFAVVAENRG</w:t>
            </w:r>
          </w:p>
        </w:tc>
        <w:tc>
          <w:tcPr>
            <w:tcW w:w="1936" w:type="dxa"/>
            <w:vAlign w:val="center"/>
          </w:tcPr>
          <w:p w14:paraId="10C35A96" w14:textId="049E1E83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 xml:space="preserve">A0A5B7DEM6 </w:t>
            </w:r>
          </w:p>
          <w:p w14:paraId="3176E18B" w14:textId="23172BC6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MPC19546.1</w:t>
            </w:r>
          </w:p>
          <w:p w14:paraId="38B75C0D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670" w:type="dxa"/>
            <w:vAlign w:val="center"/>
          </w:tcPr>
          <w:p w14:paraId="1CAF9AFE" w14:textId="0EA75112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1.78</w:t>
            </w:r>
          </w:p>
        </w:tc>
        <w:tc>
          <w:tcPr>
            <w:tcW w:w="1024" w:type="dxa"/>
            <w:vAlign w:val="center"/>
          </w:tcPr>
          <w:p w14:paraId="17D9CA82" w14:textId="15545A15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18.9</w:t>
            </w:r>
          </w:p>
        </w:tc>
        <w:tc>
          <w:tcPr>
            <w:tcW w:w="1024" w:type="dxa"/>
            <w:vAlign w:val="center"/>
          </w:tcPr>
          <w:p w14:paraId="2CBC625D" w14:textId="43063C3A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852DE9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24" w:type="dxa"/>
            <w:vAlign w:val="center"/>
          </w:tcPr>
          <w:p w14:paraId="52164859" w14:textId="54E7C9A5" w:rsidR="00D546E2" w:rsidRPr="00F20AD8" w:rsidRDefault="007B4575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3A486BA" w14:textId="5AD023EB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358D747A" w14:textId="7B087B2E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4</w:t>
            </w:r>
          </w:p>
        </w:tc>
        <w:tc>
          <w:tcPr>
            <w:tcW w:w="922" w:type="dxa"/>
            <w:vAlign w:val="center"/>
          </w:tcPr>
          <w:p w14:paraId="0EBA2C50" w14:textId="0D49E8C5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484" w:type="dxa"/>
            <w:vAlign w:val="center"/>
          </w:tcPr>
          <w:p w14:paraId="1742B130" w14:textId="0C6A1939" w:rsidR="00D546E2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40" w:type="dxa"/>
            <w:vAlign w:val="center"/>
          </w:tcPr>
          <w:p w14:paraId="749433C9" w14:textId="5757FB94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936" w:type="dxa"/>
            <w:vAlign w:val="center"/>
          </w:tcPr>
          <w:p w14:paraId="74938C72" w14:textId="655B3C4C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670" w:type="dxa"/>
            <w:vAlign w:val="center"/>
          </w:tcPr>
          <w:p w14:paraId="5B7FD6F1" w14:textId="78252026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5265BA2F" w14:textId="434F4B43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7DFECA01" w14:textId="7A5C53C2" w:rsidR="00D546E2" w:rsidRPr="00F20AD8" w:rsidRDefault="00852DE9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4" w:type="dxa"/>
            <w:vAlign w:val="center"/>
          </w:tcPr>
          <w:p w14:paraId="32988E30" w14:textId="4ADA7FD3" w:rsidR="00D546E2" w:rsidRPr="00F20AD8" w:rsidRDefault="007B457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F4E698E" w14:textId="50B7ADA4" w:rsidTr="00B86F80">
        <w:trPr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77639456" w14:textId="397638B2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5</w:t>
            </w:r>
          </w:p>
        </w:tc>
        <w:tc>
          <w:tcPr>
            <w:tcW w:w="922" w:type="dxa"/>
            <w:vAlign w:val="center"/>
          </w:tcPr>
          <w:p w14:paraId="423E9084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1484" w:type="dxa"/>
            <w:vAlign w:val="center"/>
          </w:tcPr>
          <w:p w14:paraId="753AF9BB" w14:textId="1D81F99E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beta-actin</w:t>
            </w:r>
          </w:p>
        </w:tc>
        <w:tc>
          <w:tcPr>
            <w:tcW w:w="2340" w:type="dxa"/>
            <w:vAlign w:val="center"/>
          </w:tcPr>
          <w:p w14:paraId="728B7CB5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SYELPDGQVITIGNERF</w:t>
            </w:r>
          </w:p>
        </w:tc>
        <w:tc>
          <w:tcPr>
            <w:tcW w:w="1936" w:type="dxa"/>
            <w:vAlign w:val="center"/>
          </w:tcPr>
          <w:p w14:paraId="6C3C1CAB" w14:textId="6EAA737B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H9B3Y9</w:t>
            </w:r>
          </w:p>
          <w:p w14:paraId="5924C222" w14:textId="78609E68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FC88033.1</w:t>
            </w:r>
          </w:p>
          <w:p w14:paraId="72386F7C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670" w:type="dxa"/>
            <w:vAlign w:val="center"/>
          </w:tcPr>
          <w:p w14:paraId="7A19DFC7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1.8</w:t>
            </w:r>
          </w:p>
        </w:tc>
        <w:tc>
          <w:tcPr>
            <w:tcW w:w="1024" w:type="dxa"/>
            <w:vAlign w:val="center"/>
          </w:tcPr>
          <w:p w14:paraId="4DAADF89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0.25</w:t>
            </w:r>
          </w:p>
        </w:tc>
        <w:tc>
          <w:tcPr>
            <w:tcW w:w="1024" w:type="dxa"/>
            <w:vAlign w:val="center"/>
          </w:tcPr>
          <w:p w14:paraId="318D3CC1" w14:textId="1913B596" w:rsidR="00D546E2" w:rsidRPr="00F20AD8" w:rsidRDefault="00852DE9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4" w:type="dxa"/>
            <w:vAlign w:val="center"/>
          </w:tcPr>
          <w:p w14:paraId="1260793B" w14:textId="68FDD2BD" w:rsidR="00D546E2" w:rsidRPr="00F20AD8" w:rsidRDefault="007B4575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F1C78AC" w14:textId="77777777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597ADAAB" w14:textId="5FC79B1E" w:rsidR="008B700A" w:rsidRPr="00F20AD8" w:rsidRDefault="008B700A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16</w:t>
            </w:r>
          </w:p>
        </w:tc>
        <w:tc>
          <w:tcPr>
            <w:tcW w:w="922" w:type="dxa"/>
            <w:vAlign w:val="center"/>
          </w:tcPr>
          <w:p w14:paraId="5923BC12" w14:textId="3AF86076" w:rsidR="008B700A" w:rsidRPr="00F20AD8" w:rsidRDefault="008B700A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1484" w:type="dxa"/>
            <w:vAlign w:val="center"/>
          </w:tcPr>
          <w:p w14:paraId="4AF2D23C" w14:textId="5D564B8A" w:rsidR="008B700A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40" w:type="dxa"/>
            <w:vAlign w:val="center"/>
          </w:tcPr>
          <w:p w14:paraId="60781D83" w14:textId="529CD0F0" w:rsidR="008B700A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936" w:type="dxa"/>
            <w:vAlign w:val="center"/>
          </w:tcPr>
          <w:p w14:paraId="7B1122FF" w14:textId="65085EED" w:rsidR="008B700A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670" w:type="dxa"/>
            <w:vAlign w:val="center"/>
          </w:tcPr>
          <w:p w14:paraId="5B788CDE" w14:textId="0D2E9ED7" w:rsidR="008B700A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3AC100A2" w14:textId="5090516E" w:rsidR="008B700A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1942147B" w14:textId="4B90D30F" w:rsidR="008B700A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4" w:type="dxa"/>
            <w:vAlign w:val="center"/>
          </w:tcPr>
          <w:p w14:paraId="17186D0E" w14:textId="5ED82D9A" w:rsidR="008B700A" w:rsidRPr="00F20AD8" w:rsidRDefault="008B700A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5D12462A" w14:textId="1FD35275" w:rsidTr="00B86F80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6E343DCE" w14:textId="74738F7C" w:rsidR="005E2C1F" w:rsidRPr="00F20AD8" w:rsidRDefault="005E2C1F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7-1</w:t>
            </w:r>
          </w:p>
        </w:tc>
        <w:tc>
          <w:tcPr>
            <w:tcW w:w="922" w:type="dxa"/>
            <w:vAlign w:val="center"/>
          </w:tcPr>
          <w:p w14:paraId="65340424" w14:textId="77777777" w:rsidR="005E2C1F" w:rsidRPr="00F20AD8" w:rsidRDefault="005E2C1F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84" w:type="dxa"/>
            <w:vAlign w:val="center"/>
          </w:tcPr>
          <w:p w14:paraId="178FC01B" w14:textId="4576C940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rginine kinase</w:t>
            </w:r>
          </w:p>
        </w:tc>
        <w:tc>
          <w:tcPr>
            <w:tcW w:w="2340" w:type="dxa"/>
            <w:vAlign w:val="center"/>
          </w:tcPr>
          <w:p w14:paraId="00C99C49" w14:textId="77777777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IDDHFLFKE</w:t>
            </w:r>
          </w:p>
          <w:p w14:paraId="4FEB75E1" w14:textId="61FC6421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ISMQMGGDLGQVYRR</w:t>
            </w:r>
          </w:p>
        </w:tc>
        <w:tc>
          <w:tcPr>
            <w:tcW w:w="1936" w:type="dxa"/>
            <w:vAlign w:val="center"/>
          </w:tcPr>
          <w:p w14:paraId="171609F7" w14:textId="49B984EC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H6VGI3</w:t>
            </w:r>
          </w:p>
          <w:p w14:paraId="485AF01B" w14:textId="7A54E0A0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FA45340.1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bookmarkStart w:id="6" w:name="OLE_LINK5"/>
          </w:p>
          <w:p w14:paraId="4388F84F" w14:textId="50181E9B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  <w:bookmarkEnd w:id="6"/>
          </w:p>
        </w:tc>
        <w:tc>
          <w:tcPr>
            <w:tcW w:w="670" w:type="dxa"/>
            <w:vAlign w:val="center"/>
          </w:tcPr>
          <w:p w14:paraId="78AAD5A6" w14:textId="77777777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0.3</w:t>
            </w:r>
          </w:p>
        </w:tc>
        <w:tc>
          <w:tcPr>
            <w:tcW w:w="1024" w:type="dxa"/>
            <w:vAlign w:val="center"/>
          </w:tcPr>
          <w:p w14:paraId="4CD3312C" w14:textId="77777777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4.8</w:t>
            </w:r>
          </w:p>
        </w:tc>
        <w:tc>
          <w:tcPr>
            <w:tcW w:w="1024" w:type="dxa"/>
            <w:vMerge w:val="restart"/>
            <w:vAlign w:val="center"/>
          </w:tcPr>
          <w:p w14:paraId="090F0323" w14:textId="3563FBAD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, 4, 10, 12, 13, 14, 17, 19, 20, 23, 27, 28, 29</w:t>
            </w:r>
          </w:p>
        </w:tc>
        <w:tc>
          <w:tcPr>
            <w:tcW w:w="1024" w:type="dxa"/>
            <w:vMerge w:val="restart"/>
            <w:vAlign w:val="center"/>
          </w:tcPr>
          <w:p w14:paraId="1FF804C6" w14:textId="736E0416" w:rsidR="005E2C1F" w:rsidRPr="00F20AD8" w:rsidRDefault="005E2C1F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4.8%</w:t>
            </w:r>
          </w:p>
        </w:tc>
      </w:tr>
      <w:tr w:rsidR="00F20AD8" w:rsidRPr="00F20AD8" w14:paraId="70442512" w14:textId="5A003598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211AA9A7" w14:textId="14B6FF8A" w:rsidR="005E2C1F" w:rsidRPr="00F20AD8" w:rsidRDefault="005E2C1F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7-2</w:t>
            </w:r>
          </w:p>
        </w:tc>
        <w:tc>
          <w:tcPr>
            <w:tcW w:w="922" w:type="dxa"/>
            <w:vAlign w:val="center"/>
          </w:tcPr>
          <w:p w14:paraId="16EB30D4" w14:textId="77777777" w:rsidR="005E2C1F" w:rsidRPr="00F20AD8" w:rsidRDefault="005E2C1F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84" w:type="dxa"/>
            <w:vAlign w:val="center"/>
          </w:tcPr>
          <w:p w14:paraId="57BD0197" w14:textId="77E191F1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myosin</w:t>
            </w:r>
          </w:p>
        </w:tc>
        <w:tc>
          <w:tcPr>
            <w:tcW w:w="2340" w:type="dxa"/>
            <w:vAlign w:val="center"/>
          </w:tcPr>
          <w:p w14:paraId="08F2F020" w14:textId="77777777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QLLEEDLERS</w:t>
            </w:r>
          </w:p>
        </w:tc>
        <w:tc>
          <w:tcPr>
            <w:tcW w:w="1936" w:type="dxa"/>
            <w:vAlign w:val="center"/>
          </w:tcPr>
          <w:p w14:paraId="6AF2AF2C" w14:textId="109F8D74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6C0N3G5</w:t>
            </w:r>
          </w:p>
          <w:p w14:paraId="7B3729FC" w14:textId="0EBCED27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QHW05413.1</w:t>
            </w:r>
          </w:p>
          <w:p w14:paraId="0E52A442" w14:textId="77777777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670" w:type="dxa"/>
            <w:vAlign w:val="center"/>
          </w:tcPr>
          <w:p w14:paraId="13742742" w14:textId="77777777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.8</w:t>
            </w:r>
          </w:p>
        </w:tc>
        <w:tc>
          <w:tcPr>
            <w:tcW w:w="1024" w:type="dxa"/>
            <w:vAlign w:val="center"/>
          </w:tcPr>
          <w:p w14:paraId="6A12DA0D" w14:textId="77777777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9</w:t>
            </w:r>
          </w:p>
        </w:tc>
        <w:tc>
          <w:tcPr>
            <w:tcW w:w="1024" w:type="dxa"/>
            <w:vMerge/>
            <w:vAlign w:val="center"/>
          </w:tcPr>
          <w:p w14:paraId="5514E401" w14:textId="16AC49E4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14:paraId="1D7BE7C3" w14:textId="39DDD3DC" w:rsidR="005E2C1F" w:rsidRPr="00F20AD8" w:rsidRDefault="005E2C1F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36A66C7A" w14:textId="5B0AC589" w:rsidTr="00B86F80">
        <w:trPr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014F2984" w14:textId="0A567DF1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</w:t>
            </w:r>
            <w:r w:rsidR="008B700A"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922" w:type="dxa"/>
            <w:vAlign w:val="center"/>
          </w:tcPr>
          <w:p w14:paraId="54F857BC" w14:textId="77777777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484" w:type="dxa"/>
            <w:vAlign w:val="center"/>
          </w:tcPr>
          <w:p w14:paraId="564ABCA2" w14:textId="1B7335D8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eraldehyde-3-phosphate dehydrogenase</w:t>
            </w:r>
          </w:p>
        </w:tc>
        <w:tc>
          <w:tcPr>
            <w:tcW w:w="2340" w:type="dxa"/>
            <w:vAlign w:val="center"/>
          </w:tcPr>
          <w:p w14:paraId="0C338964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GAEYVVESTGVFTTIEKA</w:t>
            </w:r>
          </w:p>
          <w:p w14:paraId="302A8271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VSWYDNEFGYSNRV</w:t>
            </w:r>
          </w:p>
        </w:tc>
        <w:tc>
          <w:tcPr>
            <w:tcW w:w="1936" w:type="dxa"/>
            <w:vAlign w:val="center"/>
          </w:tcPr>
          <w:p w14:paraId="69DAFCF8" w14:textId="625C8F41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J7H926 </w:t>
            </w:r>
          </w:p>
          <w:p w14:paraId="776F955C" w14:textId="19A93862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AFP89956.1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1127A0B8" w14:textId="63BA26CE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670" w:type="dxa"/>
            <w:vAlign w:val="center"/>
          </w:tcPr>
          <w:p w14:paraId="0F15AA0A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7</w:t>
            </w:r>
          </w:p>
        </w:tc>
        <w:tc>
          <w:tcPr>
            <w:tcW w:w="1024" w:type="dxa"/>
            <w:vAlign w:val="center"/>
          </w:tcPr>
          <w:p w14:paraId="4D28F0B0" w14:textId="77777777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68.4</w:t>
            </w:r>
          </w:p>
        </w:tc>
        <w:tc>
          <w:tcPr>
            <w:tcW w:w="1024" w:type="dxa"/>
            <w:vAlign w:val="center"/>
          </w:tcPr>
          <w:p w14:paraId="47490C75" w14:textId="76C128C9" w:rsidR="00D546E2" w:rsidRPr="00F20AD8" w:rsidRDefault="00852DE9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4" w:type="dxa"/>
            <w:vAlign w:val="center"/>
          </w:tcPr>
          <w:p w14:paraId="586FCFBA" w14:textId="7E1FC218" w:rsidR="00D546E2" w:rsidRPr="00F20AD8" w:rsidRDefault="00D546E2" w:rsidP="00D546E2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BE63949" w14:textId="5CC1625C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315578D1" w14:textId="76098FD3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1</w:t>
            </w:r>
            <w:r w:rsidR="008B700A"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22" w:type="dxa"/>
            <w:vAlign w:val="center"/>
          </w:tcPr>
          <w:p w14:paraId="3708ADE3" w14:textId="694D39C9" w:rsidR="00D546E2" w:rsidRPr="00F20AD8" w:rsidRDefault="00D546E2" w:rsidP="00D546E2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484" w:type="dxa"/>
            <w:vAlign w:val="center"/>
          </w:tcPr>
          <w:p w14:paraId="6303ADA3" w14:textId="13704DCD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utathione-s-transferase-like</w:t>
            </w:r>
          </w:p>
        </w:tc>
        <w:tc>
          <w:tcPr>
            <w:tcW w:w="2340" w:type="dxa"/>
            <w:vAlign w:val="center"/>
          </w:tcPr>
          <w:p w14:paraId="1F292DB1" w14:textId="26838567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LNPQHTVPTLTEGDFALWESRA</w:t>
            </w:r>
          </w:p>
        </w:tc>
        <w:tc>
          <w:tcPr>
            <w:tcW w:w="1936" w:type="dxa"/>
            <w:vAlign w:val="center"/>
          </w:tcPr>
          <w:p w14:paraId="7EF819F2" w14:textId="5E2AEB24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C4EB0">
              <w:rPr>
                <w:rFonts w:ascii="Arial" w:eastAsia="Times New Roman" w:hAnsi="Arial" w:cs="Arial"/>
                <w:color w:val="000000" w:themeColor="text1"/>
                <w:kern w:val="2"/>
                <w:sz w:val="16"/>
                <w:szCs w:val="16"/>
                <w14:ligatures w14:val="standardContextual"/>
              </w:rPr>
              <w:t>A0A0P4WPH2</w:t>
            </w:r>
          </w:p>
          <w:p w14:paraId="025C0DC5" w14:textId="74AFE029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C4EB0">
              <w:rPr>
                <w:rFonts w:ascii="Arial" w:eastAsia="Times New Roman" w:hAnsi="Arial" w:cs="Arial"/>
                <w:color w:val="000000" w:themeColor="text1"/>
                <w:kern w:val="2"/>
                <w:sz w:val="16"/>
                <w:szCs w:val="16"/>
                <w14:ligatures w14:val="standardContextual"/>
              </w:rPr>
              <w:t>JAI63355.1</w:t>
            </w:r>
          </w:p>
          <w:p w14:paraId="09CAB339" w14:textId="083D5483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olivacea</w:t>
            </w:r>
          </w:p>
        </w:tc>
        <w:tc>
          <w:tcPr>
            <w:tcW w:w="670" w:type="dxa"/>
            <w:vAlign w:val="center"/>
          </w:tcPr>
          <w:p w14:paraId="404A55F8" w14:textId="2CED4B7E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7.1</w:t>
            </w:r>
          </w:p>
        </w:tc>
        <w:tc>
          <w:tcPr>
            <w:tcW w:w="1024" w:type="dxa"/>
            <w:vAlign w:val="center"/>
          </w:tcPr>
          <w:p w14:paraId="7ED0D0C6" w14:textId="04C41F55" w:rsidR="00D546E2" w:rsidRPr="00F20AD8" w:rsidRDefault="00D546E2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3.46</w:t>
            </w:r>
          </w:p>
        </w:tc>
        <w:tc>
          <w:tcPr>
            <w:tcW w:w="1024" w:type="dxa"/>
            <w:vAlign w:val="center"/>
          </w:tcPr>
          <w:p w14:paraId="01E74A27" w14:textId="78F29396" w:rsidR="00D546E2" w:rsidRPr="00F20AD8" w:rsidRDefault="00852DE9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4" w:type="dxa"/>
            <w:vAlign w:val="center"/>
          </w:tcPr>
          <w:p w14:paraId="21146EC5" w14:textId="4188A25D" w:rsidR="00D546E2" w:rsidRPr="00F20AD8" w:rsidRDefault="00B55DD5" w:rsidP="00D546E2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20AD8" w:rsidRPr="00F20AD8" w14:paraId="6FB7ED81" w14:textId="77777777" w:rsidTr="00B86F80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1CB9FF51" w14:textId="10833FC4" w:rsidR="008B700A" w:rsidRPr="00F20AD8" w:rsidRDefault="008B700A" w:rsidP="008B700A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20</w:t>
            </w:r>
          </w:p>
        </w:tc>
        <w:tc>
          <w:tcPr>
            <w:tcW w:w="922" w:type="dxa"/>
            <w:vAlign w:val="center"/>
          </w:tcPr>
          <w:p w14:paraId="26848A9D" w14:textId="1AA6219E" w:rsidR="008B700A" w:rsidRPr="00F20AD8" w:rsidRDefault="008B700A" w:rsidP="008B700A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484" w:type="dxa"/>
            <w:vAlign w:val="center"/>
          </w:tcPr>
          <w:p w14:paraId="45C667C0" w14:textId="5C64490E" w:rsidR="008B700A" w:rsidRPr="00F20AD8" w:rsidRDefault="008B700A" w:rsidP="008B700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40" w:type="dxa"/>
            <w:vAlign w:val="center"/>
          </w:tcPr>
          <w:p w14:paraId="67870BDC" w14:textId="0E5392E7" w:rsidR="008B700A" w:rsidRPr="00F20AD8" w:rsidRDefault="008B700A" w:rsidP="008B700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936" w:type="dxa"/>
            <w:vAlign w:val="center"/>
          </w:tcPr>
          <w:p w14:paraId="42DEF254" w14:textId="37376237" w:rsidR="008B700A" w:rsidRPr="00F20AD8" w:rsidRDefault="008B700A" w:rsidP="008B700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670" w:type="dxa"/>
            <w:vAlign w:val="center"/>
          </w:tcPr>
          <w:p w14:paraId="7E036092" w14:textId="62BF9798" w:rsidR="008B700A" w:rsidRPr="00F20AD8" w:rsidRDefault="008B700A" w:rsidP="008B700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629CBBFF" w14:textId="6B278439" w:rsidR="008B700A" w:rsidRPr="00F20AD8" w:rsidRDefault="008B700A" w:rsidP="008B700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4" w:type="dxa"/>
            <w:vAlign w:val="center"/>
          </w:tcPr>
          <w:p w14:paraId="31E50253" w14:textId="66086F06" w:rsidR="008B700A" w:rsidRPr="00F20AD8" w:rsidRDefault="008B700A" w:rsidP="008B700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24" w:type="dxa"/>
          </w:tcPr>
          <w:p w14:paraId="3996F814" w14:textId="31828969" w:rsidR="008B700A" w:rsidRPr="00F20AD8" w:rsidRDefault="008B700A" w:rsidP="008B700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4FAD222D" w14:textId="41267329" w:rsidTr="00B8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299C4450" w14:textId="11A5743C" w:rsidR="00B55DD5" w:rsidRPr="00F20AD8" w:rsidRDefault="00B55DD5" w:rsidP="00B55DD5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21-1</w:t>
            </w:r>
          </w:p>
        </w:tc>
        <w:tc>
          <w:tcPr>
            <w:tcW w:w="922" w:type="dxa"/>
            <w:vAlign w:val="center"/>
          </w:tcPr>
          <w:p w14:paraId="6AF5692E" w14:textId="77777777" w:rsidR="00B55DD5" w:rsidRPr="00F20AD8" w:rsidRDefault="00B55DD5" w:rsidP="00B55DD5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84" w:type="dxa"/>
            <w:vAlign w:val="center"/>
          </w:tcPr>
          <w:p w14:paraId="63D10BC9" w14:textId="0A4ED66B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yosin light chain</w:t>
            </w:r>
          </w:p>
        </w:tc>
        <w:tc>
          <w:tcPr>
            <w:tcW w:w="2340" w:type="dxa"/>
            <w:vAlign w:val="center"/>
          </w:tcPr>
          <w:p w14:paraId="65BE0472" w14:textId="77777777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AFSIYDFEGKG</w:t>
            </w:r>
          </w:p>
          <w:p w14:paraId="45BD6EDE" w14:textId="77777777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VDDFLPIFAQVKK</w:t>
            </w:r>
          </w:p>
        </w:tc>
        <w:tc>
          <w:tcPr>
            <w:tcW w:w="1936" w:type="dxa"/>
            <w:vAlign w:val="center"/>
          </w:tcPr>
          <w:p w14:paraId="537F5332" w14:textId="11D9E5DA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514C9K9</w:t>
            </w:r>
          </w:p>
          <w:p w14:paraId="0F53123E" w14:textId="02C893C0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 QDH76468.1</w:t>
            </w:r>
          </w:p>
          <w:p w14:paraId="00EF94F7" w14:textId="77777777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670" w:type="dxa"/>
            <w:vAlign w:val="center"/>
          </w:tcPr>
          <w:p w14:paraId="0232834D" w14:textId="77777777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7.4</w:t>
            </w:r>
          </w:p>
        </w:tc>
        <w:tc>
          <w:tcPr>
            <w:tcW w:w="1024" w:type="dxa"/>
            <w:vAlign w:val="center"/>
          </w:tcPr>
          <w:p w14:paraId="66E3E3F5" w14:textId="77777777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53.5</w:t>
            </w:r>
          </w:p>
        </w:tc>
        <w:tc>
          <w:tcPr>
            <w:tcW w:w="1024" w:type="dxa"/>
            <w:vMerge w:val="restart"/>
            <w:vAlign w:val="center"/>
          </w:tcPr>
          <w:p w14:paraId="7B1CD05F" w14:textId="16052E70" w:rsidR="00B55DD5" w:rsidRPr="00F20AD8" w:rsidRDefault="00B55DD5" w:rsidP="00B55DD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24" w:type="dxa"/>
            <w:vMerge w:val="restart"/>
            <w:vAlign w:val="center"/>
          </w:tcPr>
          <w:p w14:paraId="1B72BC9B" w14:textId="04353488" w:rsidR="00B55DD5" w:rsidRPr="00F20AD8" w:rsidRDefault="00B55DD5" w:rsidP="00B55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62037435" w14:textId="1917D795" w:rsidTr="00B86F80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vAlign w:val="center"/>
          </w:tcPr>
          <w:p w14:paraId="400506B8" w14:textId="33FDBB62" w:rsidR="00B55DD5" w:rsidRPr="00F20AD8" w:rsidRDefault="00B55DD5" w:rsidP="00B55DD5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p21-2</w:t>
            </w:r>
          </w:p>
        </w:tc>
        <w:tc>
          <w:tcPr>
            <w:tcW w:w="922" w:type="dxa"/>
            <w:vAlign w:val="center"/>
          </w:tcPr>
          <w:p w14:paraId="1BDF89AD" w14:textId="77777777" w:rsidR="00B55DD5" w:rsidRPr="00F20AD8" w:rsidRDefault="00B55DD5" w:rsidP="00B55DD5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84" w:type="dxa"/>
            <w:vAlign w:val="center"/>
          </w:tcPr>
          <w:p w14:paraId="69B17A9A" w14:textId="30676236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muscle-specific protein 20</w:t>
            </w:r>
          </w:p>
        </w:tc>
        <w:tc>
          <w:tcPr>
            <w:tcW w:w="2340" w:type="dxa"/>
            <w:vAlign w:val="center"/>
          </w:tcPr>
          <w:p w14:paraId="58B94E18" w14:textId="77777777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GVPHEEIFQTADLFERR</w:t>
            </w:r>
          </w:p>
        </w:tc>
        <w:tc>
          <w:tcPr>
            <w:tcW w:w="1936" w:type="dxa"/>
            <w:vAlign w:val="center"/>
          </w:tcPr>
          <w:p w14:paraId="57F5DAFD" w14:textId="23E0A972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A0A2P2HVY1 </w:t>
            </w:r>
          </w:p>
          <w:p w14:paraId="0DDF07CF" w14:textId="4D8F0CAB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LAB65949.1</w:t>
            </w:r>
          </w:p>
          <w:p w14:paraId="403B5941" w14:textId="7113FAA5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irondellea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gigas</w:t>
            </w:r>
          </w:p>
        </w:tc>
        <w:tc>
          <w:tcPr>
            <w:tcW w:w="670" w:type="dxa"/>
            <w:vAlign w:val="center"/>
          </w:tcPr>
          <w:p w14:paraId="739D8937" w14:textId="77777777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7</w:t>
            </w:r>
          </w:p>
        </w:tc>
        <w:tc>
          <w:tcPr>
            <w:tcW w:w="1024" w:type="dxa"/>
            <w:vAlign w:val="center"/>
          </w:tcPr>
          <w:p w14:paraId="7DA5F05F" w14:textId="77777777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6.3</w:t>
            </w:r>
          </w:p>
        </w:tc>
        <w:tc>
          <w:tcPr>
            <w:tcW w:w="1024" w:type="dxa"/>
            <w:vMerge/>
            <w:vAlign w:val="center"/>
          </w:tcPr>
          <w:p w14:paraId="42B630C4" w14:textId="728BAD0F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  <w:vMerge/>
          </w:tcPr>
          <w:p w14:paraId="6279AD89" w14:textId="7AE99510" w:rsidR="00B55DD5" w:rsidRPr="00F20AD8" w:rsidRDefault="00B55DD5" w:rsidP="00B55DD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5E8DE670" w14:textId="77777777" w:rsidR="00D546E2" w:rsidRPr="00F20AD8" w:rsidRDefault="00D546E2" w:rsidP="00145D43">
      <w:pPr>
        <w:pStyle w:val="Heading4"/>
        <w:tabs>
          <w:tab w:val="left" w:pos="441"/>
          <w:tab w:val="center" w:pos="5233"/>
        </w:tabs>
        <w:jc w:val="left"/>
        <w:sectPr w:rsidR="00D546E2" w:rsidRPr="00F20AD8" w:rsidSect="00604FB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55CA760" w14:textId="77777777" w:rsidR="00D546E2" w:rsidRPr="00F20AD8" w:rsidRDefault="00D546E2" w:rsidP="00145D43">
      <w:pPr>
        <w:pStyle w:val="Heading4"/>
        <w:tabs>
          <w:tab w:val="left" w:pos="441"/>
          <w:tab w:val="center" w:pos="5233"/>
        </w:tabs>
        <w:jc w:val="left"/>
      </w:pPr>
    </w:p>
    <w:p w14:paraId="16FAA4C1" w14:textId="0A2A5440" w:rsidR="00E07C3C" w:rsidRPr="00F20AD8" w:rsidRDefault="00145D43" w:rsidP="00E07C3C">
      <w:pPr>
        <w:pStyle w:val="Heading4"/>
        <w:tabs>
          <w:tab w:val="left" w:pos="441"/>
          <w:tab w:val="center" w:pos="5233"/>
        </w:tabs>
        <w:jc w:val="left"/>
      </w:pPr>
      <w:r w:rsidRPr="00F20AD8">
        <w:tab/>
      </w:r>
      <w:r w:rsidRPr="00F20AD8">
        <w:rPr>
          <w:b/>
          <w:bCs/>
          <w:i w:val="0"/>
          <w:iCs w:val="0"/>
        </w:rPr>
        <w:t>Table S</w:t>
      </w:r>
      <w:r w:rsidR="000C4EB0">
        <w:rPr>
          <w:b/>
          <w:bCs/>
          <w:i w:val="0"/>
          <w:iCs w:val="0"/>
        </w:rPr>
        <w:t>2-4</w:t>
      </w:r>
      <w:r w:rsidRPr="00F20AD8">
        <w:tab/>
      </w:r>
      <w:r w:rsidR="00B8100B" w:rsidRPr="00F20AD8">
        <w:t>Chionoecetes opilio</w:t>
      </w:r>
    </w:p>
    <w:tbl>
      <w:tblPr>
        <w:tblStyle w:val="PlainTable26"/>
        <w:tblW w:w="11501" w:type="dxa"/>
        <w:jc w:val="center"/>
        <w:tblCellSpacing w:w="0" w:type="dxa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000000" w:themeColor="text1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648"/>
        <w:gridCol w:w="952"/>
        <w:gridCol w:w="1453"/>
        <w:gridCol w:w="2459"/>
        <w:gridCol w:w="1868"/>
        <w:gridCol w:w="878"/>
        <w:gridCol w:w="922"/>
        <w:gridCol w:w="1240"/>
        <w:gridCol w:w="1081"/>
      </w:tblGrid>
      <w:tr w:rsidR="00F20AD8" w:rsidRPr="00F20AD8" w14:paraId="6919FD88" w14:textId="421F2410" w:rsidTr="00E66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2410D57A" w14:textId="1E696651" w:rsidR="00E07C3C" w:rsidRPr="00F20AD8" w:rsidRDefault="00E07C3C" w:rsidP="00E07C3C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and</w:t>
            </w:r>
          </w:p>
        </w:tc>
        <w:tc>
          <w:tcPr>
            <w:tcW w:w="952" w:type="dxa"/>
            <w:vAlign w:val="center"/>
          </w:tcPr>
          <w:p w14:paraId="34DA6FE7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W on SDS-PAGE 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  <w:vAlign w:val="center"/>
          </w:tcPr>
          <w:p w14:paraId="3B03CECE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459" w:type="dxa"/>
            <w:vAlign w:val="center"/>
          </w:tcPr>
          <w:p w14:paraId="1C217F2B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Identified peptide</w:t>
            </w:r>
          </w:p>
        </w:tc>
        <w:tc>
          <w:tcPr>
            <w:tcW w:w="1868" w:type="dxa"/>
            <w:vAlign w:val="center"/>
          </w:tcPr>
          <w:p w14:paraId="4C184F4A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Protein Accession number and 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Organism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sym w:font="Symbol" w:char="F023"/>
            </w:r>
          </w:p>
        </w:tc>
        <w:tc>
          <w:tcPr>
            <w:tcW w:w="878" w:type="dxa"/>
            <w:vAlign w:val="center"/>
          </w:tcPr>
          <w:p w14:paraId="5BA6AC56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MW</w:t>
            </w:r>
          </w:p>
          <w:p w14:paraId="242E5302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22" w:type="dxa"/>
            <w:vAlign w:val="center"/>
          </w:tcPr>
          <w:p w14:paraId="20333F8E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240" w:type="dxa"/>
            <w:vAlign w:val="center"/>
          </w:tcPr>
          <w:p w14:paraId="3FB75620" w14:textId="54E9278B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eactive serum</w:t>
            </w:r>
          </w:p>
        </w:tc>
        <w:tc>
          <w:tcPr>
            <w:tcW w:w="1081" w:type="dxa"/>
            <w:vAlign w:val="center"/>
          </w:tcPr>
          <w:p w14:paraId="776FDB12" w14:textId="0F9EDF08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nsitization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ate</w:t>
            </w:r>
          </w:p>
        </w:tc>
      </w:tr>
      <w:tr w:rsidR="00F20AD8" w:rsidRPr="00F20AD8" w14:paraId="78637B87" w14:textId="32C38E37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2520272B" w14:textId="4BD48D93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</w:t>
            </w:r>
          </w:p>
        </w:tc>
        <w:tc>
          <w:tcPr>
            <w:tcW w:w="952" w:type="dxa"/>
            <w:vAlign w:val="center"/>
          </w:tcPr>
          <w:p w14:paraId="5D8B7183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453" w:type="dxa"/>
            <w:vAlign w:val="center"/>
          </w:tcPr>
          <w:p w14:paraId="498EA713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459" w:type="dxa"/>
            <w:vAlign w:val="center"/>
          </w:tcPr>
          <w:p w14:paraId="00AC60BE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868" w:type="dxa"/>
            <w:vAlign w:val="center"/>
          </w:tcPr>
          <w:p w14:paraId="70080E85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78" w:type="dxa"/>
            <w:vAlign w:val="center"/>
          </w:tcPr>
          <w:p w14:paraId="0021F8AF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22" w:type="dxa"/>
            <w:vAlign w:val="center"/>
          </w:tcPr>
          <w:p w14:paraId="324E1409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240" w:type="dxa"/>
            <w:vAlign w:val="center"/>
          </w:tcPr>
          <w:p w14:paraId="1333AA87" w14:textId="5CDF0015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4021B427" w14:textId="72131F16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EA08848" w14:textId="025337F9" w:rsidTr="00E66AB7">
        <w:trPr>
          <w:trHeight w:val="1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1B86E59A" w14:textId="661C21D5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2</w:t>
            </w:r>
          </w:p>
        </w:tc>
        <w:tc>
          <w:tcPr>
            <w:tcW w:w="952" w:type="dxa"/>
            <w:vAlign w:val="center"/>
          </w:tcPr>
          <w:p w14:paraId="21230CA7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453" w:type="dxa"/>
            <w:vAlign w:val="center"/>
          </w:tcPr>
          <w:p w14:paraId="58A935FD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459" w:type="dxa"/>
            <w:vAlign w:val="center"/>
          </w:tcPr>
          <w:p w14:paraId="6E890426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868" w:type="dxa"/>
            <w:vAlign w:val="center"/>
          </w:tcPr>
          <w:p w14:paraId="19710C76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78" w:type="dxa"/>
            <w:vAlign w:val="center"/>
          </w:tcPr>
          <w:p w14:paraId="20F7B8A7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22" w:type="dxa"/>
            <w:vAlign w:val="center"/>
          </w:tcPr>
          <w:p w14:paraId="5A739178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240" w:type="dxa"/>
            <w:vAlign w:val="center"/>
          </w:tcPr>
          <w:p w14:paraId="4D96F09F" w14:textId="21267A14" w:rsidR="00E07C3C" w:rsidRPr="00F20AD8" w:rsidRDefault="00E0733F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4, 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081" w:type="dxa"/>
            <w:vAlign w:val="center"/>
          </w:tcPr>
          <w:p w14:paraId="3299E133" w14:textId="2137A42A" w:rsidR="00E07C3C" w:rsidRPr="00F20AD8" w:rsidRDefault="000872BA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6320F595" w14:textId="42FCE5C6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0F98E3E9" w14:textId="2D083B6A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3</w:t>
            </w:r>
          </w:p>
        </w:tc>
        <w:tc>
          <w:tcPr>
            <w:tcW w:w="952" w:type="dxa"/>
            <w:vAlign w:val="center"/>
          </w:tcPr>
          <w:p w14:paraId="776C2C7F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23</w:t>
            </w:r>
          </w:p>
        </w:tc>
        <w:tc>
          <w:tcPr>
            <w:tcW w:w="1453" w:type="dxa"/>
            <w:vAlign w:val="center"/>
          </w:tcPr>
          <w:p w14:paraId="0BF3EF96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myosin </w:t>
            </w:r>
            <w:r w:rsidRPr="00F20AD8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val="en-US"/>
              </w:rPr>
              <w:t>heavy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chain</w:t>
            </w:r>
          </w:p>
        </w:tc>
        <w:tc>
          <w:tcPr>
            <w:tcW w:w="2459" w:type="dxa"/>
            <w:vAlign w:val="center"/>
          </w:tcPr>
          <w:p w14:paraId="283B1341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YPIYTNRT</w:t>
            </w:r>
          </w:p>
          <w:p w14:paraId="7D5E5C35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TLNSTQPHFIRC</w:t>
            </w:r>
          </w:p>
          <w:p w14:paraId="280454EB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DLEETNIQQEAALGLLRK</w:t>
            </w:r>
          </w:p>
        </w:tc>
        <w:tc>
          <w:tcPr>
            <w:tcW w:w="1868" w:type="dxa"/>
            <w:vAlign w:val="center"/>
          </w:tcPr>
          <w:p w14:paraId="493A71FE" w14:textId="6CAF601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XWP0</w:t>
            </w:r>
          </w:p>
          <w:p w14:paraId="62340712" w14:textId="76B95BE4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0435.1</w:t>
            </w:r>
          </w:p>
          <w:p w14:paraId="010029AA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7E4B165A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19.6</w:t>
            </w:r>
          </w:p>
        </w:tc>
        <w:tc>
          <w:tcPr>
            <w:tcW w:w="922" w:type="dxa"/>
            <w:vAlign w:val="center"/>
          </w:tcPr>
          <w:p w14:paraId="21A5725C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5.47</w:t>
            </w:r>
          </w:p>
        </w:tc>
        <w:tc>
          <w:tcPr>
            <w:tcW w:w="1240" w:type="dxa"/>
            <w:vAlign w:val="center"/>
          </w:tcPr>
          <w:p w14:paraId="7B07BF62" w14:textId="3934C2D6" w:rsidR="00E07C3C" w:rsidRPr="00F20AD8" w:rsidRDefault="00E0733F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7346065D" w14:textId="210337DA" w:rsidR="00E07C3C" w:rsidRPr="00F20AD8" w:rsidRDefault="000872BA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428641BB" w14:textId="47D3D1BA" w:rsidTr="00E66AB7">
        <w:trPr>
          <w:trHeight w:val="1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027A3DE2" w14:textId="21ED0402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4</w:t>
            </w:r>
          </w:p>
        </w:tc>
        <w:tc>
          <w:tcPr>
            <w:tcW w:w="952" w:type="dxa"/>
            <w:vAlign w:val="center"/>
          </w:tcPr>
          <w:p w14:paraId="26A4B808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00</w:t>
            </w:r>
          </w:p>
        </w:tc>
        <w:tc>
          <w:tcPr>
            <w:tcW w:w="1453" w:type="dxa"/>
            <w:vAlign w:val="center"/>
          </w:tcPr>
          <w:p w14:paraId="1834D5D7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459" w:type="dxa"/>
            <w:vAlign w:val="center"/>
          </w:tcPr>
          <w:p w14:paraId="3DFC55CC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868" w:type="dxa"/>
            <w:vAlign w:val="center"/>
          </w:tcPr>
          <w:p w14:paraId="147451E6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78" w:type="dxa"/>
            <w:vAlign w:val="center"/>
          </w:tcPr>
          <w:p w14:paraId="4D768F6A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22" w:type="dxa"/>
            <w:vAlign w:val="center"/>
          </w:tcPr>
          <w:p w14:paraId="5868AB73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240" w:type="dxa"/>
            <w:vAlign w:val="center"/>
          </w:tcPr>
          <w:p w14:paraId="24219DB8" w14:textId="3DAFBCD3" w:rsidR="00E07C3C" w:rsidRPr="00F20AD8" w:rsidRDefault="00E0733F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vAlign w:val="center"/>
          </w:tcPr>
          <w:p w14:paraId="38AC6AD2" w14:textId="30666231" w:rsidR="00E07C3C" w:rsidRPr="00F20AD8" w:rsidRDefault="000872BA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53B73ED8" w14:textId="61651BFD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33946C70" w14:textId="76872402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5</w:t>
            </w:r>
          </w:p>
        </w:tc>
        <w:tc>
          <w:tcPr>
            <w:tcW w:w="952" w:type="dxa"/>
            <w:vAlign w:val="center"/>
          </w:tcPr>
          <w:p w14:paraId="6010E5CB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50</w:t>
            </w:r>
          </w:p>
        </w:tc>
        <w:tc>
          <w:tcPr>
            <w:tcW w:w="1453" w:type="dxa"/>
            <w:vAlign w:val="center"/>
          </w:tcPr>
          <w:p w14:paraId="034C862D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459" w:type="dxa"/>
            <w:vAlign w:val="center"/>
          </w:tcPr>
          <w:p w14:paraId="29C40F44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868" w:type="dxa"/>
            <w:vAlign w:val="center"/>
          </w:tcPr>
          <w:p w14:paraId="618A6FE8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78" w:type="dxa"/>
            <w:vAlign w:val="center"/>
          </w:tcPr>
          <w:p w14:paraId="16F3FDB6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22" w:type="dxa"/>
            <w:vAlign w:val="center"/>
          </w:tcPr>
          <w:p w14:paraId="2958EE35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240" w:type="dxa"/>
            <w:vAlign w:val="center"/>
          </w:tcPr>
          <w:p w14:paraId="7EEFB044" w14:textId="0E2C5765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="00FD7F89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7</w:t>
            </w:r>
          </w:p>
        </w:tc>
        <w:tc>
          <w:tcPr>
            <w:tcW w:w="1081" w:type="dxa"/>
            <w:vAlign w:val="center"/>
          </w:tcPr>
          <w:p w14:paraId="4C4A2E78" w14:textId="1AF351F0" w:rsidR="00E07C3C" w:rsidRPr="00F20AD8" w:rsidRDefault="000872BA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09BB1509" w14:textId="1181D4D6" w:rsidTr="00E66AB7">
        <w:trPr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37F2CB45" w14:textId="0908959C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6-1</w:t>
            </w:r>
          </w:p>
        </w:tc>
        <w:tc>
          <w:tcPr>
            <w:tcW w:w="952" w:type="dxa"/>
            <w:vAlign w:val="center"/>
          </w:tcPr>
          <w:p w14:paraId="786CF7FF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15</w:t>
            </w:r>
          </w:p>
        </w:tc>
        <w:tc>
          <w:tcPr>
            <w:tcW w:w="1453" w:type="dxa"/>
            <w:vAlign w:val="center"/>
          </w:tcPr>
          <w:p w14:paraId="5C47DE5F" w14:textId="08B48A9E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aramyosin</w:t>
            </w:r>
          </w:p>
        </w:tc>
        <w:tc>
          <w:tcPr>
            <w:tcW w:w="2459" w:type="dxa"/>
            <w:vAlign w:val="center"/>
          </w:tcPr>
          <w:p w14:paraId="4C2AC0C5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AISLQEIQAHYDEIQRQ</w:t>
            </w:r>
          </w:p>
          <w:p w14:paraId="1F3232BD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QLQTTLDQYGVAQRR</w:t>
            </w:r>
          </w:p>
        </w:tc>
        <w:tc>
          <w:tcPr>
            <w:tcW w:w="1868" w:type="dxa"/>
            <w:vAlign w:val="center"/>
          </w:tcPr>
          <w:p w14:paraId="63D14916" w14:textId="70C8C9C2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AP8</w:t>
            </w:r>
          </w:p>
          <w:p w14:paraId="6EEDB552" w14:textId="39E7561F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19394.1</w:t>
            </w:r>
          </w:p>
          <w:p w14:paraId="3051ECF2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51FBD7F4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5.4</w:t>
            </w:r>
          </w:p>
        </w:tc>
        <w:tc>
          <w:tcPr>
            <w:tcW w:w="922" w:type="dxa"/>
            <w:vAlign w:val="center"/>
          </w:tcPr>
          <w:p w14:paraId="459895E4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4.1</w:t>
            </w:r>
          </w:p>
        </w:tc>
        <w:tc>
          <w:tcPr>
            <w:tcW w:w="1240" w:type="dxa"/>
            <w:vAlign w:val="center"/>
          </w:tcPr>
          <w:p w14:paraId="3CCEC9E5" w14:textId="5BB493A7" w:rsidR="00E07C3C" w:rsidRPr="00F20AD8" w:rsidRDefault="00FD7F89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642430DA" w14:textId="7EC1B9A7" w:rsidR="00E07C3C" w:rsidRPr="00F20AD8" w:rsidRDefault="000872BA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59867F61" w14:textId="2B47DDFD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45967149" w14:textId="6FF58342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6-2</w:t>
            </w:r>
          </w:p>
        </w:tc>
        <w:tc>
          <w:tcPr>
            <w:tcW w:w="952" w:type="dxa"/>
            <w:vAlign w:val="center"/>
          </w:tcPr>
          <w:p w14:paraId="3784C753" w14:textId="491D957C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15</w:t>
            </w:r>
          </w:p>
        </w:tc>
        <w:tc>
          <w:tcPr>
            <w:tcW w:w="1453" w:type="dxa"/>
            <w:vAlign w:val="center"/>
          </w:tcPr>
          <w:p w14:paraId="7BDF91C4" w14:textId="0EFC8E51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lpha-actinin</w:t>
            </w:r>
          </w:p>
        </w:tc>
        <w:tc>
          <w:tcPr>
            <w:tcW w:w="2459" w:type="dxa"/>
            <w:vAlign w:val="center"/>
          </w:tcPr>
          <w:p w14:paraId="09EC6BDB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ISQEQLNEFRS</w:t>
            </w:r>
          </w:p>
          <w:p w14:paraId="4AE80B82" w14:textId="4DF26D66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LAGDKPYILPEELQRE</w:t>
            </w:r>
          </w:p>
        </w:tc>
        <w:tc>
          <w:tcPr>
            <w:tcW w:w="1868" w:type="dxa"/>
            <w:vAlign w:val="center"/>
          </w:tcPr>
          <w:p w14:paraId="685BCEC6" w14:textId="1EDBEAA6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HK7</w:t>
            </w:r>
          </w:p>
          <w:p w14:paraId="25187146" w14:textId="5BFC3472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26703.1</w:t>
            </w:r>
          </w:p>
          <w:p w14:paraId="430E4514" w14:textId="35BE611F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63A0C22B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5.5</w:t>
            </w:r>
          </w:p>
          <w:p w14:paraId="157CFBB7" w14:textId="2945D8A5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3.2</w:t>
            </w:r>
          </w:p>
        </w:tc>
        <w:tc>
          <w:tcPr>
            <w:tcW w:w="922" w:type="dxa"/>
            <w:vAlign w:val="center"/>
          </w:tcPr>
          <w:p w14:paraId="76D16116" w14:textId="7794F06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4.73</w:t>
            </w:r>
          </w:p>
        </w:tc>
        <w:tc>
          <w:tcPr>
            <w:tcW w:w="1240" w:type="dxa"/>
            <w:vAlign w:val="center"/>
          </w:tcPr>
          <w:p w14:paraId="7F1BFE49" w14:textId="19EEE42C" w:rsidR="00E07C3C" w:rsidRPr="00F20AD8" w:rsidRDefault="00FD7F89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6FF72C61" w14:textId="52C0154C" w:rsidR="00E07C3C" w:rsidRPr="00F20AD8" w:rsidRDefault="000872BA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7743ED68" w14:textId="1662E312" w:rsidTr="00E66AB7">
        <w:trPr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6922BF80" w14:textId="0D27A76A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7/8</w:t>
            </w:r>
            <w:r w:rsidR="002E1C5D"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1</w:t>
            </w:r>
          </w:p>
        </w:tc>
        <w:tc>
          <w:tcPr>
            <w:tcW w:w="952" w:type="dxa"/>
            <w:vAlign w:val="center"/>
          </w:tcPr>
          <w:p w14:paraId="75198B68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15</w:t>
            </w:r>
          </w:p>
        </w:tc>
        <w:tc>
          <w:tcPr>
            <w:tcW w:w="1453" w:type="dxa"/>
            <w:vAlign w:val="center"/>
          </w:tcPr>
          <w:p w14:paraId="700602EC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lpha-actinin</w:t>
            </w:r>
          </w:p>
        </w:tc>
        <w:tc>
          <w:tcPr>
            <w:tcW w:w="2459" w:type="dxa"/>
            <w:vAlign w:val="center"/>
          </w:tcPr>
          <w:p w14:paraId="31AB188A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ISQEQLNEFRS</w:t>
            </w:r>
          </w:p>
          <w:p w14:paraId="0BD922E7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LAGDKPYILPEELQRE</w:t>
            </w:r>
          </w:p>
        </w:tc>
        <w:tc>
          <w:tcPr>
            <w:tcW w:w="1868" w:type="dxa"/>
            <w:vAlign w:val="center"/>
          </w:tcPr>
          <w:p w14:paraId="241CB74F" w14:textId="51532E2A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HK7</w:t>
            </w:r>
          </w:p>
          <w:p w14:paraId="7CB11ECC" w14:textId="091CB0AC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26703.1</w:t>
            </w:r>
          </w:p>
          <w:p w14:paraId="31F774CB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7D484CCF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5.5</w:t>
            </w:r>
          </w:p>
          <w:p w14:paraId="59B7A2D3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3.2</w:t>
            </w:r>
          </w:p>
        </w:tc>
        <w:tc>
          <w:tcPr>
            <w:tcW w:w="922" w:type="dxa"/>
            <w:vAlign w:val="center"/>
          </w:tcPr>
          <w:p w14:paraId="74EE5BC8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4.73</w:t>
            </w:r>
          </w:p>
        </w:tc>
        <w:tc>
          <w:tcPr>
            <w:tcW w:w="1240" w:type="dxa"/>
            <w:vAlign w:val="center"/>
          </w:tcPr>
          <w:p w14:paraId="6AADEBC6" w14:textId="2F488730" w:rsidR="00E07C3C" w:rsidRPr="00F20AD8" w:rsidRDefault="00D41FB3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2D3AFAA6" w14:textId="721DAD11" w:rsidR="00E07C3C" w:rsidRPr="00F20AD8" w:rsidRDefault="000872BA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4005ACF" w14:textId="487816A8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03F7A266" w14:textId="6872DA72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7/8</w:t>
            </w:r>
            <w:r w:rsidR="002E1C5D"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952" w:type="dxa"/>
            <w:vAlign w:val="center"/>
          </w:tcPr>
          <w:p w14:paraId="4E1DE105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53" w:type="dxa"/>
            <w:vAlign w:val="center"/>
          </w:tcPr>
          <w:p w14:paraId="6B4E5EF8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filamin C</w:t>
            </w:r>
          </w:p>
        </w:tc>
        <w:tc>
          <w:tcPr>
            <w:tcW w:w="2459" w:type="dxa"/>
            <w:vAlign w:val="center"/>
          </w:tcPr>
          <w:p w14:paraId="389E4E59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GEQGMPNEFNVWTRE</w:t>
            </w:r>
          </w:p>
          <w:p w14:paraId="2C3088B8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NGIHIPGSPFRL</w:t>
            </w:r>
          </w:p>
          <w:p w14:paraId="5CF9D342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HVGHNNYQVGYVIRD</w:t>
            </w:r>
          </w:p>
        </w:tc>
        <w:tc>
          <w:tcPr>
            <w:tcW w:w="1868" w:type="dxa"/>
            <w:vAlign w:val="center"/>
          </w:tcPr>
          <w:p w14:paraId="772A71B3" w14:textId="336F163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G22</w:t>
            </w:r>
          </w:p>
          <w:p w14:paraId="3258E15B" w14:textId="5EB99C45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26642.1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64531E4C" w14:textId="5F49F49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2.1</w:t>
            </w:r>
          </w:p>
        </w:tc>
        <w:tc>
          <w:tcPr>
            <w:tcW w:w="922" w:type="dxa"/>
            <w:vAlign w:val="center"/>
          </w:tcPr>
          <w:p w14:paraId="63BE3B93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46.1</w:t>
            </w:r>
          </w:p>
        </w:tc>
        <w:tc>
          <w:tcPr>
            <w:tcW w:w="1240" w:type="dxa"/>
            <w:vAlign w:val="center"/>
          </w:tcPr>
          <w:p w14:paraId="4209FE47" w14:textId="5FB09EDE" w:rsidR="00E07C3C" w:rsidRPr="00F20AD8" w:rsidRDefault="00D41FB3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146CBC11" w14:textId="53992CF7" w:rsidR="00E07C3C" w:rsidRPr="00F20AD8" w:rsidRDefault="000872BA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A55FBA5" w14:textId="3E8DF949" w:rsidTr="00E66AB7">
        <w:trPr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6CA879F5" w14:textId="395759ED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9</w:t>
            </w:r>
          </w:p>
        </w:tc>
        <w:tc>
          <w:tcPr>
            <w:tcW w:w="952" w:type="dxa"/>
            <w:vAlign w:val="center"/>
          </w:tcPr>
          <w:p w14:paraId="165BA624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1453" w:type="dxa"/>
            <w:vAlign w:val="center"/>
          </w:tcPr>
          <w:p w14:paraId="5501698D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ogen phosphorylase</w:t>
            </w:r>
          </w:p>
        </w:tc>
        <w:tc>
          <w:tcPr>
            <w:tcW w:w="2459" w:type="dxa"/>
            <w:vAlign w:val="center"/>
          </w:tcPr>
          <w:p w14:paraId="323B2216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DYYFALANTVRD</w:t>
            </w:r>
          </w:p>
          <w:p w14:paraId="219773FF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FNDGDYIQAVLDRN</w:t>
            </w:r>
          </w:p>
        </w:tc>
        <w:tc>
          <w:tcPr>
            <w:tcW w:w="1868" w:type="dxa"/>
            <w:vAlign w:val="center"/>
          </w:tcPr>
          <w:p w14:paraId="4A49B47C" w14:textId="20A45334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P4VYA7</w:t>
            </w:r>
          </w:p>
          <w:p w14:paraId="089DD164" w14:textId="002130DA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8945.1</w:t>
            </w:r>
          </w:p>
          <w:p w14:paraId="2976A2BA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olivacea</w:t>
            </w:r>
          </w:p>
        </w:tc>
        <w:tc>
          <w:tcPr>
            <w:tcW w:w="878" w:type="dxa"/>
            <w:vAlign w:val="center"/>
          </w:tcPr>
          <w:p w14:paraId="474D724A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7.8</w:t>
            </w:r>
          </w:p>
        </w:tc>
        <w:tc>
          <w:tcPr>
            <w:tcW w:w="922" w:type="dxa"/>
            <w:vAlign w:val="center"/>
          </w:tcPr>
          <w:p w14:paraId="01266DFC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88.25</w:t>
            </w:r>
          </w:p>
        </w:tc>
        <w:tc>
          <w:tcPr>
            <w:tcW w:w="1240" w:type="dxa"/>
            <w:vAlign w:val="center"/>
          </w:tcPr>
          <w:p w14:paraId="67A13BAF" w14:textId="3DCB8862" w:rsidR="00E07C3C" w:rsidRPr="00F20AD8" w:rsidRDefault="00D41FB3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5</w:t>
            </w:r>
          </w:p>
        </w:tc>
        <w:tc>
          <w:tcPr>
            <w:tcW w:w="1081" w:type="dxa"/>
            <w:vAlign w:val="center"/>
          </w:tcPr>
          <w:p w14:paraId="2F7BA46F" w14:textId="732F00AA" w:rsidR="00E07C3C" w:rsidRPr="00F20AD8" w:rsidRDefault="000872BA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0996C84F" w14:textId="102DD3BB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0FA3AB08" w14:textId="050311A4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0</w:t>
            </w:r>
          </w:p>
        </w:tc>
        <w:tc>
          <w:tcPr>
            <w:tcW w:w="952" w:type="dxa"/>
            <w:vAlign w:val="center"/>
          </w:tcPr>
          <w:p w14:paraId="14E518CB" w14:textId="77777777" w:rsidR="00E07C3C" w:rsidRPr="00F20AD8" w:rsidRDefault="00E07C3C" w:rsidP="00E07C3C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1453" w:type="dxa"/>
            <w:vAlign w:val="center"/>
          </w:tcPr>
          <w:p w14:paraId="33F4D0C7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mocyanin</w:t>
            </w:r>
          </w:p>
        </w:tc>
        <w:tc>
          <w:tcPr>
            <w:tcW w:w="2459" w:type="dxa"/>
            <w:vAlign w:val="center"/>
          </w:tcPr>
          <w:p w14:paraId="51FA4280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LMQELNDHRL</w:t>
            </w:r>
          </w:p>
          <w:p w14:paraId="08D60B09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GGYFPSRPDKV</w:t>
            </w:r>
          </w:p>
          <w:p w14:paraId="16720647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DFTAEAVITNNNDHEVEATIRV</w:t>
            </w:r>
          </w:p>
          <w:p w14:paraId="2F679980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DNNHVEFSFNDGRW</w:t>
            </w:r>
          </w:p>
          <w:p w14:paraId="347896D2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WNAIELDRFWTKL</w:t>
            </w:r>
          </w:p>
        </w:tc>
        <w:tc>
          <w:tcPr>
            <w:tcW w:w="1868" w:type="dxa"/>
            <w:vAlign w:val="center"/>
          </w:tcPr>
          <w:p w14:paraId="113ECF88" w14:textId="64B82770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LL0</w:t>
            </w:r>
          </w:p>
          <w:p w14:paraId="31AC54B2" w14:textId="142F9A1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24994.1</w:t>
            </w:r>
          </w:p>
          <w:p w14:paraId="3B3A04A9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3BD192A0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4.8</w:t>
            </w:r>
          </w:p>
        </w:tc>
        <w:tc>
          <w:tcPr>
            <w:tcW w:w="922" w:type="dxa"/>
            <w:vAlign w:val="center"/>
          </w:tcPr>
          <w:p w14:paraId="71F2C5AF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58.1</w:t>
            </w:r>
          </w:p>
        </w:tc>
        <w:tc>
          <w:tcPr>
            <w:tcW w:w="1240" w:type="dxa"/>
            <w:vAlign w:val="center"/>
          </w:tcPr>
          <w:p w14:paraId="49205EC3" w14:textId="2A8D2B93" w:rsidR="00E07C3C" w:rsidRPr="00F20AD8" w:rsidRDefault="00D74648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 ,4, 5, 12, 13, 19, 27</w:t>
            </w:r>
          </w:p>
        </w:tc>
        <w:tc>
          <w:tcPr>
            <w:tcW w:w="1081" w:type="dxa"/>
            <w:vAlign w:val="center"/>
          </w:tcPr>
          <w:p w14:paraId="79E030A9" w14:textId="3BD6C57A" w:rsidR="00E07C3C" w:rsidRPr="00F20AD8" w:rsidRDefault="005E2C1F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4.1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6C7CBAE4" w14:textId="77777777" w:rsidTr="00E66AB7">
        <w:trPr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04AAFC16" w14:textId="0037CD83" w:rsidR="00D74648" w:rsidRPr="00F20AD8" w:rsidRDefault="00D74648" w:rsidP="00D74648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1</w:t>
            </w:r>
          </w:p>
        </w:tc>
        <w:tc>
          <w:tcPr>
            <w:tcW w:w="952" w:type="dxa"/>
            <w:vAlign w:val="center"/>
          </w:tcPr>
          <w:p w14:paraId="2E958B78" w14:textId="286AC979" w:rsidR="00D74648" w:rsidRPr="00F20AD8" w:rsidRDefault="00D74648" w:rsidP="00D74648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1453" w:type="dxa"/>
            <w:vAlign w:val="center"/>
          </w:tcPr>
          <w:p w14:paraId="3A144C44" w14:textId="0D894935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mocyanin</w:t>
            </w:r>
          </w:p>
        </w:tc>
        <w:tc>
          <w:tcPr>
            <w:tcW w:w="2459" w:type="dxa"/>
            <w:vAlign w:val="center"/>
          </w:tcPr>
          <w:p w14:paraId="66CA290E" w14:textId="77777777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LLMQELNDHRL</w:t>
            </w:r>
          </w:p>
          <w:p w14:paraId="7495DDC4" w14:textId="77777777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GGYFPSRPDKV</w:t>
            </w:r>
          </w:p>
          <w:p w14:paraId="3469A6AF" w14:textId="77777777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DFTAEAVITNNNDHEVEATIRV</w:t>
            </w:r>
          </w:p>
          <w:p w14:paraId="542C526D" w14:textId="77777777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DNNHVEFSFNDGRW</w:t>
            </w:r>
          </w:p>
          <w:p w14:paraId="37BEA618" w14:textId="43630B0C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WNAIELDRFWTKL</w:t>
            </w:r>
          </w:p>
        </w:tc>
        <w:tc>
          <w:tcPr>
            <w:tcW w:w="1868" w:type="dxa"/>
            <w:vAlign w:val="center"/>
          </w:tcPr>
          <w:p w14:paraId="49AB90F8" w14:textId="54439AA8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LL0</w:t>
            </w:r>
          </w:p>
          <w:p w14:paraId="55E54A1E" w14:textId="457354B8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24994.1</w:t>
            </w:r>
          </w:p>
          <w:p w14:paraId="27F6B4F2" w14:textId="58593A70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3E8873AB" w14:textId="7223B6D9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4.8</w:t>
            </w:r>
          </w:p>
        </w:tc>
        <w:tc>
          <w:tcPr>
            <w:tcW w:w="922" w:type="dxa"/>
            <w:vAlign w:val="center"/>
          </w:tcPr>
          <w:p w14:paraId="13CA331A" w14:textId="5F2A8CB4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58.1</w:t>
            </w:r>
          </w:p>
        </w:tc>
        <w:tc>
          <w:tcPr>
            <w:tcW w:w="1240" w:type="dxa"/>
            <w:vAlign w:val="center"/>
          </w:tcPr>
          <w:p w14:paraId="4F1726F7" w14:textId="432A9C91" w:rsidR="00D74648" w:rsidRPr="00F20AD8" w:rsidRDefault="00D74648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81" w:type="dxa"/>
            <w:vAlign w:val="center"/>
          </w:tcPr>
          <w:p w14:paraId="463EA640" w14:textId="3D3D5A9A" w:rsidR="00D74648" w:rsidRPr="00F20AD8" w:rsidRDefault="000872BA" w:rsidP="00D74648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6C351C76" w14:textId="77777777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37560072" w14:textId="13EF0CFE" w:rsidR="00E278F8" w:rsidRPr="00F20AD8" w:rsidRDefault="00E278F8" w:rsidP="00E278F8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2</w:t>
            </w:r>
          </w:p>
        </w:tc>
        <w:tc>
          <w:tcPr>
            <w:tcW w:w="952" w:type="dxa"/>
            <w:vAlign w:val="center"/>
          </w:tcPr>
          <w:p w14:paraId="795BF146" w14:textId="1DDC261F" w:rsidR="00E278F8" w:rsidRPr="00F20AD8" w:rsidRDefault="00E278F8" w:rsidP="00E278F8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453" w:type="dxa"/>
            <w:vAlign w:val="center"/>
          </w:tcPr>
          <w:p w14:paraId="5743FECB" w14:textId="67E6A2DE" w:rsidR="00E278F8" w:rsidRPr="00F20AD8" w:rsidRDefault="00E278F8" w:rsidP="00E278F8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459" w:type="dxa"/>
            <w:vAlign w:val="center"/>
          </w:tcPr>
          <w:p w14:paraId="66928F08" w14:textId="16031E2E" w:rsidR="00E278F8" w:rsidRPr="00F20AD8" w:rsidRDefault="00E278F8" w:rsidP="00E278F8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868" w:type="dxa"/>
            <w:vAlign w:val="center"/>
          </w:tcPr>
          <w:p w14:paraId="1F860538" w14:textId="10A98409" w:rsidR="00E278F8" w:rsidRPr="00F20AD8" w:rsidRDefault="00E278F8" w:rsidP="00E278F8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78" w:type="dxa"/>
            <w:vAlign w:val="center"/>
          </w:tcPr>
          <w:p w14:paraId="7382EA9D" w14:textId="523AFF05" w:rsidR="00E278F8" w:rsidRPr="00F20AD8" w:rsidRDefault="00E278F8" w:rsidP="00E278F8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22" w:type="dxa"/>
            <w:vAlign w:val="center"/>
          </w:tcPr>
          <w:p w14:paraId="006F8EDC" w14:textId="3C565409" w:rsidR="00E278F8" w:rsidRPr="00F20AD8" w:rsidRDefault="00E278F8" w:rsidP="00E278F8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240" w:type="dxa"/>
            <w:vAlign w:val="center"/>
          </w:tcPr>
          <w:p w14:paraId="52C85122" w14:textId="7FDFBD93" w:rsidR="00E278F8" w:rsidRPr="00F20AD8" w:rsidRDefault="00D62A2B" w:rsidP="00E278F8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1" w:type="dxa"/>
            <w:vAlign w:val="center"/>
          </w:tcPr>
          <w:p w14:paraId="69DD5C91" w14:textId="4F7B42AB" w:rsidR="00E278F8" w:rsidRPr="00F20AD8" w:rsidRDefault="00E278F8" w:rsidP="00E278F8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7DE63EDB" w14:textId="625DA12C" w:rsidTr="00E66AB7">
        <w:trPr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788F2A61" w14:textId="3FA39882" w:rsidR="005E2C1F" w:rsidRPr="00F20AD8" w:rsidRDefault="005E2C1F" w:rsidP="00D62A2B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3-1</w:t>
            </w:r>
          </w:p>
        </w:tc>
        <w:tc>
          <w:tcPr>
            <w:tcW w:w="952" w:type="dxa"/>
            <w:vAlign w:val="center"/>
          </w:tcPr>
          <w:p w14:paraId="2759C779" w14:textId="77777777" w:rsidR="005E2C1F" w:rsidRPr="00F20AD8" w:rsidRDefault="005E2C1F" w:rsidP="00D62A2B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53" w:type="dxa"/>
            <w:vAlign w:val="center"/>
          </w:tcPr>
          <w:p w14:paraId="3A4626BA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red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myosin</w:t>
            </w:r>
          </w:p>
        </w:tc>
        <w:tc>
          <w:tcPr>
            <w:tcW w:w="2459" w:type="dxa"/>
            <w:vAlign w:val="center"/>
          </w:tcPr>
          <w:p w14:paraId="30488922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SQLVENELDHAQEQLSAATHKL</w:t>
            </w:r>
          </w:p>
          <w:p w14:paraId="69C1B5D7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FANAEGEVAALNRR</w:t>
            </w:r>
          </w:p>
          <w:p w14:paraId="4769E6CD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QLLEEDLERS</w:t>
            </w:r>
          </w:p>
          <w:p w14:paraId="44C81D51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IVELEEELRV</w:t>
            </w:r>
          </w:p>
          <w:p w14:paraId="4C1973E8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EVDRLEDELVNEKE</w:t>
            </w:r>
          </w:p>
        </w:tc>
        <w:tc>
          <w:tcPr>
            <w:tcW w:w="1868" w:type="dxa"/>
            <w:vAlign w:val="center"/>
          </w:tcPr>
          <w:p w14:paraId="07807010" w14:textId="0419EE9D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A2V735 </w:t>
            </w:r>
          </w:p>
          <w:p w14:paraId="6557D50D" w14:textId="4DC38F18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BAF47267.1</w:t>
            </w:r>
          </w:p>
          <w:p w14:paraId="7595393F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78C22ACE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.7</w:t>
            </w:r>
          </w:p>
        </w:tc>
        <w:tc>
          <w:tcPr>
            <w:tcW w:w="922" w:type="dxa"/>
            <w:vAlign w:val="center"/>
          </w:tcPr>
          <w:p w14:paraId="4BF12A07" w14:textId="77777777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8.2</w:t>
            </w:r>
          </w:p>
        </w:tc>
        <w:tc>
          <w:tcPr>
            <w:tcW w:w="1240" w:type="dxa"/>
            <w:vMerge w:val="restart"/>
            <w:vAlign w:val="center"/>
          </w:tcPr>
          <w:p w14:paraId="3CFCFC29" w14:textId="7D24CC19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, 4, 9,10, 11, 12, 13, 14, 16, 17, 19, 20, 21, 22, 23, 25, 27, 28, 29</w:t>
            </w:r>
          </w:p>
        </w:tc>
        <w:tc>
          <w:tcPr>
            <w:tcW w:w="1081" w:type="dxa"/>
            <w:vMerge w:val="restart"/>
            <w:vAlign w:val="center"/>
          </w:tcPr>
          <w:p w14:paraId="50628F4E" w14:textId="716AC8A3" w:rsidR="005E2C1F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5.5%</w:t>
            </w:r>
          </w:p>
        </w:tc>
      </w:tr>
      <w:tr w:rsidR="00F20AD8" w:rsidRPr="00F20AD8" w14:paraId="10218449" w14:textId="569FEDA4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247DB5C2" w14:textId="5135C4E3" w:rsidR="005E2C1F" w:rsidRPr="00F20AD8" w:rsidRDefault="005E2C1F" w:rsidP="00D62A2B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3-2</w:t>
            </w:r>
          </w:p>
        </w:tc>
        <w:tc>
          <w:tcPr>
            <w:tcW w:w="952" w:type="dxa"/>
            <w:vAlign w:val="center"/>
          </w:tcPr>
          <w:p w14:paraId="05B28DD9" w14:textId="19BF2395" w:rsidR="005E2C1F" w:rsidRPr="00F20AD8" w:rsidRDefault="005E2C1F" w:rsidP="00D62A2B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53" w:type="dxa"/>
            <w:vAlign w:val="center"/>
          </w:tcPr>
          <w:p w14:paraId="2DF8846A" w14:textId="54C4C280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rginine kinase</w:t>
            </w:r>
          </w:p>
        </w:tc>
        <w:tc>
          <w:tcPr>
            <w:tcW w:w="2459" w:type="dxa"/>
            <w:vAlign w:val="center"/>
          </w:tcPr>
          <w:p w14:paraId="31FCB465" w14:textId="1B668B42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ISMQMGGDLGQVFRR</w:t>
            </w:r>
          </w:p>
        </w:tc>
        <w:tc>
          <w:tcPr>
            <w:tcW w:w="1868" w:type="dxa"/>
            <w:vAlign w:val="center"/>
          </w:tcPr>
          <w:p w14:paraId="47F925E3" w14:textId="1A40A787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1P8D9V4</w:t>
            </w:r>
          </w:p>
          <w:p w14:paraId="3C2F572C" w14:textId="6CBD2F5F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PU53308.1</w:t>
            </w:r>
          </w:p>
          <w:p w14:paraId="46A15105" w14:textId="7F30076D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enaeus japonicus</w:t>
            </w:r>
          </w:p>
        </w:tc>
        <w:tc>
          <w:tcPr>
            <w:tcW w:w="878" w:type="dxa"/>
            <w:vAlign w:val="center"/>
          </w:tcPr>
          <w:p w14:paraId="6E800413" w14:textId="77777777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0.1</w:t>
            </w:r>
          </w:p>
          <w:p w14:paraId="35AE0DD9" w14:textId="1BC4F88D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922" w:type="dxa"/>
            <w:vAlign w:val="center"/>
          </w:tcPr>
          <w:p w14:paraId="71562049" w14:textId="649A84F0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32.98</w:t>
            </w:r>
          </w:p>
        </w:tc>
        <w:tc>
          <w:tcPr>
            <w:tcW w:w="1240" w:type="dxa"/>
            <w:vMerge/>
            <w:vAlign w:val="center"/>
          </w:tcPr>
          <w:p w14:paraId="506C87B1" w14:textId="0EE2951E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vAlign w:val="center"/>
          </w:tcPr>
          <w:p w14:paraId="6E9E6658" w14:textId="36F82553" w:rsidR="005E2C1F" w:rsidRPr="00F20AD8" w:rsidRDefault="005E2C1F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37C3AA44" w14:textId="77777777" w:rsidTr="008C29A1">
        <w:trPr>
          <w:trHeight w:val="142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vAlign w:val="center"/>
          </w:tcPr>
          <w:p w14:paraId="0897114C" w14:textId="1FE7388E" w:rsidR="00D62A2B" w:rsidRPr="00F20AD8" w:rsidRDefault="00D62A2B" w:rsidP="00D62A2B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67F5578" w14:textId="337F5B4A" w:rsidR="00D62A2B" w:rsidRPr="00F20AD8" w:rsidRDefault="00D62A2B" w:rsidP="00D62A2B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7DFEB3A8" w14:textId="44D2091F" w:rsidR="00D62A2B" w:rsidRPr="00F20AD8" w:rsidRDefault="00D62A2B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459" w:type="dxa"/>
            <w:tcBorders>
              <w:top w:val="nil"/>
              <w:bottom w:val="nil"/>
            </w:tcBorders>
            <w:vAlign w:val="center"/>
          </w:tcPr>
          <w:p w14:paraId="2F3F36C8" w14:textId="48B4CBBE" w:rsidR="00D62A2B" w:rsidRPr="00F20AD8" w:rsidRDefault="00D62A2B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</w:tcPr>
          <w:p w14:paraId="27256F26" w14:textId="5AF91DED" w:rsidR="00D62A2B" w:rsidRPr="00F20AD8" w:rsidRDefault="00D62A2B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6225CC22" w14:textId="21FDE823" w:rsidR="00D62A2B" w:rsidRPr="00F20AD8" w:rsidRDefault="00D62A2B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5F15318E" w14:textId="24BF54CB" w:rsidR="00D62A2B" w:rsidRPr="00F20AD8" w:rsidRDefault="00D62A2B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4B1B026E" w14:textId="74EE19A7" w:rsidR="00D62A2B" w:rsidRPr="00F20AD8" w:rsidRDefault="00D62A2B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7, 2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6391ABD" w14:textId="78D1FD21" w:rsidR="00D62A2B" w:rsidRPr="00F20AD8" w:rsidRDefault="005E2C1F" w:rsidP="00D62A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.9%</w:t>
            </w:r>
          </w:p>
        </w:tc>
      </w:tr>
      <w:tr w:rsidR="00F20AD8" w:rsidRPr="00F20AD8" w14:paraId="6B56C591" w14:textId="77777777" w:rsidTr="008C2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6B8F402C" w14:textId="5A33D22F" w:rsidR="00D62A2B" w:rsidRPr="00F20AD8" w:rsidRDefault="00D62A2B" w:rsidP="00D62A2B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</w:t>
            </w:r>
            <w:r w:rsidR="00AF3B54" w:rsidRPr="00F20AD8">
              <w:rPr>
                <w:rFonts w:ascii="Arial" w:eastAsia="DengXi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719DCA19" w14:textId="599FB9C7" w:rsidR="00D62A2B" w:rsidRPr="00F20AD8" w:rsidRDefault="00D62A2B" w:rsidP="00D62A2B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4D5F137F" w14:textId="3EB75E1B" w:rsidR="00D62A2B" w:rsidRPr="00F20AD8" w:rsidRDefault="00D62A2B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537BD710" w14:textId="1BA1F8EB" w:rsidR="00D62A2B" w:rsidRPr="00F20AD8" w:rsidRDefault="00D62A2B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50F6582E" w14:textId="2FD7114F" w:rsidR="00D62A2B" w:rsidRPr="00F20AD8" w:rsidRDefault="00D62A2B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15A1AE9C" w14:textId="68BFD78B" w:rsidR="00D62A2B" w:rsidRPr="00F20AD8" w:rsidRDefault="00D62A2B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76B45E9A" w14:textId="22BCD327" w:rsidR="00D62A2B" w:rsidRPr="00F20AD8" w:rsidRDefault="00D62A2B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009E222D" w14:textId="40FD48F9" w:rsidR="00D62A2B" w:rsidRPr="00F20AD8" w:rsidRDefault="00D62A2B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14:paraId="4D91BEEF" w14:textId="762D26FB" w:rsidR="00D62A2B" w:rsidRPr="00F20AD8" w:rsidRDefault="000872BA" w:rsidP="00D62A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2174FA79" w14:textId="6E916653" w:rsidTr="00E66AB7">
        <w:trPr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0506627B" w14:textId="28E18E56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</w:t>
            </w:r>
            <w:r w:rsidR="00AF3B54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6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1</w:t>
            </w:r>
          </w:p>
        </w:tc>
        <w:tc>
          <w:tcPr>
            <w:tcW w:w="952" w:type="dxa"/>
            <w:vAlign w:val="center"/>
          </w:tcPr>
          <w:p w14:paraId="60FCB32B" w14:textId="77777777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53" w:type="dxa"/>
            <w:vAlign w:val="center"/>
          </w:tcPr>
          <w:p w14:paraId="59725216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muscle-specific protein 20</w:t>
            </w:r>
          </w:p>
        </w:tc>
        <w:tc>
          <w:tcPr>
            <w:tcW w:w="2459" w:type="dxa"/>
            <w:vAlign w:val="center"/>
          </w:tcPr>
          <w:p w14:paraId="11C3EB30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GVPHEEIFQTADLFERR</w:t>
            </w:r>
          </w:p>
        </w:tc>
        <w:tc>
          <w:tcPr>
            <w:tcW w:w="1868" w:type="dxa"/>
            <w:vAlign w:val="center"/>
          </w:tcPr>
          <w:p w14:paraId="24225812" w14:textId="7098EB40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207</w:t>
            </w:r>
          </w:p>
          <w:p w14:paraId="549976E4" w14:textId="7ABB32BB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8948.1</w:t>
            </w:r>
          </w:p>
          <w:p w14:paraId="1E72E631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38F5A5B7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9</w:t>
            </w:r>
          </w:p>
        </w:tc>
        <w:tc>
          <w:tcPr>
            <w:tcW w:w="922" w:type="dxa"/>
            <w:vAlign w:val="center"/>
          </w:tcPr>
          <w:p w14:paraId="42E334FF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25</w:t>
            </w:r>
          </w:p>
        </w:tc>
        <w:tc>
          <w:tcPr>
            <w:tcW w:w="1240" w:type="dxa"/>
            <w:vMerge w:val="restart"/>
            <w:vAlign w:val="center"/>
          </w:tcPr>
          <w:p w14:paraId="5B0F6B79" w14:textId="3F22BAF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1" w:type="dxa"/>
            <w:vMerge w:val="restart"/>
            <w:vAlign w:val="center"/>
          </w:tcPr>
          <w:p w14:paraId="799ADB64" w14:textId="00D7E98B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58F1D7BC" w14:textId="31A96335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1FB9B3A6" w14:textId="52EB0664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</w:t>
            </w:r>
            <w:r w:rsidR="00AF3B54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6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952" w:type="dxa"/>
            <w:vAlign w:val="center"/>
          </w:tcPr>
          <w:p w14:paraId="322DA9EB" w14:textId="77777777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53" w:type="dxa"/>
            <w:vAlign w:val="center"/>
          </w:tcPr>
          <w:p w14:paraId="1CDC6235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calponin</w:t>
            </w:r>
          </w:p>
        </w:tc>
        <w:tc>
          <w:tcPr>
            <w:tcW w:w="2459" w:type="dxa"/>
            <w:vAlign w:val="center"/>
          </w:tcPr>
          <w:p w14:paraId="4DB049D2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KQVSQVTTTLFALGRA</w:t>
            </w:r>
          </w:p>
        </w:tc>
        <w:tc>
          <w:tcPr>
            <w:tcW w:w="1868" w:type="dxa"/>
            <w:vAlign w:val="center"/>
          </w:tcPr>
          <w:p w14:paraId="7F0CCA76" w14:textId="52507B51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7E2</w:t>
            </w:r>
          </w:p>
          <w:p w14:paraId="28C01485" w14:textId="63C0B41A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8949.1</w:t>
            </w:r>
          </w:p>
          <w:p w14:paraId="6BDFEB56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085424DA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1</w:t>
            </w:r>
          </w:p>
        </w:tc>
        <w:tc>
          <w:tcPr>
            <w:tcW w:w="922" w:type="dxa"/>
            <w:vAlign w:val="center"/>
          </w:tcPr>
          <w:p w14:paraId="3B737F92" w14:textId="464F3971" w:rsidR="00B55DD5" w:rsidRPr="00F20AD8" w:rsidRDefault="00B55DD5" w:rsidP="000872BA">
            <w:pPr>
              <w:spacing w:line="180" w:lineRule="exact"/>
              <w:ind w:right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.5</w:t>
            </w:r>
          </w:p>
        </w:tc>
        <w:tc>
          <w:tcPr>
            <w:tcW w:w="1240" w:type="dxa"/>
            <w:vMerge/>
            <w:vAlign w:val="center"/>
          </w:tcPr>
          <w:p w14:paraId="4A4FBE32" w14:textId="011E822A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vMerge/>
            <w:vAlign w:val="center"/>
          </w:tcPr>
          <w:p w14:paraId="70406B1D" w14:textId="70E86C7F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20AD8" w:rsidRPr="00F20AD8" w14:paraId="73995C9E" w14:textId="18E08D0D" w:rsidTr="00E66AB7">
        <w:trPr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50EE1D04" w14:textId="2F932427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</w:t>
            </w:r>
            <w:r w:rsidR="00AF3B54" w:rsidRPr="00F20AD8">
              <w:rPr>
                <w:rFonts w:ascii="Arial" w:eastAsia="DengXi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6</w:t>
            </w: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3</w:t>
            </w:r>
          </w:p>
        </w:tc>
        <w:tc>
          <w:tcPr>
            <w:tcW w:w="952" w:type="dxa"/>
            <w:vAlign w:val="center"/>
          </w:tcPr>
          <w:p w14:paraId="59DBF480" w14:textId="77777777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53" w:type="dxa"/>
            <w:vAlign w:val="center"/>
          </w:tcPr>
          <w:p w14:paraId="663FA85E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nin C</w:t>
            </w:r>
          </w:p>
        </w:tc>
        <w:tc>
          <w:tcPr>
            <w:tcW w:w="2459" w:type="dxa"/>
            <w:vAlign w:val="center"/>
          </w:tcPr>
          <w:p w14:paraId="332AFE22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YITPETVGTILRM</w:t>
            </w:r>
          </w:p>
        </w:tc>
        <w:tc>
          <w:tcPr>
            <w:tcW w:w="1868" w:type="dxa"/>
            <w:vAlign w:val="center"/>
          </w:tcPr>
          <w:p w14:paraId="13642BFB" w14:textId="7D9D5DC1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5CR42</w:t>
            </w:r>
          </w:p>
          <w:p w14:paraId="04F7F68F" w14:textId="1DEE90CD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7811.1</w:t>
            </w:r>
          </w:p>
          <w:p w14:paraId="37BA6C2B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05D48B83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922" w:type="dxa"/>
            <w:vAlign w:val="center"/>
          </w:tcPr>
          <w:p w14:paraId="45F8C48E" w14:textId="77777777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3.7</w:t>
            </w:r>
          </w:p>
        </w:tc>
        <w:tc>
          <w:tcPr>
            <w:tcW w:w="1240" w:type="dxa"/>
            <w:vMerge/>
            <w:vAlign w:val="center"/>
          </w:tcPr>
          <w:p w14:paraId="798FF7D9" w14:textId="435DD0C2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vAlign w:val="center"/>
          </w:tcPr>
          <w:p w14:paraId="23242EA7" w14:textId="1F973EC2" w:rsidR="00B55DD5" w:rsidRPr="00F20AD8" w:rsidRDefault="00B55DD5" w:rsidP="000872BA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36DDCB83" w14:textId="7C723E9F" w:rsidTr="00E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Align w:val="center"/>
          </w:tcPr>
          <w:p w14:paraId="5D82FBDA" w14:textId="0FE34674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1</w:t>
            </w:r>
            <w:r w:rsidR="00AF3B54" w:rsidRPr="00F20AD8">
              <w:rPr>
                <w:rFonts w:ascii="Arial" w:eastAsia="DengXi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6</w:t>
            </w: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4</w:t>
            </w:r>
          </w:p>
        </w:tc>
        <w:tc>
          <w:tcPr>
            <w:tcW w:w="952" w:type="dxa"/>
            <w:vAlign w:val="center"/>
          </w:tcPr>
          <w:p w14:paraId="0504CE1D" w14:textId="77777777" w:rsidR="00B55DD5" w:rsidRPr="00F20AD8" w:rsidRDefault="00B55DD5" w:rsidP="000872BA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53" w:type="dxa"/>
            <w:vAlign w:val="center"/>
          </w:tcPr>
          <w:p w14:paraId="2463E1F0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yosin light chain</w:t>
            </w:r>
          </w:p>
        </w:tc>
        <w:tc>
          <w:tcPr>
            <w:tcW w:w="2459" w:type="dxa"/>
            <w:vAlign w:val="center"/>
          </w:tcPr>
          <w:p w14:paraId="26DF7EE5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TDDFLPIFAQVKK</w:t>
            </w:r>
          </w:p>
        </w:tc>
        <w:tc>
          <w:tcPr>
            <w:tcW w:w="1868" w:type="dxa"/>
            <w:vAlign w:val="center"/>
          </w:tcPr>
          <w:p w14:paraId="6713CE56" w14:textId="65D26E3E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5CLS5</w:t>
            </w:r>
          </w:p>
          <w:p w14:paraId="7DDFAD74" w14:textId="5CCCEBCB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25178.1</w:t>
            </w:r>
          </w:p>
          <w:p w14:paraId="090E30C8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878" w:type="dxa"/>
            <w:vAlign w:val="center"/>
          </w:tcPr>
          <w:p w14:paraId="00722308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7.5</w:t>
            </w:r>
          </w:p>
        </w:tc>
        <w:tc>
          <w:tcPr>
            <w:tcW w:w="922" w:type="dxa"/>
            <w:vAlign w:val="center"/>
          </w:tcPr>
          <w:p w14:paraId="35B68A20" w14:textId="77777777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8.4</w:t>
            </w:r>
          </w:p>
        </w:tc>
        <w:tc>
          <w:tcPr>
            <w:tcW w:w="1240" w:type="dxa"/>
            <w:vMerge/>
            <w:vAlign w:val="center"/>
          </w:tcPr>
          <w:p w14:paraId="45D957A4" w14:textId="5FD32C78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vAlign w:val="center"/>
          </w:tcPr>
          <w:p w14:paraId="3E040E69" w14:textId="084F68E1" w:rsidR="00B55DD5" w:rsidRPr="00F20AD8" w:rsidRDefault="00B55DD5" w:rsidP="000872BA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65401037" w14:textId="77777777" w:rsidR="00145D43" w:rsidRPr="00F20AD8" w:rsidRDefault="00145D43">
      <w:pPr>
        <w:rPr>
          <w:rFonts w:ascii="Arial" w:eastAsiaTheme="majorEastAsia" w:hAnsi="Arial" w:cs="Arial"/>
          <w:i/>
          <w:iCs/>
          <w:color w:val="000000" w:themeColor="text1"/>
          <w:sz w:val="20"/>
          <w:szCs w:val="20"/>
          <w:lang w:val="en-US"/>
        </w:rPr>
      </w:pPr>
      <w:r w:rsidRPr="00F20AD8">
        <w:rPr>
          <w:rFonts w:ascii="Arial" w:hAnsi="Arial" w:cs="Arial"/>
          <w:color w:val="000000" w:themeColor="text1"/>
        </w:rPr>
        <w:br w:type="page"/>
      </w:r>
    </w:p>
    <w:p w14:paraId="09D71590" w14:textId="11A868CB" w:rsidR="00E07C3C" w:rsidRPr="00F20AD8" w:rsidRDefault="00145D43" w:rsidP="00E07C3C">
      <w:pPr>
        <w:pStyle w:val="Heading4"/>
        <w:tabs>
          <w:tab w:val="left" w:pos="500"/>
          <w:tab w:val="center" w:pos="5233"/>
        </w:tabs>
        <w:jc w:val="left"/>
      </w:pPr>
      <w:r w:rsidRPr="00F20AD8">
        <w:lastRenderedPageBreak/>
        <w:tab/>
      </w:r>
      <w:r w:rsidRPr="00F20AD8">
        <w:rPr>
          <w:b/>
          <w:bCs/>
          <w:i w:val="0"/>
          <w:iCs w:val="0"/>
        </w:rPr>
        <w:t>Table S</w:t>
      </w:r>
      <w:r w:rsidR="000C4EB0">
        <w:rPr>
          <w:b/>
          <w:bCs/>
          <w:i w:val="0"/>
          <w:iCs w:val="0"/>
        </w:rPr>
        <w:t>-5</w:t>
      </w:r>
      <w:r w:rsidRPr="00F20AD8">
        <w:tab/>
      </w:r>
      <w:r w:rsidR="001551DA" w:rsidRPr="00F20AD8">
        <w:t>Eriocheir sinensis</w:t>
      </w:r>
    </w:p>
    <w:tbl>
      <w:tblPr>
        <w:tblStyle w:val="PlainTable25"/>
        <w:tblW w:w="10864" w:type="dxa"/>
        <w:jc w:val="center"/>
        <w:tblCellSpacing w:w="0" w:type="dxa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000000" w:themeColor="text1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613"/>
        <w:gridCol w:w="966"/>
        <w:gridCol w:w="1363"/>
        <w:gridCol w:w="2308"/>
        <w:gridCol w:w="1770"/>
        <w:gridCol w:w="805"/>
        <w:gridCol w:w="1013"/>
        <w:gridCol w:w="1013"/>
        <w:gridCol w:w="1013"/>
      </w:tblGrid>
      <w:tr w:rsidR="00F20AD8" w:rsidRPr="00F20AD8" w14:paraId="522FA0DD" w14:textId="796AAB44" w:rsidTr="00334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40797420" w14:textId="4B298D8F" w:rsidR="00E07C3C" w:rsidRPr="00F20AD8" w:rsidRDefault="00E07C3C" w:rsidP="00E07C3C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and</w:t>
            </w:r>
          </w:p>
        </w:tc>
        <w:tc>
          <w:tcPr>
            <w:tcW w:w="966" w:type="dxa"/>
            <w:vAlign w:val="center"/>
          </w:tcPr>
          <w:p w14:paraId="0E68D95A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W on SDS-PAGE 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363" w:type="dxa"/>
            <w:vAlign w:val="center"/>
          </w:tcPr>
          <w:p w14:paraId="6767107C" w14:textId="2A61A820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308" w:type="dxa"/>
            <w:vAlign w:val="center"/>
          </w:tcPr>
          <w:p w14:paraId="77F04720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Identified peptide</w:t>
            </w:r>
          </w:p>
        </w:tc>
        <w:tc>
          <w:tcPr>
            <w:tcW w:w="1770" w:type="dxa"/>
            <w:vAlign w:val="center"/>
          </w:tcPr>
          <w:p w14:paraId="57E58DE9" w14:textId="27DB0E8C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Protein Accession number and 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Organism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sym w:font="Symbol" w:char="F023"/>
            </w:r>
          </w:p>
        </w:tc>
        <w:tc>
          <w:tcPr>
            <w:tcW w:w="805" w:type="dxa"/>
            <w:vAlign w:val="center"/>
          </w:tcPr>
          <w:p w14:paraId="1C820414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MW</w:t>
            </w:r>
          </w:p>
          <w:p w14:paraId="42E34457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13" w:type="dxa"/>
            <w:vAlign w:val="center"/>
          </w:tcPr>
          <w:p w14:paraId="23C1859D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013" w:type="dxa"/>
            <w:vAlign w:val="center"/>
          </w:tcPr>
          <w:p w14:paraId="0C3952FB" w14:textId="5920C128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eactive serum</w:t>
            </w:r>
          </w:p>
        </w:tc>
        <w:tc>
          <w:tcPr>
            <w:tcW w:w="1013" w:type="dxa"/>
            <w:vAlign w:val="center"/>
          </w:tcPr>
          <w:p w14:paraId="0E3123A7" w14:textId="589F0FE5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nsitization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ate</w:t>
            </w:r>
          </w:p>
        </w:tc>
      </w:tr>
      <w:tr w:rsidR="00F20AD8" w:rsidRPr="00F20AD8" w14:paraId="2FE61843" w14:textId="6B07613B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7FFC50C4" w14:textId="6463E5AE" w:rsidR="001E7D55" w:rsidRPr="00F20AD8" w:rsidRDefault="001E7D55" w:rsidP="001E7D55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1</w:t>
            </w:r>
          </w:p>
        </w:tc>
        <w:tc>
          <w:tcPr>
            <w:tcW w:w="966" w:type="dxa"/>
            <w:vAlign w:val="center"/>
          </w:tcPr>
          <w:p w14:paraId="0DB36717" w14:textId="6E51CD63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363" w:type="dxa"/>
            <w:vAlign w:val="center"/>
          </w:tcPr>
          <w:p w14:paraId="3686A8CF" w14:textId="7CF2C1C8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08" w:type="dxa"/>
            <w:vAlign w:val="center"/>
          </w:tcPr>
          <w:p w14:paraId="6706E3AA" w14:textId="64C2DE48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70" w:type="dxa"/>
            <w:vAlign w:val="center"/>
          </w:tcPr>
          <w:p w14:paraId="0E58E221" w14:textId="22D66678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05" w:type="dxa"/>
            <w:vAlign w:val="center"/>
          </w:tcPr>
          <w:p w14:paraId="02E7B8A6" w14:textId="1625DC2B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0EA375AD" w14:textId="457C178A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152A05F4" w14:textId="266A55E8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013" w:type="dxa"/>
            <w:vAlign w:val="center"/>
          </w:tcPr>
          <w:p w14:paraId="08331C50" w14:textId="36F98B68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352C77C" w14:textId="740428A6" w:rsidTr="0033435B">
        <w:trPr>
          <w:trHeight w:val="16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5CA2837A" w14:textId="42A4A411" w:rsidR="001E7D55" w:rsidRPr="00F20AD8" w:rsidRDefault="001E7D55" w:rsidP="001E7D55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2</w:t>
            </w:r>
          </w:p>
        </w:tc>
        <w:tc>
          <w:tcPr>
            <w:tcW w:w="966" w:type="dxa"/>
            <w:vAlign w:val="center"/>
          </w:tcPr>
          <w:p w14:paraId="619AD09C" w14:textId="198C7BB6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30</w:t>
            </w:r>
          </w:p>
        </w:tc>
        <w:tc>
          <w:tcPr>
            <w:tcW w:w="1363" w:type="dxa"/>
            <w:vAlign w:val="center"/>
          </w:tcPr>
          <w:p w14:paraId="0B41E317" w14:textId="2DA79F8C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08" w:type="dxa"/>
            <w:vAlign w:val="center"/>
          </w:tcPr>
          <w:p w14:paraId="79B1AAD7" w14:textId="794D49D0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70" w:type="dxa"/>
            <w:vAlign w:val="center"/>
          </w:tcPr>
          <w:p w14:paraId="2FF3F0DE" w14:textId="2515B5B6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05" w:type="dxa"/>
            <w:vAlign w:val="center"/>
          </w:tcPr>
          <w:p w14:paraId="3C6C4ABE" w14:textId="4CE8D86A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217C298D" w14:textId="1BC3376C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5E98619D" w14:textId="210FC572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13" w:type="dxa"/>
            <w:vAlign w:val="center"/>
          </w:tcPr>
          <w:p w14:paraId="16E5A0E0" w14:textId="4369CA82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6D5AE614" w14:textId="4F8CD916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083B2D68" w14:textId="0C3CE168" w:rsidR="001E7D55" w:rsidRPr="00F20AD8" w:rsidRDefault="001E7D55" w:rsidP="001E7D55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3</w:t>
            </w:r>
          </w:p>
        </w:tc>
        <w:tc>
          <w:tcPr>
            <w:tcW w:w="966" w:type="dxa"/>
            <w:vAlign w:val="center"/>
          </w:tcPr>
          <w:p w14:paraId="6149B091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80</w:t>
            </w:r>
          </w:p>
        </w:tc>
        <w:tc>
          <w:tcPr>
            <w:tcW w:w="1363" w:type="dxa"/>
            <w:vAlign w:val="center"/>
          </w:tcPr>
          <w:p w14:paraId="630796F2" w14:textId="3583E43A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ogen debranching enzyme</w:t>
            </w:r>
          </w:p>
        </w:tc>
        <w:tc>
          <w:tcPr>
            <w:tcW w:w="2308" w:type="dxa"/>
            <w:vAlign w:val="center"/>
          </w:tcPr>
          <w:p w14:paraId="3536ADD0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GYDELVPHHIHVVDEQRV</w:t>
            </w:r>
          </w:p>
          <w:p w14:paraId="0DB6CD9F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DSHNASQFWADFQLRC</w:t>
            </w:r>
          </w:p>
        </w:tc>
        <w:tc>
          <w:tcPr>
            <w:tcW w:w="1770" w:type="dxa"/>
            <w:vAlign w:val="center"/>
          </w:tcPr>
          <w:p w14:paraId="38FB040F" w14:textId="05C1E67B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P4W3T4</w:t>
            </w:r>
          </w:p>
          <w:p w14:paraId="10D78F3D" w14:textId="02D0B632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7852.1</w:t>
            </w:r>
          </w:p>
          <w:p w14:paraId="389EDE31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olivacea</w:t>
            </w:r>
          </w:p>
        </w:tc>
        <w:tc>
          <w:tcPr>
            <w:tcW w:w="805" w:type="dxa"/>
            <w:vAlign w:val="center"/>
          </w:tcPr>
          <w:p w14:paraId="5282F351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26.9</w:t>
            </w:r>
          </w:p>
        </w:tc>
        <w:tc>
          <w:tcPr>
            <w:tcW w:w="1013" w:type="dxa"/>
            <w:vAlign w:val="center"/>
          </w:tcPr>
          <w:p w14:paraId="04BD4DB6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50.9</w:t>
            </w:r>
          </w:p>
        </w:tc>
        <w:tc>
          <w:tcPr>
            <w:tcW w:w="1013" w:type="dxa"/>
            <w:vAlign w:val="center"/>
          </w:tcPr>
          <w:p w14:paraId="69711055" w14:textId="78AB0D28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13" w:type="dxa"/>
            <w:vAlign w:val="center"/>
          </w:tcPr>
          <w:p w14:paraId="318C89EF" w14:textId="012212E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912801A" w14:textId="55EE3C91" w:rsidTr="0033435B">
        <w:trPr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5339787D" w14:textId="21A13BEC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4</w:t>
            </w:r>
          </w:p>
        </w:tc>
        <w:tc>
          <w:tcPr>
            <w:tcW w:w="966" w:type="dxa"/>
            <w:vAlign w:val="center"/>
          </w:tcPr>
          <w:p w14:paraId="5ED02A8D" w14:textId="77777777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50</w:t>
            </w:r>
          </w:p>
        </w:tc>
        <w:tc>
          <w:tcPr>
            <w:tcW w:w="1363" w:type="dxa"/>
            <w:vAlign w:val="center"/>
          </w:tcPr>
          <w:p w14:paraId="72FD4693" w14:textId="45F148F5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uscle M-line assembly protein</w:t>
            </w:r>
          </w:p>
        </w:tc>
        <w:tc>
          <w:tcPr>
            <w:tcW w:w="2308" w:type="dxa"/>
            <w:vAlign w:val="center"/>
          </w:tcPr>
          <w:p w14:paraId="7989700F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IADPKPTITWYRD</w:t>
            </w:r>
          </w:p>
          <w:p w14:paraId="289CD6A1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TATVTLEKEELYRI</w:t>
            </w:r>
          </w:p>
          <w:p w14:paraId="23E2969D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VVQMEMIRA</w:t>
            </w:r>
          </w:p>
        </w:tc>
        <w:tc>
          <w:tcPr>
            <w:tcW w:w="1770" w:type="dxa"/>
            <w:vAlign w:val="center"/>
          </w:tcPr>
          <w:p w14:paraId="46B8BA62" w14:textId="2C001112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5B7CW41</w:t>
            </w:r>
          </w:p>
          <w:p w14:paraId="37D32808" w14:textId="34AEA983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MPC14057.1</w:t>
            </w:r>
          </w:p>
          <w:p w14:paraId="3AB379FF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rtunus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ituberculatus</w:t>
            </w:r>
            <w:proofErr w:type="spellEnd"/>
          </w:p>
        </w:tc>
        <w:tc>
          <w:tcPr>
            <w:tcW w:w="805" w:type="dxa"/>
            <w:vAlign w:val="center"/>
          </w:tcPr>
          <w:p w14:paraId="3BE582F2" w14:textId="1A94772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89.48</w:t>
            </w:r>
          </w:p>
        </w:tc>
        <w:tc>
          <w:tcPr>
            <w:tcW w:w="1013" w:type="dxa"/>
            <w:vAlign w:val="center"/>
          </w:tcPr>
          <w:p w14:paraId="6EDD40F9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11.2</w:t>
            </w:r>
          </w:p>
        </w:tc>
        <w:tc>
          <w:tcPr>
            <w:tcW w:w="1013" w:type="dxa"/>
            <w:vAlign w:val="center"/>
          </w:tcPr>
          <w:p w14:paraId="2F967A37" w14:textId="7B8A05F9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13" w:type="dxa"/>
            <w:vAlign w:val="center"/>
          </w:tcPr>
          <w:p w14:paraId="3ADB6D44" w14:textId="7AA18042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4C7D4218" w14:textId="0EEEC608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15C931A6" w14:textId="6B23CC5C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5-1</w:t>
            </w:r>
          </w:p>
          <w:p w14:paraId="62827CBA" w14:textId="318C996F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6</w:t>
            </w:r>
          </w:p>
        </w:tc>
        <w:tc>
          <w:tcPr>
            <w:tcW w:w="966" w:type="dxa"/>
            <w:vAlign w:val="center"/>
          </w:tcPr>
          <w:p w14:paraId="42F7DA17" w14:textId="77777777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15</w:t>
            </w:r>
          </w:p>
        </w:tc>
        <w:tc>
          <w:tcPr>
            <w:tcW w:w="1363" w:type="dxa"/>
            <w:vAlign w:val="center"/>
          </w:tcPr>
          <w:p w14:paraId="39767B20" w14:textId="341EB3FF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lpha-actinin</w:t>
            </w:r>
          </w:p>
        </w:tc>
        <w:tc>
          <w:tcPr>
            <w:tcW w:w="2308" w:type="dxa"/>
            <w:vAlign w:val="center"/>
          </w:tcPr>
          <w:p w14:paraId="115E3B24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ISQEQLNEFRS</w:t>
            </w:r>
          </w:p>
          <w:p w14:paraId="670F969D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TINEVENQILTRD</w:t>
            </w:r>
          </w:p>
          <w:p w14:paraId="5C11EA43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LAGDKPYILPEELQRE</w:t>
            </w:r>
          </w:p>
        </w:tc>
        <w:tc>
          <w:tcPr>
            <w:tcW w:w="1770" w:type="dxa"/>
            <w:vAlign w:val="center"/>
          </w:tcPr>
          <w:p w14:paraId="3654F564" w14:textId="2EC50B15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HK7</w:t>
            </w:r>
          </w:p>
          <w:p w14:paraId="7456CA20" w14:textId="23CA1E33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26703.1</w:t>
            </w:r>
          </w:p>
          <w:p w14:paraId="409534CC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805" w:type="dxa"/>
            <w:vAlign w:val="center"/>
          </w:tcPr>
          <w:p w14:paraId="128B8429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3.2</w:t>
            </w:r>
          </w:p>
        </w:tc>
        <w:tc>
          <w:tcPr>
            <w:tcW w:w="1013" w:type="dxa"/>
            <w:vAlign w:val="center"/>
          </w:tcPr>
          <w:p w14:paraId="0D59E39A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12.9</w:t>
            </w:r>
          </w:p>
        </w:tc>
        <w:tc>
          <w:tcPr>
            <w:tcW w:w="1013" w:type="dxa"/>
            <w:vAlign w:val="center"/>
          </w:tcPr>
          <w:p w14:paraId="792FE41D" w14:textId="13DAC7E4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13" w:type="dxa"/>
            <w:vAlign w:val="center"/>
          </w:tcPr>
          <w:p w14:paraId="3D4F2A1E" w14:textId="5ADF2D8D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E1D3DB6" w14:textId="2C04CC32" w:rsidTr="0033435B">
        <w:trPr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7C5D6091" w14:textId="62498AEE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5-2</w:t>
            </w:r>
          </w:p>
        </w:tc>
        <w:tc>
          <w:tcPr>
            <w:tcW w:w="966" w:type="dxa"/>
            <w:vAlign w:val="center"/>
          </w:tcPr>
          <w:p w14:paraId="254E9051" w14:textId="77777777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10</w:t>
            </w:r>
          </w:p>
        </w:tc>
        <w:tc>
          <w:tcPr>
            <w:tcW w:w="1363" w:type="dxa"/>
            <w:vAlign w:val="center"/>
          </w:tcPr>
          <w:p w14:paraId="52032DA5" w14:textId="016C334A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cium-transporting ATPase</w:t>
            </w:r>
          </w:p>
        </w:tc>
        <w:tc>
          <w:tcPr>
            <w:tcW w:w="2308" w:type="dxa"/>
            <w:vAlign w:val="center"/>
          </w:tcPr>
          <w:p w14:paraId="5EFAF1F3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EFTLEFSRD</w:t>
            </w:r>
          </w:p>
        </w:tc>
        <w:tc>
          <w:tcPr>
            <w:tcW w:w="1770" w:type="dxa"/>
            <w:vAlign w:val="center"/>
          </w:tcPr>
          <w:p w14:paraId="5C20DD67" w14:textId="08DBA652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6A4VBB0</w:t>
            </w:r>
          </w:p>
          <w:p w14:paraId="73DAA85C" w14:textId="445626A0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F0287632.1</w:t>
            </w:r>
          </w:p>
          <w:p w14:paraId="2679B980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phibalanus</w:t>
            </w:r>
            <w:proofErr w:type="spellEnd"/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mphitrite</w:t>
            </w:r>
            <w:proofErr w:type="spellEnd"/>
          </w:p>
        </w:tc>
        <w:tc>
          <w:tcPr>
            <w:tcW w:w="805" w:type="dxa"/>
            <w:vAlign w:val="center"/>
          </w:tcPr>
          <w:p w14:paraId="4D0EF293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9.6</w:t>
            </w:r>
          </w:p>
        </w:tc>
        <w:tc>
          <w:tcPr>
            <w:tcW w:w="1013" w:type="dxa"/>
            <w:vAlign w:val="center"/>
          </w:tcPr>
          <w:p w14:paraId="517CDC53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3.6</w:t>
            </w:r>
          </w:p>
        </w:tc>
        <w:tc>
          <w:tcPr>
            <w:tcW w:w="1013" w:type="dxa"/>
            <w:vAlign w:val="center"/>
          </w:tcPr>
          <w:p w14:paraId="4F1A6E28" w14:textId="03C1B2A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13" w:type="dxa"/>
            <w:vAlign w:val="center"/>
          </w:tcPr>
          <w:p w14:paraId="4400E61F" w14:textId="313F6572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08DE0C64" w14:textId="6D37CBBB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02D535A1" w14:textId="01576A72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7</w:t>
            </w:r>
          </w:p>
        </w:tc>
        <w:tc>
          <w:tcPr>
            <w:tcW w:w="966" w:type="dxa"/>
            <w:vAlign w:val="center"/>
          </w:tcPr>
          <w:p w14:paraId="4877120B" w14:textId="77777777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1363" w:type="dxa"/>
            <w:vAlign w:val="center"/>
          </w:tcPr>
          <w:p w14:paraId="1AFBFE73" w14:textId="2CA2FB1E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mocyanin</w:t>
            </w:r>
          </w:p>
        </w:tc>
        <w:tc>
          <w:tcPr>
            <w:tcW w:w="2308" w:type="dxa"/>
            <w:vAlign w:val="center"/>
          </w:tcPr>
          <w:p w14:paraId="505D5313" w14:textId="0ADAFAFD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KGENFFWVHHQLTVRF</w:t>
            </w:r>
          </w:p>
          <w:p w14:paraId="2748DCD1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GENFFWVHHQLTVRF</w:t>
            </w:r>
          </w:p>
          <w:p w14:paraId="314BFA65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DLPPGVLEHFETATRD</w:t>
            </w:r>
          </w:p>
          <w:p w14:paraId="4AD1BE92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DNNGVEYSFNDGRW</w:t>
            </w:r>
          </w:p>
          <w:p w14:paraId="6B88C49F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HSGLGLPNRF</w:t>
            </w:r>
          </w:p>
          <w:p w14:paraId="1139C912" w14:textId="4AD6F454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PDNRPHGYPLDRR</w:t>
            </w:r>
          </w:p>
        </w:tc>
        <w:tc>
          <w:tcPr>
            <w:tcW w:w="1770" w:type="dxa"/>
            <w:vAlign w:val="center"/>
          </w:tcPr>
          <w:p w14:paraId="70E37235" w14:textId="2AE23936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K4EJG5 </w:t>
            </w:r>
          </w:p>
          <w:p w14:paraId="616872F3" w14:textId="120304C8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EG64817.1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60A13DB5" w14:textId="7EE63ABD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Eriocheir sinensis</w:t>
            </w:r>
          </w:p>
        </w:tc>
        <w:tc>
          <w:tcPr>
            <w:tcW w:w="805" w:type="dxa"/>
            <w:vAlign w:val="center"/>
          </w:tcPr>
          <w:p w14:paraId="24C93C85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8.3</w:t>
            </w:r>
          </w:p>
        </w:tc>
        <w:tc>
          <w:tcPr>
            <w:tcW w:w="1013" w:type="dxa"/>
            <w:vAlign w:val="center"/>
          </w:tcPr>
          <w:p w14:paraId="57238625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5.79</w:t>
            </w:r>
          </w:p>
        </w:tc>
        <w:tc>
          <w:tcPr>
            <w:tcW w:w="1013" w:type="dxa"/>
            <w:vAlign w:val="center"/>
          </w:tcPr>
          <w:p w14:paraId="108FB33B" w14:textId="774464D0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, 25, 27</w:t>
            </w:r>
          </w:p>
        </w:tc>
        <w:tc>
          <w:tcPr>
            <w:tcW w:w="1013" w:type="dxa"/>
            <w:vAlign w:val="center"/>
          </w:tcPr>
          <w:p w14:paraId="73DBA04B" w14:textId="3586404D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%</w:t>
            </w:r>
          </w:p>
        </w:tc>
      </w:tr>
      <w:tr w:rsidR="00F20AD8" w:rsidRPr="00F20AD8" w14:paraId="467C200D" w14:textId="4BBC4415" w:rsidTr="0033435B">
        <w:trPr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5C9C5A22" w14:textId="4388DBF4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8</w:t>
            </w:r>
          </w:p>
        </w:tc>
        <w:tc>
          <w:tcPr>
            <w:tcW w:w="966" w:type="dxa"/>
            <w:vAlign w:val="center"/>
          </w:tcPr>
          <w:p w14:paraId="753AC2C2" w14:textId="3C21682F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1363" w:type="dxa"/>
            <w:vAlign w:val="center"/>
          </w:tcPr>
          <w:p w14:paraId="6A4E88B5" w14:textId="211E5F5D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pyruvate kinase</w:t>
            </w:r>
          </w:p>
        </w:tc>
        <w:tc>
          <w:tcPr>
            <w:tcW w:w="2308" w:type="dxa"/>
            <w:vAlign w:val="center"/>
          </w:tcPr>
          <w:p w14:paraId="4059159A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KGVNLPGVPVDLPAVSEKDRS</w:t>
            </w:r>
          </w:p>
          <w:p w14:paraId="61DF67BC" w14:textId="0DDB632D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MGVDMVFASFIRD</w:t>
            </w:r>
          </w:p>
        </w:tc>
        <w:tc>
          <w:tcPr>
            <w:tcW w:w="1770" w:type="dxa"/>
            <w:vAlign w:val="center"/>
          </w:tcPr>
          <w:p w14:paraId="2DD44E0D" w14:textId="2DCA1CD1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0Q8</w:t>
            </w:r>
          </w:p>
          <w:p w14:paraId="2C08CBB5" w14:textId="4268B84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8033.1</w:t>
            </w:r>
          </w:p>
          <w:p w14:paraId="529B8B49" w14:textId="19D518EC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805" w:type="dxa"/>
            <w:vAlign w:val="center"/>
          </w:tcPr>
          <w:p w14:paraId="343B5041" w14:textId="6DC772D1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82.5</w:t>
            </w:r>
          </w:p>
        </w:tc>
        <w:tc>
          <w:tcPr>
            <w:tcW w:w="1013" w:type="dxa"/>
            <w:vAlign w:val="center"/>
          </w:tcPr>
          <w:p w14:paraId="62829432" w14:textId="7462CD68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1.82</w:t>
            </w:r>
          </w:p>
        </w:tc>
        <w:tc>
          <w:tcPr>
            <w:tcW w:w="1013" w:type="dxa"/>
            <w:vAlign w:val="center"/>
          </w:tcPr>
          <w:p w14:paraId="108CB3C5" w14:textId="46DBDAD6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013" w:type="dxa"/>
            <w:vAlign w:val="center"/>
          </w:tcPr>
          <w:p w14:paraId="00D953C1" w14:textId="73AA6805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1A3D3B92" w14:textId="44EB84A5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498E0EBA" w14:textId="1807A9E3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9-1</w:t>
            </w:r>
          </w:p>
        </w:tc>
        <w:tc>
          <w:tcPr>
            <w:tcW w:w="966" w:type="dxa"/>
            <w:vAlign w:val="center"/>
          </w:tcPr>
          <w:p w14:paraId="69D7CA76" w14:textId="77777777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363" w:type="dxa"/>
            <w:vAlign w:val="center"/>
          </w:tcPr>
          <w:p w14:paraId="167F095B" w14:textId="37E2F3A4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rginine kinase</w:t>
            </w:r>
          </w:p>
        </w:tc>
        <w:tc>
          <w:tcPr>
            <w:tcW w:w="2308" w:type="dxa"/>
            <w:vAlign w:val="center"/>
          </w:tcPr>
          <w:p w14:paraId="22969E89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ISMQMGGDLGQVYRR</w:t>
            </w:r>
          </w:p>
          <w:p w14:paraId="074CA346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PFSHHDRL</w:t>
            </w:r>
          </w:p>
          <w:p w14:paraId="22205C12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GEHTEAEGGIYDISNKR</w:t>
            </w:r>
          </w:p>
        </w:tc>
        <w:tc>
          <w:tcPr>
            <w:tcW w:w="1770" w:type="dxa"/>
            <w:vAlign w:val="center"/>
          </w:tcPr>
          <w:p w14:paraId="4E78D563" w14:textId="4E1CCACE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Q9NH48 </w:t>
            </w:r>
          </w:p>
          <w:p w14:paraId="70DE8AB5" w14:textId="4C5A2C5E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AF43437.1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0C9F0F4F" w14:textId="7F0EABB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riocheir sinensis</w:t>
            </w:r>
          </w:p>
        </w:tc>
        <w:tc>
          <w:tcPr>
            <w:tcW w:w="805" w:type="dxa"/>
            <w:vAlign w:val="center"/>
          </w:tcPr>
          <w:p w14:paraId="4D1B0318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0.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0528ECE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80.8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1A4C82E0" w14:textId="56D3F15A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, 4, 9, 10, 11, 12, 13, 14, 16, 17, 19, 20, 21, 22, 23, 27</w:t>
            </w:r>
          </w:p>
        </w:tc>
        <w:tc>
          <w:tcPr>
            <w:tcW w:w="1013" w:type="dxa"/>
            <w:vMerge w:val="restart"/>
            <w:vAlign w:val="center"/>
          </w:tcPr>
          <w:p w14:paraId="04458DD7" w14:textId="2DD2DF96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5.2%</w:t>
            </w:r>
          </w:p>
        </w:tc>
      </w:tr>
      <w:tr w:rsidR="00F20AD8" w:rsidRPr="00F20AD8" w14:paraId="7780D7DF" w14:textId="0FEFAE7D" w:rsidTr="0033435B">
        <w:trPr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401B389A" w14:textId="2240BF03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9-2</w:t>
            </w:r>
          </w:p>
        </w:tc>
        <w:tc>
          <w:tcPr>
            <w:tcW w:w="966" w:type="dxa"/>
            <w:vAlign w:val="center"/>
          </w:tcPr>
          <w:p w14:paraId="6F57513F" w14:textId="49E6A8C2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363" w:type="dxa"/>
            <w:vAlign w:val="center"/>
          </w:tcPr>
          <w:p w14:paraId="03D4CDE9" w14:textId="30E4F8D0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myosin</w:t>
            </w:r>
          </w:p>
        </w:tc>
        <w:tc>
          <w:tcPr>
            <w:tcW w:w="2308" w:type="dxa"/>
            <w:vAlign w:val="center"/>
          </w:tcPr>
          <w:p w14:paraId="15EC060A" w14:textId="5B2A1156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QLLEEDLERS</w:t>
            </w:r>
          </w:p>
        </w:tc>
        <w:tc>
          <w:tcPr>
            <w:tcW w:w="1770" w:type="dxa"/>
            <w:vAlign w:val="center"/>
          </w:tcPr>
          <w:p w14:paraId="77E7FEE8" w14:textId="3CB49B7D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6C0N3G5</w:t>
            </w:r>
          </w:p>
          <w:p w14:paraId="1A2B155A" w14:textId="2A5F05EA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QHW05413.1</w:t>
            </w:r>
          </w:p>
          <w:p w14:paraId="1AB06F6C" w14:textId="01DED5F8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805" w:type="dxa"/>
            <w:vAlign w:val="center"/>
          </w:tcPr>
          <w:p w14:paraId="7DAF4824" w14:textId="5CC34E61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.8</w:t>
            </w:r>
          </w:p>
        </w:tc>
        <w:tc>
          <w:tcPr>
            <w:tcW w:w="1013" w:type="dxa"/>
            <w:vAlign w:val="center"/>
          </w:tcPr>
          <w:p w14:paraId="486F78FA" w14:textId="4BA2BD6D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9</w:t>
            </w:r>
          </w:p>
        </w:tc>
        <w:tc>
          <w:tcPr>
            <w:tcW w:w="1013" w:type="dxa"/>
            <w:vMerge/>
            <w:vAlign w:val="center"/>
          </w:tcPr>
          <w:p w14:paraId="7905B657" w14:textId="1BDEF79E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vMerge/>
            <w:vAlign w:val="center"/>
          </w:tcPr>
          <w:p w14:paraId="6B312C00" w14:textId="53CE393F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6BB7BC4D" w14:textId="7FD48FC1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5AB52818" w14:textId="32E02D10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10</w:t>
            </w:r>
          </w:p>
        </w:tc>
        <w:tc>
          <w:tcPr>
            <w:tcW w:w="966" w:type="dxa"/>
            <w:vAlign w:val="center"/>
          </w:tcPr>
          <w:p w14:paraId="72CFF516" w14:textId="6D84883C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1363" w:type="dxa"/>
            <w:vAlign w:val="center"/>
          </w:tcPr>
          <w:p w14:paraId="2EFA3B10" w14:textId="3E0E85FD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08" w:type="dxa"/>
            <w:vAlign w:val="center"/>
          </w:tcPr>
          <w:p w14:paraId="50B8A835" w14:textId="02D32426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70" w:type="dxa"/>
            <w:vAlign w:val="center"/>
          </w:tcPr>
          <w:p w14:paraId="5719D976" w14:textId="791E7275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05" w:type="dxa"/>
            <w:vAlign w:val="center"/>
          </w:tcPr>
          <w:p w14:paraId="15B86667" w14:textId="2019FC9A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5E3D2B6C" w14:textId="1FFC615C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189BEE74" w14:textId="3A8255CF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, 4, 17</w:t>
            </w:r>
          </w:p>
        </w:tc>
        <w:tc>
          <w:tcPr>
            <w:tcW w:w="1013" w:type="dxa"/>
            <w:vAlign w:val="center"/>
          </w:tcPr>
          <w:p w14:paraId="31179E0D" w14:textId="3E30F9D9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%</w:t>
            </w:r>
          </w:p>
        </w:tc>
      </w:tr>
      <w:tr w:rsidR="00F20AD8" w:rsidRPr="00F20AD8" w14:paraId="7F2D20D1" w14:textId="77777777" w:rsidTr="0033435B">
        <w:trPr>
          <w:trHeight w:val="24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6ACE9571" w14:textId="644BD3F8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1</w:t>
            </w:r>
            <w:r w:rsidR="002558B9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966" w:type="dxa"/>
            <w:vAlign w:val="center"/>
          </w:tcPr>
          <w:p w14:paraId="1247F090" w14:textId="66B31E9C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363" w:type="dxa"/>
            <w:vAlign w:val="center"/>
          </w:tcPr>
          <w:p w14:paraId="6CE475FD" w14:textId="616C4B5D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08" w:type="dxa"/>
            <w:vAlign w:val="center"/>
          </w:tcPr>
          <w:p w14:paraId="138F5529" w14:textId="12941E95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70" w:type="dxa"/>
            <w:vAlign w:val="center"/>
          </w:tcPr>
          <w:p w14:paraId="7CC2CF19" w14:textId="5765EDE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05" w:type="dxa"/>
            <w:vAlign w:val="center"/>
          </w:tcPr>
          <w:p w14:paraId="588FDDAE" w14:textId="7C64A476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22382FC2" w14:textId="3C063223" w:rsidR="001E7D55" w:rsidRPr="00F20AD8" w:rsidRDefault="001E7D55" w:rsidP="001E7D55">
            <w:pPr>
              <w:spacing w:line="180" w:lineRule="exact"/>
              <w:ind w:righ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608CED42" w14:textId="1249354A" w:rsidR="001E7D55" w:rsidRPr="00F20AD8" w:rsidRDefault="001E7D55" w:rsidP="001E7D55">
            <w:pPr>
              <w:spacing w:line="180" w:lineRule="exact"/>
              <w:ind w:righ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, 11, 16</w:t>
            </w:r>
          </w:p>
        </w:tc>
        <w:tc>
          <w:tcPr>
            <w:tcW w:w="1013" w:type="dxa"/>
            <w:vAlign w:val="center"/>
          </w:tcPr>
          <w:p w14:paraId="1976D745" w14:textId="7720DEB5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%</w:t>
            </w:r>
          </w:p>
        </w:tc>
      </w:tr>
      <w:tr w:rsidR="00F20AD8" w:rsidRPr="00F20AD8" w14:paraId="5D2B305A" w14:textId="77777777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00961082" w14:textId="153F0966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1</w:t>
            </w:r>
            <w:r w:rsidR="002558B9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66" w:type="dxa"/>
            <w:vAlign w:val="center"/>
          </w:tcPr>
          <w:p w14:paraId="1803FC4F" w14:textId="1ABF26FA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363" w:type="dxa"/>
            <w:vAlign w:val="center"/>
          </w:tcPr>
          <w:p w14:paraId="6BF31533" w14:textId="27A93066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08" w:type="dxa"/>
            <w:vAlign w:val="center"/>
          </w:tcPr>
          <w:p w14:paraId="67813B33" w14:textId="20B28735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770" w:type="dxa"/>
            <w:vAlign w:val="center"/>
          </w:tcPr>
          <w:p w14:paraId="63C90ABD" w14:textId="7BF9C109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805" w:type="dxa"/>
            <w:vAlign w:val="center"/>
          </w:tcPr>
          <w:p w14:paraId="32ADCE20" w14:textId="376F6CBB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vAlign w:val="center"/>
          </w:tcPr>
          <w:p w14:paraId="50C976D1" w14:textId="48AB2284" w:rsidR="001E7D55" w:rsidRPr="00F20AD8" w:rsidRDefault="001E7D55" w:rsidP="001E7D55">
            <w:pPr>
              <w:spacing w:line="180" w:lineRule="exact"/>
              <w:ind w:right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5BE01DEB" w14:textId="1D8E1B3F" w:rsidR="001E7D55" w:rsidRPr="00F20AD8" w:rsidRDefault="001E7D55" w:rsidP="001E7D55">
            <w:pPr>
              <w:spacing w:line="180" w:lineRule="exact"/>
              <w:ind w:right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FE8B316" w14:textId="5D384C8F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51971BC8" w14:textId="574577A4" w:rsidTr="0033435B">
        <w:trPr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4E398376" w14:textId="0A3E76F0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1</w:t>
            </w:r>
            <w:r w:rsidR="002558B9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3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1</w:t>
            </w:r>
          </w:p>
        </w:tc>
        <w:tc>
          <w:tcPr>
            <w:tcW w:w="966" w:type="dxa"/>
            <w:vAlign w:val="center"/>
          </w:tcPr>
          <w:p w14:paraId="0F752AE0" w14:textId="77777777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363" w:type="dxa"/>
            <w:vAlign w:val="center"/>
          </w:tcPr>
          <w:p w14:paraId="1CFA8129" w14:textId="5CDAD999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calponin</w:t>
            </w:r>
          </w:p>
        </w:tc>
        <w:tc>
          <w:tcPr>
            <w:tcW w:w="2308" w:type="dxa"/>
            <w:vAlign w:val="center"/>
          </w:tcPr>
          <w:p w14:paraId="5139B4B2" w14:textId="34786FB8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KQVSQVSTTLFALGRA</w:t>
            </w:r>
          </w:p>
        </w:tc>
        <w:tc>
          <w:tcPr>
            <w:tcW w:w="1770" w:type="dxa"/>
            <w:vAlign w:val="center"/>
          </w:tcPr>
          <w:p w14:paraId="2DD5F059" w14:textId="27D39656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P4VWA4</w:t>
            </w:r>
          </w:p>
          <w:p w14:paraId="03725E74" w14:textId="78879ECF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JAI57033.1</w:t>
            </w:r>
          </w:p>
          <w:p w14:paraId="302307F0" w14:textId="1BE710E3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olivacea</w:t>
            </w:r>
          </w:p>
        </w:tc>
        <w:tc>
          <w:tcPr>
            <w:tcW w:w="805" w:type="dxa"/>
            <w:vAlign w:val="center"/>
          </w:tcPr>
          <w:p w14:paraId="18732D23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.2</w:t>
            </w:r>
          </w:p>
        </w:tc>
        <w:tc>
          <w:tcPr>
            <w:tcW w:w="1013" w:type="dxa"/>
            <w:vAlign w:val="center"/>
          </w:tcPr>
          <w:p w14:paraId="15974AE5" w14:textId="77777777" w:rsidR="001E7D55" w:rsidRPr="00F20AD8" w:rsidRDefault="001E7D55" w:rsidP="001E7D55">
            <w:pPr>
              <w:spacing w:line="180" w:lineRule="exact"/>
              <w:ind w:righ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2</w:t>
            </w:r>
          </w:p>
          <w:p w14:paraId="6820E8FD" w14:textId="77777777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1F0BB169" w14:textId="1C607AD7" w:rsidR="001E7D55" w:rsidRPr="00F20AD8" w:rsidRDefault="001E7D55" w:rsidP="001E7D55">
            <w:pPr>
              <w:spacing w:line="180" w:lineRule="exact"/>
              <w:ind w:righ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13" w:type="dxa"/>
            <w:vMerge w:val="restart"/>
            <w:vAlign w:val="center"/>
          </w:tcPr>
          <w:p w14:paraId="1EA1D307" w14:textId="03B1DFF6" w:rsidR="001E7D55" w:rsidRPr="00F20AD8" w:rsidRDefault="001E7D55" w:rsidP="001E7D55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5C2A3FFF" w14:textId="0FE0CF56" w:rsidTr="0033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Align w:val="center"/>
          </w:tcPr>
          <w:p w14:paraId="2D11BABF" w14:textId="65642882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s1</w:t>
            </w:r>
            <w:r w:rsidR="002558B9"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3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2</w:t>
            </w:r>
          </w:p>
        </w:tc>
        <w:tc>
          <w:tcPr>
            <w:tcW w:w="966" w:type="dxa"/>
            <w:vAlign w:val="center"/>
          </w:tcPr>
          <w:p w14:paraId="1C360B3A" w14:textId="77777777" w:rsidR="001E7D55" w:rsidRPr="00F20AD8" w:rsidRDefault="001E7D55" w:rsidP="001E7D55">
            <w:pPr>
              <w:shd w:val="clear" w:color="auto" w:fill="FFFFFF"/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363" w:type="dxa"/>
            <w:vAlign w:val="center"/>
          </w:tcPr>
          <w:p w14:paraId="605981BE" w14:textId="295ED982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muscle-specific protein 20</w:t>
            </w:r>
          </w:p>
        </w:tc>
        <w:tc>
          <w:tcPr>
            <w:tcW w:w="2308" w:type="dxa"/>
            <w:vAlign w:val="center"/>
          </w:tcPr>
          <w:p w14:paraId="64D32F69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YGVPHEEIFQTADLFERR</w:t>
            </w:r>
          </w:p>
        </w:tc>
        <w:tc>
          <w:tcPr>
            <w:tcW w:w="1770" w:type="dxa"/>
            <w:vAlign w:val="center"/>
          </w:tcPr>
          <w:p w14:paraId="14CEC3BC" w14:textId="5F616020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4Y207</w:t>
            </w:r>
          </w:p>
          <w:p w14:paraId="5B37CF0C" w14:textId="4A86B370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8948.1</w:t>
            </w:r>
          </w:p>
          <w:p w14:paraId="070EF1B4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805" w:type="dxa"/>
            <w:vAlign w:val="center"/>
          </w:tcPr>
          <w:p w14:paraId="3ED5FF2A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1013" w:type="dxa"/>
            <w:vAlign w:val="center"/>
          </w:tcPr>
          <w:p w14:paraId="32AAC3E7" w14:textId="77777777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013" w:type="dxa"/>
            <w:vMerge/>
            <w:vAlign w:val="center"/>
          </w:tcPr>
          <w:p w14:paraId="3E7ED0E9" w14:textId="130D349D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3" w:type="dxa"/>
            <w:vMerge/>
            <w:vAlign w:val="center"/>
          </w:tcPr>
          <w:p w14:paraId="22215D1A" w14:textId="519D38CF" w:rsidR="001E7D55" w:rsidRPr="00F20AD8" w:rsidRDefault="001E7D55" w:rsidP="001E7D55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22C568CB" w14:textId="6C162C2C" w:rsidR="00145D43" w:rsidRPr="00F20AD8" w:rsidRDefault="00145D43">
      <w:pPr>
        <w:rPr>
          <w:rFonts w:ascii="Arial" w:eastAsiaTheme="majorEastAsia" w:hAnsi="Arial" w:cs="Arial"/>
          <w:i/>
          <w:iCs/>
          <w:color w:val="000000" w:themeColor="text1"/>
          <w:sz w:val="20"/>
          <w:szCs w:val="20"/>
          <w:lang w:val="en-US"/>
        </w:rPr>
      </w:pPr>
      <w:r w:rsidRPr="00F20AD8">
        <w:rPr>
          <w:rFonts w:ascii="Arial" w:hAnsi="Arial" w:cs="Arial"/>
          <w:color w:val="000000" w:themeColor="text1"/>
        </w:rPr>
        <w:br w:type="page"/>
      </w:r>
    </w:p>
    <w:p w14:paraId="637ED9B3" w14:textId="0EDC0C6F" w:rsidR="00E07C3C" w:rsidRPr="00F20AD8" w:rsidRDefault="00145D43" w:rsidP="00E07C3C">
      <w:pPr>
        <w:pStyle w:val="Heading4"/>
        <w:tabs>
          <w:tab w:val="left" w:pos="411"/>
          <w:tab w:val="center" w:pos="5233"/>
        </w:tabs>
        <w:jc w:val="left"/>
      </w:pPr>
      <w:r w:rsidRPr="00F20AD8">
        <w:lastRenderedPageBreak/>
        <w:tab/>
      </w:r>
      <w:r w:rsidRPr="00F20AD8">
        <w:rPr>
          <w:b/>
          <w:bCs/>
          <w:i w:val="0"/>
          <w:iCs w:val="0"/>
        </w:rPr>
        <w:t>Table S</w:t>
      </w:r>
      <w:r w:rsidR="000C4EB0">
        <w:rPr>
          <w:b/>
          <w:bCs/>
          <w:i w:val="0"/>
          <w:iCs w:val="0"/>
        </w:rPr>
        <w:t>2-6</w:t>
      </w:r>
      <w:r w:rsidRPr="00F20AD8">
        <w:tab/>
      </w:r>
      <w:r w:rsidR="001E73F8" w:rsidRPr="00F20AD8">
        <w:t>Paralithodes camtschaticus</w:t>
      </w:r>
    </w:p>
    <w:tbl>
      <w:tblPr>
        <w:tblStyle w:val="PlainTable27"/>
        <w:tblW w:w="10975" w:type="dxa"/>
        <w:jc w:val="center"/>
        <w:tblCellSpacing w:w="0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619"/>
        <w:gridCol w:w="905"/>
        <w:gridCol w:w="1382"/>
        <w:gridCol w:w="2357"/>
        <w:gridCol w:w="1596"/>
        <w:gridCol w:w="1029"/>
        <w:gridCol w:w="1029"/>
        <w:gridCol w:w="1029"/>
        <w:gridCol w:w="1029"/>
      </w:tblGrid>
      <w:tr w:rsidR="00F20AD8" w:rsidRPr="00F20AD8" w14:paraId="4DE3BC1A" w14:textId="6473FE51" w:rsidTr="00E07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287C8AF3" w14:textId="68D9EA13" w:rsidR="00E07C3C" w:rsidRPr="00F20AD8" w:rsidRDefault="00E07C3C" w:rsidP="00E07C3C">
            <w:pPr>
              <w:spacing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and</w:t>
            </w:r>
          </w:p>
        </w:tc>
        <w:tc>
          <w:tcPr>
            <w:tcW w:w="905" w:type="dxa"/>
            <w:vAlign w:val="center"/>
          </w:tcPr>
          <w:p w14:paraId="4CEB5F5F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W on SDS-PAGE 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382" w:type="dxa"/>
            <w:vAlign w:val="center"/>
          </w:tcPr>
          <w:p w14:paraId="7CB6AA35" w14:textId="6AECA524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357" w:type="dxa"/>
            <w:vAlign w:val="center"/>
          </w:tcPr>
          <w:p w14:paraId="06ACA646" w14:textId="77777777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Identified peptide</w:t>
            </w:r>
          </w:p>
        </w:tc>
        <w:tc>
          <w:tcPr>
            <w:tcW w:w="1596" w:type="dxa"/>
            <w:vAlign w:val="center"/>
          </w:tcPr>
          <w:p w14:paraId="28737804" w14:textId="06561270" w:rsidR="00E07C3C" w:rsidRPr="00F20AD8" w:rsidRDefault="00E07C3C" w:rsidP="00E07C3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Protein Accession number and 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Organism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sym w:font="Symbol" w:char="F023"/>
            </w:r>
          </w:p>
        </w:tc>
        <w:tc>
          <w:tcPr>
            <w:tcW w:w="1029" w:type="dxa"/>
            <w:vAlign w:val="center"/>
          </w:tcPr>
          <w:p w14:paraId="70CFE7D9" w14:textId="77777777" w:rsidR="00E07C3C" w:rsidRPr="00F20AD8" w:rsidRDefault="00E07C3C" w:rsidP="00E07C3C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rotein MW</w:t>
            </w:r>
          </w:p>
          <w:p w14:paraId="72FE6B16" w14:textId="77777777" w:rsidR="00E07C3C" w:rsidRPr="00F20AD8" w:rsidRDefault="00E07C3C" w:rsidP="00E07C3C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Da</w:t>
            </w:r>
            <w:proofErr w:type="spellEnd"/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29" w:type="dxa"/>
            <w:vAlign w:val="center"/>
          </w:tcPr>
          <w:p w14:paraId="255F238E" w14:textId="77777777" w:rsidR="00E07C3C" w:rsidRPr="00F20AD8" w:rsidRDefault="00E07C3C" w:rsidP="00E07C3C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029" w:type="dxa"/>
            <w:vAlign w:val="center"/>
          </w:tcPr>
          <w:p w14:paraId="50F04D87" w14:textId="17A6A3D5" w:rsidR="00E07C3C" w:rsidRPr="00F20AD8" w:rsidRDefault="00E07C3C" w:rsidP="00E07C3C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eactive serum</w:t>
            </w:r>
          </w:p>
        </w:tc>
        <w:tc>
          <w:tcPr>
            <w:tcW w:w="1029" w:type="dxa"/>
            <w:vAlign w:val="center"/>
          </w:tcPr>
          <w:p w14:paraId="2DDB27A9" w14:textId="6EE7F22D" w:rsidR="00E07C3C" w:rsidRPr="00F20AD8" w:rsidRDefault="00E07C3C" w:rsidP="00E07C3C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S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nsitization</w:t>
            </w: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20AD8">
              <w:rPr>
                <w:rFonts w:ascii="Arial" w:eastAsia="Times New Roman" w:hAnsi="Arial" w:cs="Arial" w:hint="eastAsia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ate</w:t>
            </w:r>
          </w:p>
        </w:tc>
      </w:tr>
      <w:tr w:rsidR="00F20AD8" w:rsidRPr="00F20AD8" w14:paraId="7432BB82" w14:textId="561ED6C4" w:rsidTr="0096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tcBorders>
              <w:top w:val="nil"/>
              <w:bottom w:val="nil"/>
            </w:tcBorders>
            <w:vAlign w:val="center"/>
          </w:tcPr>
          <w:p w14:paraId="476C4FD7" w14:textId="02CA0F2F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13FD069" w14:textId="19C948A2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82B15CD" w14:textId="19DA3A19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17F02228" w14:textId="1F743C7B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25B1359" w14:textId="4940FE7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2B022DBA" w14:textId="5D70105F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0DA0FDBC" w14:textId="2F30FC3B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7821F923" w14:textId="53429358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4A5FAF0C" w14:textId="3C1B7F7F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38CAA2F1" w14:textId="06EBFA04" w:rsidTr="00B85B7B">
        <w:trPr>
          <w:trHeight w:val="16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4ABAF600" w14:textId="38D2B00A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2</w:t>
            </w:r>
          </w:p>
        </w:tc>
        <w:tc>
          <w:tcPr>
            <w:tcW w:w="905" w:type="dxa"/>
            <w:vAlign w:val="center"/>
          </w:tcPr>
          <w:p w14:paraId="017C4C86" w14:textId="59F4385B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&gt;250</w:t>
            </w:r>
          </w:p>
        </w:tc>
        <w:tc>
          <w:tcPr>
            <w:tcW w:w="1382" w:type="dxa"/>
            <w:vAlign w:val="center"/>
          </w:tcPr>
          <w:p w14:paraId="18906116" w14:textId="0F2B9F65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57" w:type="dxa"/>
            <w:vAlign w:val="center"/>
          </w:tcPr>
          <w:p w14:paraId="75E94981" w14:textId="039B6104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596" w:type="dxa"/>
            <w:vAlign w:val="center"/>
          </w:tcPr>
          <w:p w14:paraId="11B5CE44" w14:textId="7AE58F3F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  <w:vAlign w:val="center"/>
          </w:tcPr>
          <w:p w14:paraId="06B6D442" w14:textId="53B557F3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vAlign w:val="center"/>
          </w:tcPr>
          <w:p w14:paraId="2EF99B61" w14:textId="6EFBED0D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5E30F92" w14:textId="05F6ED8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2D91CA6" w14:textId="689693F1" w:rsidR="00E07C3C" w:rsidRPr="00F20AD8" w:rsidRDefault="00B85B7B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0E5999B1" w14:textId="4625DA5C" w:rsidTr="0096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tcBorders>
              <w:top w:val="nil"/>
              <w:bottom w:val="nil"/>
            </w:tcBorders>
            <w:vAlign w:val="center"/>
          </w:tcPr>
          <w:p w14:paraId="34B41028" w14:textId="59CC8E7C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ADC98C8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2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BDE3114" w14:textId="32BFB623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myosin </w:t>
            </w:r>
            <w:r w:rsidRPr="00F20AD8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val="en-US"/>
              </w:rPr>
              <w:t>heavy</w:t>
            </w: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chain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160DD935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EELEQEVEHERQ</w:t>
            </w:r>
          </w:p>
          <w:p w14:paraId="2C52935B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DLEETNIQQEAALGLLRK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6EBE05F" w14:textId="5F273A00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5N6U0</w:t>
            </w:r>
          </w:p>
          <w:p w14:paraId="520BA64E" w14:textId="6E3436FC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7174238.1</w:t>
            </w:r>
          </w:p>
          <w:p w14:paraId="23F7D9AD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Homarus americanu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7666856E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18.3</w:t>
            </w:r>
          </w:p>
          <w:p w14:paraId="5619C705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62.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35F4E09C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25.4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3536CB85" w14:textId="1F60A58D" w:rsidR="00E07C3C" w:rsidRPr="00F20AD8" w:rsidRDefault="006127D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5, 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122A8DD4" w14:textId="08BC35BF" w:rsidR="00E07C3C" w:rsidRPr="00F20AD8" w:rsidRDefault="001E7D55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074207DF" w14:textId="5619016D" w:rsidTr="00E07C3C">
        <w:trPr>
          <w:trHeight w:val="80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1E69C6B0" w14:textId="310B5219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4</w:t>
            </w:r>
          </w:p>
        </w:tc>
        <w:tc>
          <w:tcPr>
            <w:tcW w:w="905" w:type="dxa"/>
            <w:vAlign w:val="center"/>
          </w:tcPr>
          <w:p w14:paraId="5AF807EE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200</w:t>
            </w:r>
          </w:p>
        </w:tc>
        <w:tc>
          <w:tcPr>
            <w:tcW w:w="1382" w:type="dxa"/>
            <w:vAlign w:val="center"/>
          </w:tcPr>
          <w:p w14:paraId="785525ED" w14:textId="47FE473D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glycogen debranching enzyme</w:t>
            </w:r>
          </w:p>
        </w:tc>
        <w:tc>
          <w:tcPr>
            <w:tcW w:w="2357" w:type="dxa"/>
            <w:vAlign w:val="center"/>
          </w:tcPr>
          <w:p w14:paraId="759CE796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DTFIALPGNLLITGRF</w:t>
            </w:r>
          </w:p>
        </w:tc>
        <w:tc>
          <w:tcPr>
            <w:tcW w:w="1596" w:type="dxa"/>
            <w:vAlign w:val="center"/>
          </w:tcPr>
          <w:p w14:paraId="1F6D5450" w14:textId="2B7C8A5B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B7NGA3</w:t>
            </w:r>
          </w:p>
          <w:p w14:paraId="06B63E82" w14:textId="1888B800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  <w:p w14:paraId="40484D6A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yalella</w:t>
            </w:r>
            <w:proofErr w:type="spellEnd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zteca</w:t>
            </w:r>
            <w:proofErr w:type="spellEnd"/>
          </w:p>
        </w:tc>
        <w:tc>
          <w:tcPr>
            <w:tcW w:w="1029" w:type="dxa"/>
            <w:vAlign w:val="center"/>
          </w:tcPr>
          <w:p w14:paraId="30CEB8DF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80.8</w:t>
            </w:r>
          </w:p>
          <w:p w14:paraId="059702EE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26.9</w:t>
            </w:r>
          </w:p>
        </w:tc>
        <w:tc>
          <w:tcPr>
            <w:tcW w:w="1029" w:type="dxa"/>
            <w:vAlign w:val="center"/>
          </w:tcPr>
          <w:p w14:paraId="0D58159E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1.36</w:t>
            </w:r>
          </w:p>
        </w:tc>
        <w:tc>
          <w:tcPr>
            <w:tcW w:w="1029" w:type="dxa"/>
            <w:vAlign w:val="center"/>
          </w:tcPr>
          <w:p w14:paraId="18589E46" w14:textId="15A19E6C" w:rsidR="00E07C3C" w:rsidRPr="00F20AD8" w:rsidRDefault="006127D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029" w:type="dxa"/>
            <w:vAlign w:val="center"/>
          </w:tcPr>
          <w:p w14:paraId="1ABC9795" w14:textId="6E666471" w:rsidR="00E07C3C" w:rsidRPr="00F20AD8" w:rsidRDefault="00B85B7B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0E2197EF" w14:textId="10A83FF6" w:rsidTr="00E07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1FC47EAA" w14:textId="0E6D2F68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5</w:t>
            </w:r>
          </w:p>
        </w:tc>
        <w:tc>
          <w:tcPr>
            <w:tcW w:w="905" w:type="dxa"/>
            <w:vAlign w:val="center"/>
          </w:tcPr>
          <w:p w14:paraId="503C0A03" w14:textId="0DC05F1C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382" w:type="dxa"/>
            <w:vAlign w:val="center"/>
          </w:tcPr>
          <w:p w14:paraId="2A58EF28" w14:textId="280D5CBC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57" w:type="dxa"/>
            <w:vAlign w:val="center"/>
          </w:tcPr>
          <w:p w14:paraId="30DB91BF" w14:textId="23AB6E8B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596" w:type="dxa"/>
            <w:vAlign w:val="center"/>
          </w:tcPr>
          <w:p w14:paraId="72731969" w14:textId="02BC8099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  <w:vAlign w:val="center"/>
          </w:tcPr>
          <w:p w14:paraId="44A2C6DB" w14:textId="149E269B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vAlign w:val="center"/>
          </w:tcPr>
          <w:p w14:paraId="33B3A72F" w14:textId="123BC48E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vAlign w:val="center"/>
          </w:tcPr>
          <w:p w14:paraId="21AA6C6D" w14:textId="1747EEAF" w:rsidR="00E07C3C" w:rsidRPr="00F20AD8" w:rsidRDefault="00420606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, 5, 17</w:t>
            </w:r>
          </w:p>
        </w:tc>
        <w:tc>
          <w:tcPr>
            <w:tcW w:w="1029" w:type="dxa"/>
            <w:vAlign w:val="center"/>
          </w:tcPr>
          <w:p w14:paraId="220E63F2" w14:textId="42E15A71" w:rsidR="00E07C3C" w:rsidRPr="00F20AD8" w:rsidRDefault="00B85B7B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.3%</w:t>
            </w:r>
          </w:p>
        </w:tc>
      </w:tr>
      <w:tr w:rsidR="00F20AD8" w:rsidRPr="00F20AD8" w14:paraId="64C7AEFF" w14:textId="47E58083" w:rsidTr="00E07C3C">
        <w:trPr>
          <w:trHeight w:val="565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0B34B5B4" w14:textId="27FDD813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6</w:t>
            </w:r>
          </w:p>
        </w:tc>
        <w:tc>
          <w:tcPr>
            <w:tcW w:w="905" w:type="dxa"/>
            <w:vAlign w:val="center"/>
          </w:tcPr>
          <w:p w14:paraId="002B7D02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1382" w:type="dxa"/>
            <w:vAlign w:val="center"/>
          </w:tcPr>
          <w:p w14:paraId="1F675533" w14:textId="6EE8E104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lpha-actinin</w:t>
            </w:r>
          </w:p>
        </w:tc>
        <w:tc>
          <w:tcPr>
            <w:tcW w:w="2357" w:type="dxa"/>
            <w:vAlign w:val="center"/>
          </w:tcPr>
          <w:p w14:paraId="5A3C4418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VGWEQLLTSINRT</w:t>
            </w:r>
          </w:p>
          <w:p w14:paraId="550D2848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TINEVENQILTRD</w:t>
            </w:r>
          </w:p>
          <w:p w14:paraId="74CF2AA5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ENVDSDTAEQVIDSFRI</w:t>
            </w:r>
          </w:p>
          <w:p w14:paraId="4AA3E9A3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LAGDKPYILPEELQRE</w:t>
            </w:r>
          </w:p>
        </w:tc>
        <w:tc>
          <w:tcPr>
            <w:tcW w:w="1596" w:type="dxa"/>
            <w:vAlign w:val="center"/>
          </w:tcPr>
          <w:p w14:paraId="0D46E90F" w14:textId="4283B203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A0A8J4YHK7</w:t>
            </w:r>
          </w:p>
          <w:p w14:paraId="7467ABEE" w14:textId="334AE27B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KAG0726703.1</w:t>
            </w:r>
          </w:p>
          <w:p w14:paraId="483BAE3D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1029" w:type="dxa"/>
            <w:vAlign w:val="center"/>
          </w:tcPr>
          <w:p w14:paraId="34983FD7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5.5</w:t>
            </w:r>
          </w:p>
          <w:p w14:paraId="4FD5E13D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03</w:t>
            </w:r>
          </w:p>
          <w:p w14:paraId="5B2EBB99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  <w:vAlign w:val="center"/>
          </w:tcPr>
          <w:p w14:paraId="2ADFBFA4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85.2</w:t>
            </w:r>
          </w:p>
        </w:tc>
        <w:tc>
          <w:tcPr>
            <w:tcW w:w="1029" w:type="dxa"/>
            <w:vAlign w:val="center"/>
          </w:tcPr>
          <w:p w14:paraId="4A7FF43C" w14:textId="3D9C7290" w:rsidR="00E07C3C" w:rsidRPr="00F20AD8" w:rsidRDefault="00420606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029" w:type="dxa"/>
            <w:vAlign w:val="center"/>
          </w:tcPr>
          <w:p w14:paraId="29C9890D" w14:textId="0B8B7445" w:rsidR="00E07C3C" w:rsidRPr="00F20AD8" w:rsidRDefault="00B85B7B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  <w:tr w:rsidR="00F20AD8" w:rsidRPr="00F20AD8" w14:paraId="616C503B" w14:textId="69691214" w:rsidTr="00E07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5B916439" w14:textId="6F1533DC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7/8</w:t>
            </w:r>
          </w:p>
        </w:tc>
        <w:tc>
          <w:tcPr>
            <w:tcW w:w="905" w:type="dxa"/>
            <w:vAlign w:val="center"/>
          </w:tcPr>
          <w:p w14:paraId="73BEB4A6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1382" w:type="dxa"/>
            <w:vAlign w:val="center"/>
          </w:tcPr>
          <w:p w14:paraId="76252B41" w14:textId="535B23F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hemocyanin</w:t>
            </w:r>
          </w:p>
        </w:tc>
        <w:tc>
          <w:tcPr>
            <w:tcW w:w="2357" w:type="dxa"/>
            <w:vAlign w:val="center"/>
          </w:tcPr>
          <w:p w14:paraId="0AF94C7C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KGELFFWAHHQLTVRF</w:t>
            </w:r>
          </w:p>
          <w:p w14:paraId="18F7EBDE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FNLPPGVLEHFETATRD</w:t>
            </w:r>
          </w:p>
        </w:tc>
        <w:tc>
          <w:tcPr>
            <w:tcW w:w="1596" w:type="dxa"/>
            <w:vAlign w:val="center"/>
          </w:tcPr>
          <w:p w14:paraId="7A206DAD" w14:textId="2189CF7F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0U1ZZP8</w:t>
            </w:r>
          </w:p>
          <w:p w14:paraId="491C715F" w14:textId="5167C739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KC96432.1</w:t>
            </w:r>
          </w:p>
          <w:p w14:paraId="63361629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cylla paramamosain</w:t>
            </w:r>
          </w:p>
        </w:tc>
        <w:tc>
          <w:tcPr>
            <w:tcW w:w="1029" w:type="dxa"/>
            <w:vAlign w:val="center"/>
          </w:tcPr>
          <w:p w14:paraId="2CFD1C21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4.8</w:t>
            </w:r>
          </w:p>
          <w:p w14:paraId="052CF3C9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76.5</w:t>
            </w:r>
          </w:p>
        </w:tc>
        <w:tc>
          <w:tcPr>
            <w:tcW w:w="1029" w:type="dxa"/>
            <w:vAlign w:val="center"/>
          </w:tcPr>
          <w:p w14:paraId="289118AC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82.16</w:t>
            </w:r>
          </w:p>
        </w:tc>
        <w:tc>
          <w:tcPr>
            <w:tcW w:w="1029" w:type="dxa"/>
            <w:vAlign w:val="center"/>
          </w:tcPr>
          <w:p w14:paraId="7EE76AE5" w14:textId="5D3BAF1E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  <w:r w:rsidR="00420606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5, 10, 12, 13, 14, 27</w:t>
            </w:r>
          </w:p>
        </w:tc>
        <w:tc>
          <w:tcPr>
            <w:tcW w:w="1029" w:type="dxa"/>
            <w:vAlign w:val="center"/>
          </w:tcPr>
          <w:p w14:paraId="0EFCC709" w14:textId="3714D7E8" w:rsidR="00E07C3C" w:rsidRPr="00F20AD8" w:rsidRDefault="00B85B7B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4.1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27694229" w14:textId="7E53931D" w:rsidTr="00E07C3C">
        <w:trPr>
          <w:trHeight w:val="286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134EC7CB" w14:textId="509418DE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bookmarkStart w:id="7" w:name="_Hlk172733012"/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9-1</w:t>
            </w:r>
          </w:p>
        </w:tc>
        <w:tc>
          <w:tcPr>
            <w:tcW w:w="905" w:type="dxa"/>
            <w:vAlign w:val="center"/>
          </w:tcPr>
          <w:p w14:paraId="505380D9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382" w:type="dxa"/>
            <w:vAlign w:val="center"/>
          </w:tcPr>
          <w:p w14:paraId="2E82F753" w14:textId="64751E69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arginine kinase</w:t>
            </w:r>
          </w:p>
        </w:tc>
        <w:tc>
          <w:tcPr>
            <w:tcW w:w="2357" w:type="dxa"/>
            <w:vAlign w:val="center"/>
          </w:tcPr>
          <w:p w14:paraId="7156F39B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ISMQMGGDLGQVFRR</w:t>
            </w:r>
          </w:p>
        </w:tc>
        <w:tc>
          <w:tcPr>
            <w:tcW w:w="1596" w:type="dxa"/>
            <w:vAlign w:val="center"/>
          </w:tcPr>
          <w:p w14:paraId="2FCC73F3" w14:textId="52E9CBED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1P8D9V4</w:t>
            </w:r>
          </w:p>
          <w:p w14:paraId="518907AB" w14:textId="5C276AAF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PU53308.1</w:t>
            </w:r>
          </w:p>
          <w:p w14:paraId="10F81586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enaeus japonicus</w:t>
            </w:r>
          </w:p>
        </w:tc>
        <w:tc>
          <w:tcPr>
            <w:tcW w:w="1029" w:type="dxa"/>
            <w:vAlign w:val="center"/>
          </w:tcPr>
          <w:p w14:paraId="185E6676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0.1</w:t>
            </w:r>
          </w:p>
          <w:p w14:paraId="788D79DB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029" w:type="dxa"/>
            <w:vAlign w:val="center"/>
          </w:tcPr>
          <w:p w14:paraId="6688C137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132.98</w:t>
            </w:r>
          </w:p>
        </w:tc>
        <w:tc>
          <w:tcPr>
            <w:tcW w:w="1029" w:type="dxa"/>
            <w:vAlign w:val="center"/>
          </w:tcPr>
          <w:p w14:paraId="673FB745" w14:textId="1E1C4565" w:rsidR="00E07C3C" w:rsidRPr="00F20AD8" w:rsidRDefault="00C750DD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, 4, 7, 9, 10, 11, 12, 13, 14, 16, 17, 19, 20, 21, 22, 23, 25, 27, 28, 29</w:t>
            </w:r>
          </w:p>
        </w:tc>
        <w:tc>
          <w:tcPr>
            <w:tcW w:w="1029" w:type="dxa"/>
            <w:vAlign w:val="center"/>
          </w:tcPr>
          <w:p w14:paraId="1266B5F3" w14:textId="413B6B5F" w:rsidR="00E07C3C" w:rsidRPr="00F20AD8" w:rsidRDefault="00C750DD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9</w:t>
            </w:r>
            <w:r w:rsidR="00B85B7B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.0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bookmarkEnd w:id="7"/>
      <w:tr w:rsidR="00F20AD8" w:rsidRPr="00F20AD8" w14:paraId="77FEDC08" w14:textId="32A5D24E" w:rsidTr="00E07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0C1BD6F2" w14:textId="53E07BC4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9-2</w:t>
            </w:r>
          </w:p>
        </w:tc>
        <w:tc>
          <w:tcPr>
            <w:tcW w:w="905" w:type="dxa"/>
            <w:vAlign w:val="center"/>
          </w:tcPr>
          <w:p w14:paraId="2311B04C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382" w:type="dxa"/>
            <w:vAlign w:val="center"/>
          </w:tcPr>
          <w:p w14:paraId="78A517CA" w14:textId="6FBB56F4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red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tropomyosin</w:t>
            </w:r>
          </w:p>
        </w:tc>
        <w:tc>
          <w:tcPr>
            <w:tcW w:w="2357" w:type="dxa"/>
            <w:vAlign w:val="center"/>
          </w:tcPr>
          <w:p w14:paraId="708EABD2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LQNAEGEVAALNRR</w:t>
            </w:r>
          </w:p>
          <w:p w14:paraId="2C6298D7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QLLEEDLERS</w:t>
            </w:r>
          </w:p>
          <w:p w14:paraId="5D8E4C31" w14:textId="77777777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IVELEEELRV</w:t>
            </w:r>
          </w:p>
        </w:tc>
        <w:tc>
          <w:tcPr>
            <w:tcW w:w="1596" w:type="dxa"/>
            <w:vAlign w:val="center"/>
          </w:tcPr>
          <w:p w14:paraId="370DD6B5" w14:textId="79FF97C2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 xml:space="preserve">A0A6C0N3G5 </w:t>
            </w:r>
          </w:p>
          <w:p w14:paraId="28F2AE9A" w14:textId="2C365B28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QHW05413.1</w:t>
            </w:r>
          </w:p>
          <w:p w14:paraId="0121236A" w14:textId="70A4BBF9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cylla paramamosain</w:t>
            </w:r>
          </w:p>
        </w:tc>
        <w:tc>
          <w:tcPr>
            <w:tcW w:w="1029" w:type="dxa"/>
            <w:vAlign w:val="center"/>
          </w:tcPr>
          <w:p w14:paraId="6F584856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2.8</w:t>
            </w:r>
          </w:p>
          <w:p w14:paraId="28DBF93D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0.61</w:t>
            </w:r>
          </w:p>
        </w:tc>
        <w:tc>
          <w:tcPr>
            <w:tcW w:w="1029" w:type="dxa"/>
            <w:vAlign w:val="center"/>
          </w:tcPr>
          <w:p w14:paraId="19F5710E" w14:textId="7777777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1029" w:type="dxa"/>
            <w:vAlign w:val="center"/>
          </w:tcPr>
          <w:p w14:paraId="1E81BA8D" w14:textId="3D9EE78B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  <w:vAlign w:val="center"/>
          </w:tcPr>
          <w:p w14:paraId="71DE803F" w14:textId="14258DA6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20AD8" w:rsidRPr="00F20AD8" w14:paraId="1C98A400" w14:textId="3DF3CA30" w:rsidTr="00E07C3C">
        <w:trPr>
          <w:trHeight w:val="644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074C16B8" w14:textId="16D00D01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10</w:t>
            </w:r>
          </w:p>
        </w:tc>
        <w:tc>
          <w:tcPr>
            <w:tcW w:w="905" w:type="dxa"/>
            <w:vAlign w:val="center"/>
          </w:tcPr>
          <w:p w14:paraId="0D105568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382" w:type="dxa"/>
            <w:vAlign w:val="center"/>
          </w:tcPr>
          <w:p w14:paraId="46A931F9" w14:textId="06A22E92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malate dehydrogenase</w:t>
            </w:r>
          </w:p>
        </w:tc>
        <w:tc>
          <w:tcPr>
            <w:tcW w:w="2357" w:type="dxa"/>
            <w:vAlign w:val="center"/>
          </w:tcPr>
          <w:p w14:paraId="63EF0A53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DIDAAFLVGAMPRK</w:t>
            </w:r>
          </w:p>
          <w:p w14:paraId="646C0F6E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NVIIWGNHSSTQFPDVRH</w:t>
            </w:r>
          </w:p>
          <w:p w14:paraId="2098E3C7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IFGVTTLDIVRA</w:t>
            </w:r>
          </w:p>
          <w:p w14:paraId="24670397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KAGAGSATLSMAYAGARF</w:t>
            </w:r>
          </w:p>
        </w:tc>
        <w:tc>
          <w:tcPr>
            <w:tcW w:w="1596" w:type="dxa"/>
            <w:vAlign w:val="center"/>
          </w:tcPr>
          <w:p w14:paraId="1F017779" w14:textId="3A429AB3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5CIV7</w:t>
            </w:r>
          </w:p>
          <w:p w14:paraId="1651189A" w14:textId="78F7AC79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0711979.1</w:t>
            </w:r>
          </w:p>
          <w:p w14:paraId="16687D1C" w14:textId="69965F7B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hionoecetes opilio</w:t>
            </w:r>
          </w:p>
        </w:tc>
        <w:tc>
          <w:tcPr>
            <w:tcW w:w="1029" w:type="dxa"/>
            <w:vAlign w:val="center"/>
          </w:tcPr>
          <w:p w14:paraId="41946BDF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5</w:t>
            </w:r>
          </w:p>
          <w:p w14:paraId="75FB1589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5.5</w:t>
            </w:r>
          </w:p>
        </w:tc>
        <w:tc>
          <w:tcPr>
            <w:tcW w:w="1029" w:type="dxa"/>
            <w:vAlign w:val="center"/>
          </w:tcPr>
          <w:p w14:paraId="3C762C92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86.24</w:t>
            </w:r>
          </w:p>
        </w:tc>
        <w:tc>
          <w:tcPr>
            <w:tcW w:w="1029" w:type="dxa"/>
            <w:vAlign w:val="center"/>
          </w:tcPr>
          <w:p w14:paraId="4CA0567F" w14:textId="58DD3B32" w:rsidR="00E07C3C" w:rsidRPr="00F20AD8" w:rsidRDefault="00C750DD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, 4, 10, 12, 13, 14, 16, 19, 20, 23, 25, 27</w:t>
            </w:r>
          </w:p>
        </w:tc>
        <w:tc>
          <w:tcPr>
            <w:tcW w:w="1029" w:type="dxa"/>
            <w:vAlign w:val="center"/>
          </w:tcPr>
          <w:p w14:paraId="3E2335C8" w14:textId="6104D521" w:rsidR="00E07C3C" w:rsidRPr="00F20AD8" w:rsidRDefault="00C750DD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1</w:t>
            </w:r>
            <w:r w:rsidR="00B85B7B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.4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10A99368" w14:textId="50A5567D" w:rsidTr="00E07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6B33BC07" w14:textId="032E8E68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11</w:t>
            </w:r>
          </w:p>
        </w:tc>
        <w:tc>
          <w:tcPr>
            <w:tcW w:w="905" w:type="dxa"/>
            <w:vAlign w:val="center"/>
          </w:tcPr>
          <w:p w14:paraId="3AC15A8B" w14:textId="12F22972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382" w:type="dxa"/>
            <w:vAlign w:val="center"/>
          </w:tcPr>
          <w:p w14:paraId="26BB6608" w14:textId="0E80CCC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2357" w:type="dxa"/>
            <w:vAlign w:val="center"/>
          </w:tcPr>
          <w:p w14:paraId="7E460B15" w14:textId="7E3DAF48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596" w:type="dxa"/>
            <w:vAlign w:val="center"/>
          </w:tcPr>
          <w:p w14:paraId="60241E16" w14:textId="1F7A630E" w:rsidR="00E07C3C" w:rsidRPr="00F20AD8" w:rsidRDefault="00E07C3C" w:rsidP="00E07C3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029" w:type="dxa"/>
            <w:vAlign w:val="center"/>
          </w:tcPr>
          <w:p w14:paraId="64A31CC3" w14:textId="3536DA57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vAlign w:val="center"/>
          </w:tcPr>
          <w:p w14:paraId="60935ED2" w14:textId="146315AC" w:rsidR="00E07C3C" w:rsidRPr="00F20AD8" w:rsidRDefault="00E07C3C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/</w:t>
            </w:r>
          </w:p>
        </w:tc>
        <w:tc>
          <w:tcPr>
            <w:tcW w:w="1029" w:type="dxa"/>
            <w:vAlign w:val="center"/>
          </w:tcPr>
          <w:p w14:paraId="71F3D02D" w14:textId="1274F9E1" w:rsidR="00E07C3C" w:rsidRPr="00F20AD8" w:rsidRDefault="00C750DD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, 17</w:t>
            </w:r>
          </w:p>
        </w:tc>
        <w:tc>
          <w:tcPr>
            <w:tcW w:w="1029" w:type="dxa"/>
            <w:vAlign w:val="center"/>
          </w:tcPr>
          <w:p w14:paraId="3186353A" w14:textId="4C232841" w:rsidR="00E07C3C" w:rsidRPr="00F20AD8" w:rsidRDefault="00B85B7B" w:rsidP="00E07C3C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6.9</w:t>
            </w:r>
            <w:r w:rsidR="00E07C3C"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</w:tr>
      <w:tr w:rsidR="00F20AD8" w:rsidRPr="00F20AD8" w14:paraId="5008D8EB" w14:textId="28E671B6" w:rsidTr="00E07C3C">
        <w:trPr>
          <w:trHeight w:val="313"/>
          <w:tblCellSpacing w:w="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dxa"/>
            <w:vAlign w:val="center"/>
          </w:tcPr>
          <w:p w14:paraId="26D84801" w14:textId="58A09F91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rPr>
                <w:rFonts w:ascii="Arial" w:eastAsia="DengXi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c12</w:t>
            </w:r>
          </w:p>
        </w:tc>
        <w:tc>
          <w:tcPr>
            <w:tcW w:w="905" w:type="dxa"/>
            <w:vAlign w:val="center"/>
          </w:tcPr>
          <w:p w14:paraId="524F0416" w14:textId="77777777" w:rsidR="00E07C3C" w:rsidRPr="00F20AD8" w:rsidRDefault="00E07C3C" w:rsidP="00E07C3C">
            <w:pPr>
              <w:shd w:val="clear" w:color="auto" w:fill="FFFFFF"/>
              <w:spacing w:before="100" w:beforeAutospacing="1" w:after="100" w:afterAutospacing="1"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382" w:type="dxa"/>
            <w:vAlign w:val="center"/>
          </w:tcPr>
          <w:p w14:paraId="3C5CA2E6" w14:textId="5A25BBF1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  <w:t>muscle-specific protein 20</w:t>
            </w:r>
          </w:p>
        </w:tc>
        <w:tc>
          <w:tcPr>
            <w:tcW w:w="2357" w:type="dxa"/>
            <w:vAlign w:val="center"/>
          </w:tcPr>
          <w:p w14:paraId="48E22267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EWDEDQQRQ</w:t>
            </w:r>
          </w:p>
        </w:tc>
        <w:tc>
          <w:tcPr>
            <w:tcW w:w="1596" w:type="dxa"/>
            <w:vAlign w:val="center"/>
          </w:tcPr>
          <w:p w14:paraId="264EA2E2" w14:textId="7A0ACDC3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A0A8J5JJ55</w:t>
            </w:r>
          </w:p>
          <w:p w14:paraId="31CB8D4C" w14:textId="03A6F57A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  <w:t>KAG7158191.1</w:t>
            </w:r>
          </w:p>
          <w:p w14:paraId="68F8643D" w14:textId="77777777" w:rsidR="00E07C3C" w:rsidRPr="00F20AD8" w:rsidRDefault="00E07C3C" w:rsidP="00E07C3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F20AD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omarus americanus</w:t>
            </w:r>
          </w:p>
        </w:tc>
        <w:tc>
          <w:tcPr>
            <w:tcW w:w="1029" w:type="dxa"/>
            <w:vAlign w:val="center"/>
          </w:tcPr>
          <w:p w14:paraId="1C2A6AE1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4</w:t>
            </w:r>
          </w:p>
          <w:p w14:paraId="2252F0BD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1029" w:type="dxa"/>
            <w:vAlign w:val="center"/>
          </w:tcPr>
          <w:p w14:paraId="62EA4292" w14:textId="77777777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3.2</w:t>
            </w:r>
          </w:p>
        </w:tc>
        <w:tc>
          <w:tcPr>
            <w:tcW w:w="1029" w:type="dxa"/>
            <w:vAlign w:val="center"/>
          </w:tcPr>
          <w:p w14:paraId="2BA5204B" w14:textId="4C0855F7" w:rsidR="00E07C3C" w:rsidRPr="00F20AD8" w:rsidRDefault="00C750DD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29" w:type="dxa"/>
            <w:vAlign w:val="center"/>
          </w:tcPr>
          <w:p w14:paraId="78D4BA87" w14:textId="3247B40A" w:rsidR="00E07C3C" w:rsidRPr="00F20AD8" w:rsidRDefault="00E07C3C" w:rsidP="00E07C3C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F20AD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3.4%</w:t>
            </w:r>
          </w:p>
        </w:tc>
      </w:tr>
    </w:tbl>
    <w:p w14:paraId="39A6374E" w14:textId="77777777" w:rsidR="00F20AD8" w:rsidRPr="00F20AD8" w:rsidRDefault="00F20AD8">
      <w:pPr>
        <w:spacing w:after="0" w:line="360" w:lineRule="auto"/>
        <w:ind w:left="284"/>
        <w:contextualSpacing/>
        <w:rPr>
          <w:rFonts w:ascii="Arial" w:eastAsia="Times New Roman" w:hAnsi="Arial" w:cs="Arial"/>
          <w:color w:val="000000" w:themeColor="text1"/>
          <w:kern w:val="0"/>
          <w:sz w:val="20"/>
          <w:szCs w:val="20"/>
          <w:lang w:val="en-US"/>
          <w14:ligatures w14:val="none"/>
        </w:rPr>
      </w:pPr>
    </w:p>
    <w:sectPr w:rsidR="00F20AD8" w:rsidRPr="00F20AD8" w:rsidSect="00604F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03953"/>
    <w:multiLevelType w:val="hybridMultilevel"/>
    <w:tmpl w:val="F3500A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E36EBB"/>
    <w:multiLevelType w:val="hybridMultilevel"/>
    <w:tmpl w:val="57387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6009A8"/>
    <w:multiLevelType w:val="hybridMultilevel"/>
    <w:tmpl w:val="BF6067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FBC52EE"/>
    <w:multiLevelType w:val="hybridMultilevel"/>
    <w:tmpl w:val="91F853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4831F52"/>
    <w:multiLevelType w:val="hybridMultilevel"/>
    <w:tmpl w:val="E8A8F4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1394613">
    <w:abstractNumId w:val="2"/>
  </w:num>
  <w:num w:numId="2" w16cid:durableId="644820834">
    <w:abstractNumId w:val="0"/>
  </w:num>
  <w:num w:numId="3" w16cid:durableId="1899782305">
    <w:abstractNumId w:val="3"/>
  </w:num>
  <w:num w:numId="4" w16cid:durableId="629286900">
    <w:abstractNumId w:val="4"/>
  </w:num>
  <w:num w:numId="5" w16cid:durableId="1552112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03"/>
    <w:rsid w:val="00006064"/>
    <w:rsid w:val="000133F4"/>
    <w:rsid w:val="0002513C"/>
    <w:rsid w:val="00027278"/>
    <w:rsid w:val="00042ADC"/>
    <w:rsid w:val="0004748E"/>
    <w:rsid w:val="0005694F"/>
    <w:rsid w:val="000608BE"/>
    <w:rsid w:val="00062598"/>
    <w:rsid w:val="0006622B"/>
    <w:rsid w:val="00072CC6"/>
    <w:rsid w:val="00073FD4"/>
    <w:rsid w:val="00081CFC"/>
    <w:rsid w:val="000872BA"/>
    <w:rsid w:val="000876B1"/>
    <w:rsid w:val="000905A5"/>
    <w:rsid w:val="000A0CE6"/>
    <w:rsid w:val="000C189A"/>
    <w:rsid w:val="000C3B86"/>
    <w:rsid w:val="000C4EB0"/>
    <w:rsid w:val="000D1819"/>
    <w:rsid w:val="000D7353"/>
    <w:rsid w:val="000E446F"/>
    <w:rsid w:val="000E456E"/>
    <w:rsid w:val="000E76CB"/>
    <w:rsid w:val="000E7B39"/>
    <w:rsid w:val="000F5CA4"/>
    <w:rsid w:val="000F6C9D"/>
    <w:rsid w:val="001011D0"/>
    <w:rsid w:val="001110CE"/>
    <w:rsid w:val="00132317"/>
    <w:rsid w:val="00137720"/>
    <w:rsid w:val="00145D43"/>
    <w:rsid w:val="00147E95"/>
    <w:rsid w:val="001551DA"/>
    <w:rsid w:val="00160631"/>
    <w:rsid w:val="001613ED"/>
    <w:rsid w:val="001719E6"/>
    <w:rsid w:val="00174D86"/>
    <w:rsid w:val="00175BB4"/>
    <w:rsid w:val="00195112"/>
    <w:rsid w:val="001A173F"/>
    <w:rsid w:val="001A54FB"/>
    <w:rsid w:val="001A767E"/>
    <w:rsid w:val="001B596C"/>
    <w:rsid w:val="001E0BD1"/>
    <w:rsid w:val="001E2221"/>
    <w:rsid w:val="001E73F8"/>
    <w:rsid w:val="001E7D55"/>
    <w:rsid w:val="00201D92"/>
    <w:rsid w:val="00206E1E"/>
    <w:rsid w:val="00214588"/>
    <w:rsid w:val="00216CE5"/>
    <w:rsid w:val="00235146"/>
    <w:rsid w:val="00237512"/>
    <w:rsid w:val="00240776"/>
    <w:rsid w:val="00242035"/>
    <w:rsid w:val="00253F03"/>
    <w:rsid w:val="002558B9"/>
    <w:rsid w:val="00260216"/>
    <w:rsid w:val="0026349B"/>
    <w:rsid w:val="0027782B"/>
    <w:rsid w:val="00286B8A"/>
    <w:rsid w:val="00287B56"/>
    <w:rsid w:val="002951DA"/>
    <w:rsid w:val="002962A6"/>
    <w:rsid w:val="00296F50"/>
    <w:rsid w:val="002A0C6C"/>
    <w:rsid w:val="002A5D79"/>
    <w:rsid w:val="002B6692"/>
    <w:rsid w:val="002C0AF3"/>
    <w:rsid w:val="002C2380"/>
    <w:rsid w:val="002D421F"/>
    <w:rsid w:val="002D65E0"/>
    <w:rsid w:val="002E1885"/>
    <w:rsid w:val="002E1C5D"/>
    <w:rsid w:val="002F4C07"/>
    <w:rsid w:val="002F579E"/>
    <w:rsid w:val="003065F8"/>
    <w:rsid w:val="00312A2C"/>
    <w:rsid w:val="00313F45"/>
    <w:rsid w:val="00314010"/>
    <w:rsid w:val="00330B2C"/>
    <w:rsid w:val="00332755"/>
    <w:rsid w:val="0033435B"/>
    <w:rsid w:val="003348DF"/>
    <w:rsid w:val="003360BC"/>
    <w:rsid w:val="00340D4E"/>
    <w:rsid w:val="00344E18"/>
    <w:rsid w:val="00347368"/>
    <w:rsid w:val="00347C0C"/>
    <w:rsid w:val="003501F6"/>
    <w:rsid w:val="00355281"/>
    <w:rsid w:val="003560EF"/>
    <w:rsid w:val="003656A5"/>
    <w:rsid w:val="003678F6"/>
    <w:rsid w:val="0037658A"/>
    <w:rsid w:val="00380A03"/>
    <w:rsid w:val="0038432D"/>
    <w:rsid w:val="00385B0E"/>
    <w:rsid w:val="003A2C5B"/>
    <w:rsid w:val="003B245B"/>
    <w:rsid w:val="003B60B1"/>
    <w:rsid w:val="003C313A"/>
    <w:rsid w:val="003D437D"/>
    <w:rsid w:val="003D5237"/>
    <w:rsid w:val="003D57FE"/>
    <w:rsid w:val="003E52DA"/>
    <w:rsid w:val="003E68FE"/>
    <w:rsid w:val="003F0D28"/>
    <w:rsid w:val="003F31A5"/>
    <w:rsid w:val="00410A6B"/>
    <w:rsid w:val="00413D7F"/>
    <w:rsid w:val="00420606"/>
    <w:rsid w:val="004223B3"/>
    <w:rsid w:val="00423B84"/>
    <w:rsid w:val="004270CE"/>
    <w:rsid w:val="004334A7"/>
    <w:rsid w:val="00434F2C"/>
    <w:rsid w:val="00441B59"/>
    <w:rsid w:val="00446C9C"/>
    <w:rsid w:val="00456A3F"/>
    <w:rsid w:val="00464C0A"/>
    <w:rsid w:val="00472687"/>
    <w:rsid w:val="00473D2E"/>
    <w:rsid w:val="004831DA"/>
    <w:rsid w:val="004870B0"/>
    <w:rsid w:val="00487363"/>
    <w:rsid w:val="00493FF2"/>
    <w:rsid w:val="004A3594"/>
    <w:rsid w:val="004A45B2"/>
    <w:rsid w:val="004A49FA"/>
    <w:rsid w:val="004B15A6"/>
    <w:rsid w:val="004F261A"/>
    <w:rsid w:val="004F3AEF"/>
    <w:rsid w:val="004F4F03"/>
    <w:rsid w:val="004F7580"/>
    <w:rsid w:val="0050759F"/>
    <w:rsid w:val="00522320"/>
    <w:rsid w:val="00526A73"/>
    <w:rsid w:val="00531D58"/>
    <w:rsid w:val="005336B7"/>
    <w:rsid w:val="00563D22"/>
    <w:rsid w:val="0057283F"/>
    <w:rsid w:val="005741EE"/>
    <w:rsid w:val="00575BD9"/>
    <w:rsid w:val="0059268A"/>
    <w:rsid w:val="00597555"/>
    <w:rsid w:val="005A07ED"/>
    <w:rsid w:val="005A2C42"/>
    <w:rsid w:val="005B29F3"/>
    <w:rsid w:val="005B432D"/>
    <w:rsid w:val="005C0163"/>
    <w:rsid w:val="005C54D3"/>
    <w:rsid w:val="005E2AB2"/>
    <w:rsid w:val="005E2C1F"/>
    <w:rsid w:val="00604854"/>
    <w:rsid w:val="00604FB1"/>
    <w:rsid w:val="00610058"/>
    <w:rsid w:val="006127DC"/>
    <w:rsid w:val="00612D27"/>
    <w:rsid w:val="006202EF"/>
    <w:rsid w:val="00622912"/>
    <w:rsid w:val="00622A11"/>
    <w:rsid w:val="006248A9"/>
    <w:rsid w:val="0062716F"/>
    <w:rsid w:val="00630929"/>
    <w:rsid w:val="00645129"/>
    <w:rsid w:val="006469F0"/>
    <w:rsid w:val="00651C02"/>
    <w:rsid w:val="0066033C"/>
    <w:rsid w:val="00670B68"/>
    <w:rsid w:val="006710CE"/>
    <w:rsid w:val="00692A2D"/>
    <w:rsid w:val="00694AAA"/>
    <w:rsid w:val="0069738C"/>
    <w:rsid w:val="006A6AE7"/>
    <w:rsid w:val="006B3DBB"/>
    <w:rsid w:val="006C3FFC"/>
    <w:rsid w:val="006C45F3"/>
    <w:rsid w:val="006D3BF6"/>
    <w:rsid w:val="006E2868"/>
    <w:rsid w:val="006E400C"/>
    <w:rsid w:val="006E73D2"/>
    <w:rsid w:val="006F1805"/>
    <w:rsid w:val="006F3636"/>
    <w:rsid w:val="006F6309"/>
    <w:rsid w:val="00715501"/>
    <w:rsid w:val="007158A8"/>
    <w:rsid w:val="007242FE"/>
    <w:rsid w:val="00732463"/>
    <w:rsid w:val="00733A97"/>
    <w:rsid w:val="00734FD2"/>
    <w:rsid w:val="00743325"/>
    <w:rsid w:val="00751158"/>
    <w:rsid w:val="0076026A"/>
    <w:rsid w:val="007659FC"/>
    <w:rsid w:val="00774114"/>
    <w:rsid w:val="00777CE4"/>
    <w:rsid w:val="007923D6"/>
    <w:rsid w:val="00793E1C"/>
    <w:rsid w:val="007A3451"/>
    <w:rsid w:val="007A55BA"/>
    <w:rsid w:val="007A6E28"/>
    <w:rsid w:val="007B2E66"/>
    <w:rsid w:val="007B4575"/>
    <w:rsid w:val="007B49FC"/>
    <w:rsid w:val="007C3D05"/>
    <w:rsid w:val="007D0379"/>
    <w:rsid w:val="007D140D"/>
    <w:rsid w:val="007D3C96"/>
    <w:rsid w:val="007D614B"/>
    <w:rsid w:val="007E3DA0"/>
    <w:rsid w:val="007F080B"/>
    <w:rsid w:val="007F2541"/>
    <w:rsid w:val="0080168C"/>
    <w:rsid w:val="00827650"/>
    <w:rsid w:val="00841317"/>
    <w:rsid w:val="00843D20"/>
    <w:rsid w:val="00845134"/>
    <w:rsid w:val="00852DE9"/>
    <w:rsid w:val="00854ADB"/>
    <w:rsid w:val="00854EE2"/>
    <w:rsid w:val="008760A9"/>
    <w:rsid w:val="00886EA2"/>
    <w:rsid w:val="00894CD2"/>
    <w:rsid w:val="00896659"/>
    <w:rsid w:val="008A0BCC"/>
    <w:rsid w:val="008A17F4"/>
    <w:rsid w:val="008A40C5"/>
    <w:rsid w:val="008B2A1E"/>
    <w:rsid w:val="008B41AD"/>
    <w:rsid w:val="008B700A"/>
    <w:rsid w:val="008C232F"/>
    <w:rsid w:val="008C29A1"/>
    <w:rsid w:val="008C4196"/>
    <w:rsid w:val="008D0151"/>
    <w:rsid w:val="008D5284"/>
    <w:rsid w:val="008E1938"/>
    <w:rsid w:val="008F132C"/>
    <w:rsid w:val="008F16A6"/>
    <w:rsid w:val="009027DA"/>
    <w:rsid w:val="009173BD"/>
    <w:rsid w:val="00921360"/>
    <w:rsid w:val="00931582"/>
    <w:rsid w:val="0094376B"/>
    <w:rsid w:val="00944202"/>
    <w:rsid w:val="00965D53"/>
    <w:rsid w:val="00986B89"/>
    <w:rsid w:val="009943F9"/>
    <w:rsid w:val="00997B7E"/>
    <w:rsid w:val="009A0D69"/>
    <w:rsid w:val="009B1D8E"/>
    <w:rsid w:val="009B5850"/>
    <w:rsid w:val="009C3A53"/>
    <w:rsid w:val="009D7C21"/>
    <w:rsid w:val="009E25AD"/>
    <w:rsid w:val="009E3608"/>
    <w:rsid w:val="009F4C0D"/>
    <w:rsid w:val="00A1655B"/>
    <w:rsid w:val="00A22918"/>
    <w:rsid w:val="00A237E7"/>
    <w:rsid w:val="00A24426"/>
    <w:rsid w:val="00A27FA2"/>
    <w:rsid w:val="00A312DE"/>
    <w:rsid w:val="00A331A2"/>
    <w:rsid w:val="00A51DA5"/>
    <w:rsid w:val="00A52C1D"/>
    <w:rsid w:val="00A62501"/>
    <w:rsid w:val="00A65326"/>
    <w:rsid w:val="00A72FBA"/>
    <w:rsid w:val="00A74C6C"/>
    <w:rsid w:val="00A75738"/>
    <w:rsid w:val="00A81F67"/>
    <w:rsid w:val="00AB7365"/>
    <w:rsid w:val="00AC0866"/>
    <w:rsid w:val="00AD01B1"/>
    <w:rsid w:val="00AE003A"/>
    <w:rsid w:val="00AE6EA2"/>
    <w:rsid w:val="00AF2A3B"/>
    <w:rsid w:val="00AF3A50"/>
    <w:rsid w:val="00AF3B54"/>
    <w:rsid w:val="00B108AD"/>
    <w:rsid w:val="00B128C0"/>
    <w:rsid w:val="00B24EF1"/>
    <w:rsid w:val="00B341B0"/>
    <w:rsid w:val="00B3539C"/>
    <w:rsid w:val="00B36F14"/>
    <w:rsid w:val="00B44D6A"/>
    <w:rsid w:val="00B45E23"/>
    <w:rsid w:val="00B52263"/>
    <w:rsid w:val="00B52444"/>
    <w:rsid w:val="00B53930"/>
    <w:rsid w:val="00B54934"/>
    <w:rsid w:val="00B55DD5"/>
    <w:rsid w:val="00B56BD4"/>
    <w:rsid w:val="00B5792A"/>
    <w:rsid w:val="00B6032A"/>
    <w:rsid w:val="00B62A02"/>
    <w:rsid w:val="00B6777E"/>
    <w:rsid w:val="00B769C3"/>
    <w:rsid w:val="00B8100B"/>
    <w:rsid w:val="00B85B7B"/>
    <w:rsid w:val="00B86F80"/>
    <w:rsid w:val="00B91A05"/>
    <w:rsid w:val="00B91E59"/>
    <w:rsid w:val="00B92030"/>
    <w:rsid w:val="00B9641D"/>
    <w:rsid w:val="00BA04B7"/>
    <w:rsid w:val="00BB4749"/>
    <w:rsid w:val="00BB790D"/>
    <w:rsid w:val="00BC63A2"/>
    <w:rsid w:val="00BD2328"/>
    <w:rsid w:val="00BD43C3"/>
    <w:rsid w:val="00BD4E5E"/>
    <w:rsid w:val="00BD705C"/>
    <w:rsid w:val="00BE671A"/>
    <w:rsid w:val="00BE7D29"/>
    <w:rsid w:val="00BF0523"/>
    <w:rsid w:val="00BF085F"/>
    <w:rsid w:val="00C064B9"/>
    <w:rsid w:val="00C0699C"/>
    <w:rsid w:val="00C16762"/>
    <w:rsid w:val="00C26EC0"/>
    <w:rsid w:val="00C369E9"/>
    <w:rsid w:val="00C41383"/>
    <w:rsid w:val="00C4315D"/>
    <w:rsid w:val="00C43870"/>
    <w:rsid w:val="00C63FB5"/>
    <w:rsid w:val="00C647A5"/>
    <w:rsid w:val="00C662C9"/>
    <w:rsid w:val="00C66442"/>
    <w:rsid w:val="00C66E40"/>
    <w:rsid w:val="00C73AAA"/>
    <w:rsid w:val="00C74424"/>
    <w:rsid w:val="00C74B7A"/>
    <w:rsid w:val="00C750DD"/>
    <w:rsid w:val="00C84090"/>
    <w:rsid w:val="00C858B8"/>
    <w:rsid w:val="00CB1E71"/>
    <w:rsid w:val="00CB32C4"/>
    <w:rsid w:val="00CC1F5A"/>
    <w:rsid w:val="00CC722A"/>
    <w:rsid w:val="00CD7453"/>
    <w:rsid w:val="00CE48E8"/>
    <w:rsid w:val="00CE65FA"/>
    <w:rsid w:val="00CF4103"/>
    <w:rsid w:val="00D068BA"/>
    <w:rsid w:val="00D15180"/>
    <w:rsid w:val="00D2231F"/>
    <w:rsid w:val="00D41FB3"/>
    <w:rsid w:val="00D5104B"/>
    <w:rsid w:val="00D52A23"/>
    <w:rsid w:val="00D546E2"/>
    <w:rsid w:val="00D55639"/>
    <w:rsid w:val="00D55736"/>
    <w:rsid w:val="00D5707D"/>
    <w:rsid w:val="00D62A2B"/>
    <w:rsid w:val="00D66E99"/>
    <w:rsid w:val="00D74648"/>
    <w:rsid w:val="00D75173"/>
    <w:rsid w:val="00D86894"/>
    <w:rsid w:val="00D87AB6"/>
    <w:rsid w:val="00DA60C9"/>
    <w:rsid w:val="00DC032E"/>
    <w:rsid w:val="00DD43FB"/>
    <w:rsid w:val="00DD75ED"/>
    <w:rsid w:val="00DD7AD3"/>
    <w:rsid w:val="00DF3ECC"/>
    <w:rsid w:val="00E0733F"/>
    <w:rsid w:val="00E07C3C"/>
    <w:rsid w:val="00E17C45"/>
    <w:rsid w:val="00E22575"/>
    <w:rsid w:val="00E278F8"/>
    <w:rsid w:val="00E30900"/>
    <w:rsid w:val="00E3117E"/>
    <w:rsid w:val="00E361D6"/>
    <w:rsid w:val="00E37826"/>
    <w:rsid w:val="00E44A46"/>
    <w:rsid w:val="00E54151"/>
    <w:rsid w:val="00E5526E"/>
    <w:rsid w:val="00E6107A"/>
    <w:rsid w:val="00E64E40"/>
    <w:rsid w:val="00E65815"/>
    <w:rsid w:val="00E66AB7"/>
    <w:rsid w:val="00E80F81"/>
    <w:rsid w:val="00E83228"/>
    <w:rsid w:val="00E91440"/>
    <w:rsid w:val="00E97BC1"/>
    <w:rsid w:val="00EC7EF7"/>
    <w:rsid w:val="00ED11BE"/>
    <w:rsid w:val="00ED20D6"/>
    <w:rsid w:val="00ED57A7"/>
    <w:rsid w:val="00ED7178"/>
    <w:rsid w:val="00EE44CE"/>
    <w:rsid w:val="00EE6A74"/>
    <w:rsid w:val="00EF48EE"/>
    <w:rsid w:val="00EF7941"/>
    <w:rsid w:val="00F00A75"/>
    <w:rsid w:val="00F06897"/>
    <w:rsid w:val="00F20AD8"/>
    <w:rsid w:val="00F22642"/>
    <w:rsid w:val="00F2392B"/>
    <w:rsid w:val="00F23BA8"/>
    <w:rsid w:val="00F3309E"/>
    <w:rsid w:val="00F42A9B"/>
    <w:rsid w:val="00F43275"/>
    <w:rsid w:val="00F47874"/>
    <w:rsid w:val="00F52E17"/>
    <w:rsid w:val="00F567C1"/>
    <w:rsid w:val="00F6520C"/>
    <w:rsid w:val="00F809AF"/>
    <w:rsid w:val="00F82772"/>
    <w:rsid w:val="00FA00ED"/>
    <w:rsid w:val="00FB6357"/>
    <w:rsid w:val="00FC305E"/>
    <w:rsid w:val="00FD7F89"/>
    <w:rsid w:val="00FE2B56"/>
    <w:rsid w:val="00FE4FF9"/>
    <w:rsid w:val="00FE7ABE"/>
    <w:rsid w:val="00FF0466"/>
    <w:rsid w:val="00FF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4958B"/>
  <w15:chartTrackingRefBased/>
  <w15:docId w15:val="{46B46A57-1215-9240-8E40-CA1B0AB1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380A03"/>
    <w:pPr>
      <w:outlineLvl w:val="1"/>
    </w:pPr>
    <w:rPr>
      <w:rFonts w:ascii="Arial" w:hAnsi="Arial" w:cs="Arial"/>
      <w:b/>
      <w:bCs/>
      <w:color w:val="000000" w:themeColor="text1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1D92"/>
    <w:pPr>
      <w:keepNext/>
      <w:keepLines/>
      <w:spacing w:before="80" w:after="40"/>
      <w:jc w:val="center"/>
      <w:outlineLvl w:val="3"/>
    </w:pPr>
    <w:rPr>
      <w:rFonts w:ascii="Arial" w:eastAsiaTheme="majorEastAsia" w:hAnsi="Arial" w:cs="Arial"/>
      <w:i/>
      <w:iCs/>
      <w:color w:val="000000" w:themeColor="text1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4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0A03"/>
    <w:rPr>
      <w:rFonts w:ascii="Arial" w:eastAsiaTheme="majorEastAsia" w:hAnsi="Arial" w:cs="Arial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F4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1D92"/>
    <w:rPr>
      <w:rFonts w:ascii="Arial" w:eastAsiaTheme="majorEastAsia" w:hAnsi="Arial" w:cs="Arial"/>
      <w:i/>
      <w:iCs/>
      <w:color w:val="000000" w:themeColor="text1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F4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F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F03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4F4F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F4F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52C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C1D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next w:val="PlainTable2"/>
    <w:uiPriority w:val="42"/>
    <w:rsid w:val="00A52C1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446C9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Emphasis">
    <w:name w:val="Emphasis"/>
    <w:basedOn w:val="DefaultParagraphFont"/>
    <w:uiPriority w:val="20"/>
    <w:qFormat/>
    <w:rsid w:val="00446C9C"/>
    <w:rPr>
      <w:i/>
      <w:iCs/>
    </w:rPr>
  </w:style>
  <w:style w:type="table" w:customStyle="1" w:styleId="PlainTable24">
    <w:name w:val="Plain Table 24"/>
    <w:basedOn w:val="TableNormal"/>
    <w:next w:val="PlainTable2"/>
    <w:uiPriority w:val="42"/>
    <w:rsid w:val="002F579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1551D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2420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">
    <w:name w:val="Plain Table 27"/>
    <w:basedOn w:val="TableNormal"/>
    <w:next w:val="PlainTable2"/>
    <w:uiPriority w:val="42"/>
    <w:rsid w:val="001E73F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4736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2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4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5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8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1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8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4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54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7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68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024</Words>
  <Characters>1154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anshan</dc:creator>
  <cp:keywords/>
  <dc:description/>
  <cp:lastModifiedBy>Christine Wai (PAE)</cp:lastModifiedBy>
  <cp:revision>13</cp:revision>
  <cp:lastPrinted>2024-07-24T12:22:00Z</cp:lastPrinted>
  <dcterms:created xsi:type="dcterms:W3CDTF">2024-12-20T17:03:00Z</dcterms:created>
  <dcterms:modified xsi:type="dcterms:W3CDTF">2025-02-10T09:27:00Z</dcterms:modified>
</cp:coreProperties>
</file>